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867FF" w14:textId="4EDAB649" w:rsidR="004661C5" w:rsidRDefault="00851445" w:rsidP="00BB48CF">
      <w:pPr>
        <w:jc w:val="center"/>
        <w:rPr>
          <w:rFonts w:ascii="Arial" w:eastAsia="Calibri" w:hAnsi="Arial" w:cs="Arial"/>
          <w:noProof/>
          <w:sz w:val="28"/>
          <w:szCs w:val="28"/>
        </w:rPr>
      </w:pPr>
      <w:r w:rsidRPr="00B16234">
        <w:rPr>
          <w:rFonts w:ascii="Arial" w:eastAsia="Calibri" w:hAnsi="Arial" w:cs="Arial"/>
          <w:b/>
          <w:bCs/>
          <w:noProof/>
          <w:sz w:val="28"/>
          <w:szCs w:val="28"/>
        </w:rPr>
        <w:t>Supplementary material 1</w:t>
      </w:r>
    </w:p>
    <w:p w14:paraId="6D3B04CB" w14:textId="3B1256D2" w:rsidR="00BB48CF" w:rsidRDefault="00BB48CF" w:rsidP="00BB48CF">
      <w:pPr>
        <w:jc w:val="center"/>
        <w:rPr>
          <w:rFonts w:ascii="Arial" w:eastAsia="Calibri" w:hAnsi="Arial" w:cs="Arial"/>
          <w:noProof/>
          <w:sz w:val="28"/>
          <w:szCs w:val="28"/>
        </w:rPr>
      </w:pPr>
    </w:p>
    <w:p w14:paraId="2DBD58B4" w14:textId="77777777" w:rsidR="00BB48CF" w:rsidRDefault="00BB48CF" w:rsidP="008A1E1E">
      <w:pPr>
        <w:jc w:val="center"/>
        <w:rPr>
          <w:rFonts w:ascii="Arial" w:eastAsia="Calibri" w:hAnsi="Arial" w:cs="Arial"/>
          <w:b/>
          <w:noProof/>
          <w:color w:val="808080"/>
          <w:sz w:val="28"/>
          <w:szCs w:val="28"/>
        </w:rPr>
      </w:pPr>
      <w:bookmarkStart w:id="0" w:name="_Hlk59660443"/>
    </w:p>
    <w:p w14:paraId="3201CEF6" w14:textId="22E667B2" w:rsidR="00DD62AA" w:rsidRDefault="00DD62AA" w:rsidP="008A1E1E">
      <w:pPr>
        <w:jc w:val="center"/>
        <w:rPr>
          <w:rFonts w:ascii="Arial" w:eastAsia="Calibri" w:hAnsi="Arial" w:cs="Arial"/>
          <w:b/>
          <w:bCs/>
          <w:noProof/>
          <w:sz w:val="28"/>
          <w:szCs w:val="28"/>
        </w:rPr>
      </w:pPr>
      <w:r>
        <w:rPr>
          <w:rFonts w:ascii="Arial" w:eastAsia="Calibri" w:hAnsi="Arial" w:cs="Arial"/>
          <w:b/>
          <w:bCs/>
          <w:noProof/>
          <w:sz w:val="28"/>
          <w:szCs w:val="28"/>
        </w:rPr>
        <w:t xml:space="preserve">Calibration </w:t>
      </w:r>
      <w:r w:rsidR="005E39BA">
        <w:rPr>
          <w:rFonts w:ascii="Arial" w:eastAsia="Calibri" w:hAnsi="Arial" w:cs="Arial"/>
          <w:b/>
          <w:bCs/>
          <w:noProof/>
          <w:sz w:val="28"/>
          <w:szCs w:val="28"/>
        </w:rPr>
        <w:t>s</w:t>
      </w:r>
      <w:r>
        <w:rPr>
          <w:rFonts w:ascii="Arial" w:eastAsia="Calibri" w:hAnsi="Arial" w:cs="Arial"/>
          <w:b/>
          <w:bCs/>
          <w:noProof/>
          <w:sz w:val="28"/>
          <w:szCs w:val="28"/>
        </w:rPr>
        <w:t xml:space="preserve">tudy </w:t>
      </w:r>
      <w:r w:rsidR="007B16C4">
        <w:rPr>
          <w:rFonts w:ascii="Arial" w:eastAsia="Calibri" w:hAnsi="Arial" w:cs="Arial"/>
          <w:b/>
          <w:bCs/>
          <w:noProof/>
          <w:sz w:val="28"/>
          <w:szCs w:val="28"/>
        </w:rPr>
        <w:t>to</w:t>
      </w:r>
      <w:r>
        <w:rPr>
          <w:rFonts w:ascii="Arial" w:eastAsia="Calibri" w:hAnsi="Arial" w:cs="Arial"/>
          <w:b/>
          <w:bCs/>
          <w:noProof/>
          <w:sz w:val="28"/>
          <w:szCs w:val="28"/>
        </w:rPr>
        <w:t xml:space="preserve"> </w:t>
      </w:r>
      <w:r w:rsidR="005E39BA">
        <w:rPr>
          <w:rFonts w:ascii="Arial" w:eastAsia="Calibri" w:hAnsi="Arial" w:cs="Arial"/>
          <w:b/>
          <w:bCs/>
          <w:noProof/>
          <w:sz w:val="28"/>
          <w:szCs w:val="28"/>
        </w:rPr>
        <w:t>e</w:t>
      </w:r>
      <w:r>
        <w:rPr>
          <w:rFonts w:ascii="Arial" w:eastAsia="Calibri" w:hAnsi="Arial" w:cs="Arial"/>
          <w:b/>
          <w:bCs/>
          <w:noProof/>
          <w:sz w:val="28"/>
          <w:szCs w:val="28"/>
        </w:rPr>
        <w:t>stimat</w:t>
      </w:r>
      <w:r w:rsidR="007B16C4">
        <w:rPr>
          <w:rFonts w:ascii="Arial" w:eastAsia="Calibri" w:hAnsi="Arial" w:cs="Arial"/>
          <w:b/>
          <w:bCs/>
          <w:noProof/>
          <w:sz w:val="28"/>
          <w:szCs w:val="28"/>
        </w:rPr>
        <w:t>e</w:t>
      </w:r>
      <w:r>
        <w:rPr>
          <w:rFonts w:ascii="Arial" w:eastAsia="Calibri" w:hAnsi="Arial" w:cs="Arial"/>
          <w:b/>
          <w:bCs/>
          <w:noProof/>
          <w:sz w:val="28"/>
          <w:szCs w:val="28"/>
        </w:rPr>
        <w:t xml:space="preserve"> </w:t>
      </w:r>
      <w:r w:rsidR="005E39BA">
        <w:rPr>
          <w:rFonts w:ascii="Arial" w:eastAsia="Calibri" w:hAnsi="Arial" w:cs="Arial"/>
          <w:b/>
          <w:bCs/>
          <w:noProof/>
          <w:sz w:val="28"/>
          <w:szCs w:val="28"/>
        </w:rPr>
        <w:t>t</w:t>
      </w:r>
      <w:r>
        <w:rPr>
          <w:rFonts w:ascii="Arial" w:eastAsia="Calibri" w:hAnsi="Arial" w:cs="Arial"/>
          <w:b/>
          <w:bCs/>
          <w:noProof/>
          <w:sz w:val="28"/>
          <w:szCs w:val="28"/>
        </w:rPr>
        <w:t xml:space="preserve">idal </w:t>
      </w:r>
      <w:r w:rsidR="005E39BA">
        <w:rPr>
          <w:rFonts w:ascii="Arial" w:eastAsia="Calibri" w:hAnsi="Arial" w:cs="Arial"/>
          <w:b/>
          <w:bCs/>
          <w:noProof/>
          <w:sz w:val="28"/>
          <w:szCs w:val="28"/>
        </w:rPr>
        <w:t>v</w:t>
      </w:r>
      <w:r>
        <w:rPr>
          <w:rFonts w:ascii="Arial" w:eastAsia="Calibri" w:hAnsi="Arial" w:cs="Arial"/>
          <w:b/>
          <w:bCs/>
          <w:noProof/>
          <w:sz w:val="28"/>
          <w:szCs w:val="28"/>
        </w:rPr>
        <w:t>olume from</w:t>
      </w:r>
      <w:r>
        <w:rPr>
          <w:rFonts w:ascii="Arial" w:eastAsia="Calibri" w:hAnsi="Arial" w:cs="Arial"/>
          <w:b/>
          <w:bCs/>
          <w:noProof/>
          <w:sz w:val="28"/>
          <w:szCs w:val="28"/>
        </w:rPr>
        <w:br/>
      </w:r>
      <w:r w:rsidR="005E39BA">
        <w:rPr>
          <w:rFonts w:ascii="Arial" w:eastAsia="Calibri" w:hAnsi="Arial" w:cs="Arial"/>
          <w:b/>
          <w:bCs/>
          <w:noProof/>
          <w:sz w:val="28"/>
          <w:szCs w:val="28"/>
        </w:rPr>
        <w:t>r</w:t>
      </w:r>
      <w:r>
        <w:rPr>
          <w:rFonts w:ascii="Arial" w:eastAsia="Calibri" w:hAnsi="Arial" w:cs="Arial"/>
          <w:b/>
          <w:bCs/>
          <w:noProof/>
          <w:sz w:val="28"/>
          <w:szCs w:val="28"/>
        </w:rPr>
        <w:t>espiratory-</w:t>
      </w:r>
      <w:r w:rsidR="005E39BA">
        <w:rPr>
          <w:rFonts w:ascii="Arial" w:eastAsia="Calibri" w:hAnsi="Arial" w:cs="Arial"/>
          <w:b/>
          <w:bCs/>
          <w:noProof/>
          <w:sz w:val="28"/>
          <w:szCs w:val="28"/>
        </w:rPr>
        <w:t>i</w:t>
      </w:r>
      <w:r>
        <w:rPr>
          <w:rFonts w:ascii="Arial" w:eastAsia="Calibri" w:hAnsi="Arial" w:cs="Arial"/>
          <w:b/>
          <w:bCs/>
          <w:noProof/>
          <w:sz w:val="28"/>
          <w:szCs w:val="28"/>
        </w:rPr>
        <w:t xml:space="preserve">nduced </w:t>
      </w:r>
      <w:r w:rsidR="005E39BA">
        <w:rPr>
          <w:rFonts w:ascii="Arial" w:eastAsia="Calibri" w:hAnsi="Arial" w:cs="Arial"/>
          <w:b/>
          <w:bCs/>
          <w:noProof/>
          <w:sz w:val="28"/>
          <w:szCs w:val="28"/>
        </w:rPr>
        <w:t>c</w:t>
      </w:r>
      <w:r>
        <w:rPr>
          <w:rFonts w:ascii="Arial" w:eastAsia="Calibri" w:hAnsi="Arial" w:cs="Arial"/>
          <w:b/>
          <w:bCs/>
          <w:noProof/>
          <w:sz w:val="28"/>
          <w:szCs w:val="28"/>
        </w:rPr>
        <w:t xml:space="preserve">ardiac </w:t>
      </w:r>
      <w:r w:rsidR="005E39BA">
        <w:rPr>
          <w:rFonts w:ascii="Arial" w:eastAsia="Calibri" w:hAnsi="Arial" w:cs="Arial"/>
          <w:b/>
          <w:bCs/>
          <w:noProof/>
          <w:sz w:val="28"/>
          <w:szCs w:val="28"/>
        </w:rPr>
        <w:t>m</w:t>
      </w:r>
      <w:r>
        <w:rPr>
          <w:rFonts w:ascii="Arial" w:eastAsia="Calibri" w:hAnsi="Arial" w:cs="Arial"/>
          <w:b/>
          <w:bCs/>
          <w:noProof/>
          <w:sz w:val="28"/>
          <w:szCs w:val="28"/>
        </w:rPr>
        <w:t>ovement</w:t>
      </w:r>
      <w:r w:rsidR="00837F6F">
        <w:rPr>
          <w:rFonts w:ascii="Arial" w:eastAsia="Calibri" w:hAnsi="Arial" w:cs="Arial"/>
          <w:b/>
          <w:bCs/>
          <w:noProof/>
          <w:sz w:val="28"/>
          <w:szCs w:val="28"/>
        </w:rPr>
        <w:br/>
      </w:r>
      <w:r w:rsidR="005E39BA">
        <w:rPr>
          <w:rFonts w:ascii="Arial" w:eastAsia="Calibri" w:hAnsi="Arial" w:cs="Arial"/>
          <w:b/>
          <w:bCs/>
          <w:noProof/>
          <w:sz w:val="28"/>
          <w:szCs w:val="28"/>
        </w:rPr>
        <w:t>u</w:t>
      </w:r>
      <w:r w:rsidR="00837F6F">
        <w:rPr>
          <w:rFonts w:ascii="Arial" w:eastAsia="Calibri" w:hAnsi="Arial" w:cs="Arial"/>
          <w:b/>
          <w:bCs/>
          <w:noProof/>
          <w:sz w:val="28"/>
          <w:szCs w:val="28"/>
        </w:rPr>
        <w:t xml:space="preserve">sing </w:t>
      </w:r>
      <w:r w:rsidR="005E39BA">
        <w:rPr>
          <w:rFonts w:ascii="Arial" w:eastAsia="Calibri" w:hAnsi="Arial" w:cs="Arial"/>
          <w:b/>
          <w:bCs/>
          <w:noProof/>
          <w:sz w:val="28"/>
          <w:szCs w:val="28"/>
        </w:rPr>
        <w:t>m</w:t>
      </w:r>
      <w:r w:rsidR="00837F6F">
        <w:rPr>
          <w:rFonts w:ascii="Arial" w:eastAsia="Calibri" w:hAnsi="Arial" w:cs="Arial"/>
          <w:b/>
          <w:bCs/>
          <w:noProof/>
          <w:sz w:val="28"/>
          <w:szCs w:val="28"/>
        </w:rPr>
        <w:t xml:space="preserve">agnetic </w:t>
      </w:r>
      <w:r w:rsidR="005E39BA">
        <w:rPr>
          <w:rFonts w:ascii="Arial" w:eastAsia="Calibri" w:hAnsi="Arial" w:cs="Arial"/>
          <w:b/>
          <w:bCs/>
          <w:noProof/>
          <w:sz w:val="28"/>
          <w:szCs w:val="28"/>
        </w:rPr>
        <w:t>r</w:t>
      </w:r>
      <w:r w:rsidR="00837F6F">
        <w:rPr>
          <w:rFonts w:ascii="Arial" w:eastAsia="Calibri" w:hAnsi="Arial" w:cs="Arial"/>
          <w:b/>
          <w:bCs/>
          <w:noProof/>
          <w:sz w:val="28"/>
          <w:szCs w:val="28"/>
        </w:rPr>
        <w:t>esonance-</w:t>
      </w:r>
      <w:r w:rsidR="005E39BA">
        <w:rPr>
          <w:rFonts w:ascii="Arial" w:eastAsia="Calibri" w:hAnsi="Arial" w:cs="Arial"/>
          <w:b/>
          <w:bCs/>
          <w:noProof/>
          <w:sz w:val="28"/>
          <w:szCs w:val="28"/>
        </w:rPr>
        <w:t>c</w:t>
      </w:r>
      <w:r w:rsidR="00B458D0">
        <w:rPr>
          <w:rFonts w:ascii="Arial" w:eastAsia="Calibri" w:hAnsi="Arial" w:cs="Arial"/>
          <w:b/>
          <w:bCs/>
          <w:noProof/>
          <w:sz w:val="28"/>
          <w:szCs w:val="28"/>
        </w:rPr>
        <w:t xml:space="preserve">ompatible </w:t>
      </w:r>
      <w:r w:rsidR="005E39BA">
        <w:rPr>
          <w:rFonts w:ascii="Arial" w:eastAsia="Calibri" w:hAnsi="Arial" w:cs="Arial"/>
          <w:b/>
          <w:bCs/>
          <w:noProof/>
          <w:sz w:val="28"/>
          <w:szCs w:val="28"/>
        </w:rPr>
        <w:t>s</w:t>
      </w:r>
      <w:r w:rsidR="00B458D0">
        <w:rPr>
          <w:rFonts w:ascii="Arial" w:eastAsia="Calibri" w:hAnsi="Arial" w:cs="Arial"/>
          <w:b/>
          <w:bCs/>
          <w:noProof/>
          <w:sz w:val="28"/>
          <w:szCs w:val="28"/>
        </w:rPr>
        <w:t>pirometry</w:t>
      </w:r>
    </w:p>
    <w:bookmarkEnd w:id="0"/>
    <w:p w14:paraId="0033687B" w14:textId="0C33D22A" w:rsidR="00BB48CF" w:rsidRDefault="00BB48CF" w:rsidP="00DD62AA">
      <w:pPr>
        <w:spacing w:line="360" w:lineRule="auto"/>
        <w:jc w:val="both"/>
        <w:rPr>
          <w:rFonts w:ascii="Arial" w:eastAsia="Calibri" w:hAnsi="Arial" w:cs="Arial"/>
          <w:noProof/>
          <w:color w:val="548DD4" w:themeColor="text2" w:themeTint="99"/>
          <w:sz w:val="24"/>
          <w:szCs w:val="24"/>
          <w:u w:val="single"/>
        </w:rPr>
      </w:pPr>
    </w:p>
    <w:p w14:paraId="57CA6809" w14:textId="295D0F36" w:rsidR="005C6406" w:rsidRPr="003F0BC3" w:rsidRDefault="00B458D0" w:rsidP="00B21D8E">
      <w:pPr>
        <w:spacing w:line="480" w:lineRule="auto"/>
        <w:jc w:val="both"/>
        <w:rPr>
          <w:rFonts w:ascii="Arial" w:eastAsia="Calibri" w:hAnsi="Arial" w:cs="Arial"/>
          <w:noProof/>
          <w:color w:val="548DD4" w:themeColor="text2" w:themeTint="99"/>
          <w:sz w:val="24"/>
          <w:szCs w:val="24"/>
          <w:u w:val="single"/>
        </w:rPr>
      </w:pPr>
      <w:r w:rsidRPr="003F0BC3">
        <w:rPr>
          <w:rFonts w:ascii="Arial" w:eastAsia="Calibri" w:hAnsi="Arial" w:cs="Arial"/>
          <w:noProof/>
          <w:color w:val="548DD4" w:themeColor="text2" w:themeTint="99"/>
          <w:sz w:val="24"/>
          <w:szCs w:val="24"/>
          <w:u w:val="single"/>
        </w:rPr>
        <w:t>Introduction:</w:t>
      </w:r>
    </w:p>
    <w:p w14:paraId="02C2EB4F" w14:textId="719F689F" w:rsidR="007D73C6" w:rsidRDefault="005C6406" w:rsidP="00B21D8E">
      <w:pPr>
        <w:pStyle w:val="HTMLVorformatiert"/>
        <w:spacing w:line="480" w:lineRule="auto"/>
        <w:jc w:val="both"/>
        <w:rPr>
          <w:rStyle w:val="y2iqfc"/>
          <w:rFonts w:ascii="Arial" w:hAnsi="Arial" w:cs="Arial"/>
          <w:noProof/>
          <w:sz w:val="22"/>
          <w:szCs w:val="22"/>
          <w:lang w:val="en"/>
        </w:rPr>
      </w:pPr>
      <w:r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Spontaneous breathing modifies cardiac function </w:t>
      </w:r>
      <w:r w:rsidRPr="00B16234">
        <w:rPr>
          <w:rStyle w:val="y2iqfc"/>
          <w:rFonts w:ascii="Arial" w:hAnsi="Arial" w:cs="Arial"/>
          <w:noProof/>
          <w:sz w:val="22"/>
          <w:szCs w:val="22"/>
          <w:lang w:val="en"/>
        </w:rPr>
        <w:t>[</w:t>
      </w:r>
      <w:r w:rsidR="002C408F" w:rsidRPr="00B16234">
        <w:rPr>
          <w:rStyle w:val="y2iqfc"/>
          <w:rFonts w:ascii="Arial" w:hAnsi="Arial" w:cs="Arial"/>
          <w:noProof/>
          <w:sz w:val="22"/>
          <w:szCs w:val="22"/>
          <w:lang w:val="en"/>
        </w:rPr>
        <w:t>1</w:t>
      </w:r>
      <w:r w:rsidRPr="00B16234">
        <w:rPr>
          <w:rStyle w:val="y2iqfc"/>
          <w:rFonts w:ascii="Arial" w:hAnsi="Arial" w:cs="Arial"/>
          <w:noProof/>
          <w:sz w:val="22"/>
          <w:szCs w:val="22"/>
          <w:lang w:val="en"/>
        </w:rPr>
        <w:t>]</w:t>
      </w:r>
      <w:r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>. The driving force behind this process is primarily the alteration of the transmural pressure</w:t>
      </w:r>
      <w:r w:rsidR="00F10E00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, </w:t>
      </w:r>
      <w:r w:rsidR="007D73C6">
        <w:rPr>
          <w:rStyle w:val="y2iqfc"/>
          <w:rFonts w:ascii="Arial" w:hAnsi="Arial" w:cs="Arial"/>
          <w:noProof/>
          <w:sz w:val="22"/>
          <w:szCs w:val="22"/>
          <w:lang w:val="en"/>
        </w:rPr>
        <w:t>which</w:t>
      </w:r>
      <w:r w:rsidR="00F10E00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 </w:t>
      </w:r>
      <w:r w:rsidR="005701F7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>increases</w:t>
      </w:r>
      <w:r w:rsidR="007B16C4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 with increasing </w:t>
      </w:r>
      <w:r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>lung volume</w:t>
      </w:r>
      <w:r w:rsidR="007B16C4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 </w:t>
      </w:r>
      <w:r w:rsidR="007B16C4" w:rsidRPr="00B16234">
        <w:rPr>
          <w:rStyle w:val="y2iqfc"/>
          <w:rFonts w:ascii="Arial" w:hAnsi="Arial" w:cs="Arial"/>
          <w:noProof/>
          <w:sz w:val="22"/>
          <w:szCs w:val="22"/>
          <w:lang w:val="en"/>
        </w:rPr>
        <w:t>[</w:t>
      </w:r>
      <w:r w:rsidR="002C408F" w:rsidRPr="00B16234">
        <w:rPr>
          <w:rStyle w:val="y2iqfc"/>
          <w:rFonts w:ascii="Arial" w:hAnsi="Arial" w:cs="Arial"/>
          <w:noProof/>
          <w:sz w:val="22"/>
          <w:szCs w:val="22"/>
          <w:lang w:val="en"/>
        </w:rPr>
        <w:t>1</w:t>
      </w:r>
      <w:r w:rsidR="007B16C4" w:rsidRPr="00B16234">
        <w:rPr>
          <w:rStyle w:val="y2iqfc"/>
          <w:rFonts w:ascii="Arial" w:hAnsi="Arial" w:cs="Arial"/>
          <w:noProof/>
          <w:sz w:val="22"/>
          <w:szCs w:val="22"/>
          <w:lang w:val="en"/>
        </w:rPr>
        <w:t>]</w:t>
      </w:r>
      <w:r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>.</w:t>
      </w:r>
      <w:r w:rsidR="00500E99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 </w:t>
      </w:r>
      <w:r w:rsidR="00B218DC">
        <w:rPr>
          <w:rStyle w:val="y2iqfc"/>
          <w:rFonts w:ascii="Arial" w:hAnsi="Arial" w:cs="Arial"/>
          <w:noProof/>
          <w:sz w:val="22"/>
          <w:szCs w:val="22"/>
          <w:lang w:val="en"/>
        </w:rPr>
        <w:t>Q</w:t>
      </w:r>
      <w:r w:rsidR="0058631E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uantifying lung volume is a prerequisite for a comparison between patients of different </w:t>
      </w:r>
      <w:r w:rsidR="007D73C6">
        <w:rPr>
          <w:rStyle w:val="y2iqfc"/>
          <w:rFonts w:ascii="Arial" w:hAnsi="Arial" w:cs="Arial"/>
          <w:noProof/>
          <w:sz w:val="22"/>
          <w:szCs w:val="22"/>
          <w:lang w:val="en"/>
        </w:rPr>
        <w:t>ages</w:t>
      </w:r>
      <w:r w:rsidR="0058631E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, </w:t>
      </w:r>
      <w:r w:rsidR="007D73C6">
        <w:rPr>
          <w:rStyle w:val="y2iqfc"/>
          <w:rFonts w:ascii="Arial" w:hAnsi="Arial" w:cs="Arial"/>
          <w:noProof/>
          <w:sz w:val="22"/>
          <w:szCs w:val="22"/>
          <w:lang w:val="en"/>
        </w:rPr>
        <w:t>lengths</w:t>
      </w:r>
      <w:r w:rsidR="0058631E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, and varying </w:t>
      </w:r>
      <w:r w:rsidR="007D73C6">
        <w:rPr>
          <w:rStyle w:val="y2iqfc"/>
          <w:rFonts w:ascii="Arial" w:hAnsi="Arial" w:cs="Arial"/>
          <w:noProof/>
          <w:sz w:val="22"/>
          <w:szCs w:val="22"/>
          <w:lang w:val="en"/>
        </w:rPr>
        <w:t>depths</w:t>
      </w:r>
      <w:r w:rsidR="0058631E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 of respiration. </w:t>
      </w:r>
      <w:r w:rsidR="00500E99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However, the </w:t>
      </w:r>
      <w:r w:rsidR="00816793">
        <w:rPr>
          <w:rStyle w:val="y2iqfc"/>
          <w:rFonts w:ascii="Arial" w:hAnsi="Arial" w:cs="Arial"/>
          <w:noProof/>
          <w:sz w:val="22"/>
          <w:szCs w:val="22"/>
          <w:lang w:val="en"/>
        </w:rPr>
        <w:t>magnetic resonance imaging (</w:t>
      </w:r>
      <w:r w:rsidR="00500E99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>MR</w:t>
      </w:r>
      <w:r w:rsidR="00D361EE">
        <w:rPr>
          <w:rStyle w:val="y2iqfc"/>
          <w:rFonts w:ascii="Arial" w:hAnsi="Arial" w:cs="Arial"/>
          <w:noProof/>
          <w:sz w:val="22"/>
          <w:szCs w:val="22"/>
          <w:lang w:val="en"/>
        </w:rPr>
        <w:t>I</w:t>
      </w:r>
      <w:r w:rsidR="00816793">
        <w:rPr>
          <w:rStyle w:val="y2iqfc"/>
          <w:rFonts w:ascii="Arial" w:hAnsi="Arial" w:cs="Arial"/>
          <w:noProof/>
          <w:sz w:val="22"/>
          <w:szCs w:val="22"/>
          <w:lang w:val="en"/>
        </w:rPr>
        <w:t>)</w:t>
      </w:r>
      <w:r w:rsidR="00500E99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 protocol in our main study did not yet include the gold standard to m</w:t>
      </w:r>
      <w:r w:rsidR="00D361EE">
        <w:rPr>
          <w:rStyle w:val="y2iqfc"/>
          <w:rFonts w:ascii="Arial" w:hAnsi="Arial" w:cs="Arial"/>
          <w:noProof/>
          <w:sz w:val="22"/>
          <w:szCs w:val="22"/>
          <w:lang w:val="en"/>
        </w:rPr>
        <w:t>easure lung volumes, i.e.</w:t>
      </w:r>
      <w:r w:rsidR="007D73C6">
        <w:rPr>
          <w:rStyle w:val="y2iqfc"/>
          <w:rFonts w:ascii="Arial" w:hAnsi="Arial" w:cs="Arial"/>
          <w:noProof/>
          <w:sz w:val="22"/>
          <w:szCs w:val="22"/>
          <w:lang w:val="en"/>
        </w:rPr>
        <w:t>, magnetic resonance-compatible spirometry [2, 3].</w:t>
      </w:r>
    </w:p>
    <w:p w14:paraId="02EA5A97" w14:textId="57515BD5" w:rsidR="007D73C6" w:rsidRDefault="0058631E" w:rsidP="00B21D8E">
      <w:pPr>
        <w:pStyle w:val="HTMLVorformatiert"/>
        <w:spacing w:line="480" w:lineRule="auto"/>
        <w:jc w:val="both"/>
        <w:rPr>
          <w:rStyle w:val="y2iqfc"/>
          <w:rFonts w:ascii="Arial" w:hAnsi="Arial" w:cs="Arial"/>
          <w:noProof/>
          <w:sz w:val="22"/>
          <w:szCs w:val="22"/>
          <w:lang w:val="en"/>
        </w:rPr>
      </w:pPr>
      <w:r w:rsidRPr="00D22077">
        <w:rPr>
          <w:rStyle w:val="y2iqfc"/>
          <w:rFonts w:ascii="Arial" w:hAnsi="Arial" w:cs="Arial"/>
          <w:noProof/>
          <w:color w:val="000000" w:themeColor="text1"/>
          <w:sz w:val="22"/>
          <w:szCs w:val="22"/>
          <w:lang w:val="en"/>
        </w:rPr>
        <w:t>In o</w:t>
      </w:r>
      <w:r w:rsidR="00500E99" w:rsidRPr="00D22077">
        <w:rPr>
          <w:rStyle w:val="y2iqfc"/>
          <w:rFonts w:ascii="Arial" w:hAnsi="Arial" w:cs="Arial"/>
          <w:noProof/>
          <w:color w:val="000000" w:themeColor="text1"/>
          <w:sz w:val="22"/>
          <w:szCs w:val="22"/>
          <w:lang w:val="en"/>
        </w:rPr>
        <w:t>ur main study</w:t>
      </w:r>
      <w:r w:rsidR="00DC4B19">
        <w:rPr>
          <w:rStyle w:val="y2iqfc"/>
          <w:rFonts w:ascii="Arial" w:hAnsi="Arial" w:cs="Arial"/>
          <w:noProof/>
          <w:color w:val="000000" w:themeColor="text1"/>
          <w:sz w:val="22"/>
          <w:szCs w:val="22"/>
          <w:lang w:val="en"/>
        </w:rPr>
        <w:t>, we</w:t>
      </w:r>
      <w:r w:rsidRPr="00D22077">
        <w:rPr>
          <w:rStyle w:val="y2iqfc"/>
          <w:rFonts w:ascii="Arial" w:hAnsi="Arial" w:cs="Arial"/>
          <w:noProof/>
          <w:color w:val="000000" w:themeColor="text1"/>
          <w:sz w:val="22"/>
          <w:szCs w:val="22"/>
          <w:lang w:val="en"/>
        </w:rPr>
        <w:t xml:space="preserve"> </w:t>
      </w:r>
      <w:r w:rsidR="00500E99" w:rsidRPr="00D22077">
        <w:rPr>
          <w:rStyle w:val="y2iqfc"/>
          <w:rFonts w:ascii="Arial" w:hAnsi="Arial" w:cs="Arial"/>
          <w:noProof/>
          <w:color w:val="000000" w:themeColor="text1"/>
          <w:sz w:val="22"/>
          <w:szCs w:val="22"/>
          <w:lang w:val="en"/>
        </w:rPr>
        <w:t>used the signal intensity (SI) of a region of interest (ROI) close to the diaphragm to monitor respiration</w:t>
      </w:r>
      <w:r w:rsidRPr="00D22077">
        <w:rPr>
          <w:rStyle w:val="y2iqfc"/>
          <w:rFonts w:ascii="Arial" w:hAnsi="Arial" w:cs="Arial"/>
          <w:noProof/>
          <w:color w:val="000000" w:themeColor="text1"/>
          <w:sz w:val="22"/>
          <w:szCs w:val="22"/>
          <w:lang w:val="en"/>
        </w:rPr>
        <w:t xml:space="preserve">. This technique </w:t>
      </w:r>
      <w:r w:rsidR="002B15A0" w:rsidRPr="00D22077">
        <w:rPr>
          <w:rStyle w:val="y2iqfc"/>
          <w:rFonts w:ascii="Arial" w:hAnsi="Arial" w:cs="Arial"/>
          <w:noProof/>
          <w:color w:val="000000" w:themeColor="text1"/>
          <w:sz w:val="22"/>
          <w:szCs w:val="22"/>
          <w:lang w:val="en"/>
        </w:rPr>
        <w:t>was</w:t>
      </w:r>
      <w:r w:rsidRPr="00D22077">
        <w:rPr>
          <w:rStyle w:val="y2iqfc"/>
          <w:rFonts w:ascii="Arial" w:hAnsi="Arial" w:cs="Arial"/>
          <w:noProof/>
          <w:color w:val="000000" w:themeColor="text1"/>
          <w:sz w:val="22"/>
          <w:szCs w:val="22"/>
          <w:lang w:val="en"/>
        </w:rPr>
        <w:t xml:space="preserve"> well suited </w:t>
      </w:r>
      <w:r w:rsidR="00500E99" w:rsidRPr="00D22077">
        <w:rPr>
          <w:rStyle w:val="y2iqfc"/>
          <w:rFonts w:ascii="Arial" w:hAnsi="Arial" w:cs="Arial"/>
          <w:noProof/>
          <w:color w:val="000000" w:themeColor="text1"/>
          <w:sz w:val="22"/>
          <w:szCs w:val="22"/>
          <w:lang w:val="en"/>
        </w:rPr>
        <w:t xml:space="preserve">to perform binning. </w:t>
      </w:r>
      <w:r w:rsidR="007D73C6">
        <w:rPr>
          <w:rStyle w:val="y2iqfc"/>
          <w:rFonts w:ascii="Arial" w:hAnsi="Arial" w:cs="Arial"/>
          <w:noProof/>
          <w:color w:val="000000" w:themeColor="text1"/>
          <w:sz w:val="22"/>
          <w:szCs w:val="22"/>
          <w:lang w:val="en"/>
        </w:rPr>
        <w:t xml:space="preserve">However, although the SI of these ROIs also mirror lung volume, standardization of this method turned out to be very difficult. </w:t>
      </w:r>
      <w:r w:rsidR="007D73C6">
        <w:rPr>
          <w:rStyle w:val="y2iqfc"/>
          <w:rFonts w:ascii="Arial" w:hAnsi="Arial" w:cs="Arial"/>
          <w:noProof/>
          <w:sz w:val="22"/>
          <w:szCs w:val="22"/>
          <w:lang w:val="en"/>
        </w:rPr>
        <w:t>In contrast, the position of the heart could be defined very precisely and showed a good correlation with lung volume.</w:t>
      </w:r>
    </w:p>
    <w:p w14:paraId="45764E4F" w14:textId="27ED68BF" w:rsidR="007D73C6" w:rsidRDefault="007D73C6" w:rsidP="00BB48CF">
      <w:pPr>
        <w:pStyle w:val="HTMLVorformatiert"/>
        <w:spacing w:line="480" w:lineRule="auto"/>
        <w:jc w:val="both"/>
        <w:rPr>
          <w:rStyle w:val="y2iqfc"/>
          <w:rFonts w:ascii="Arial" w:hAnsi="Arial" w:cs="Arial"/>
          <w:noProof/>
          <w:sz w:val="22"/>
          <w:szCs w:val="22"/>
          <w:lang w:val="en"/>
        </w:rPr>
      </w:pPr>
      <w:r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For this reason, we </w:t>
      </w:r>
      <w:r w:rsidR="00DC4B19">
        <w:rPr>
          <w:rStyle w:val="y2iqfc"/>
          <w:rFonts w:ascii="Arial" w:hAnsi="Arial" w:cs="Arial"/>
          <w:noProof/>
          <w:sz w:val="22"/>
          <w:szCs w:val="22"/>
          <w:lang w:val="en"/>
        </w:rPr>
        <w:t>conducted</w:t>
      </w:r>
      <w:r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 this separate calibration study. The aim</w:t>
      </w:r>
      <w:r w:rsidR="005C6406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 of this calibration study </w:t>
      </w:r>
      <w:r>
        <w:rPr>
          <w:rStyle w:val="y2iqfc"/>
          <w:rFonts w:ascii="Arial" w:hAnsi="Arial" w:cs="Arial"/>
          <w:noProof/>
          <w:sz w:val="22"/>
          <w:szCs w:val="22"/>
          <w:lang w:val="en"/>
        </w:rPr>
        <w:t>was to use</w:t>
      </w:r>
      <w:r w:rsidR="00E076E9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 </w:t>
      </w:r>
      <w:r w:rsidR="0058631E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>the gold standard, i.e.</w:t>
      </w:r>
      <w:r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 magnetic resonance-compatible spirometry to estimate the tidal volumes from the respiratory-modified cardiac position.</w:t>
      </w:r>
    </w:p>
    <w:p w14:paraId="74C93D89" w14:textId="3BB90EB7" w:rsidR="005C6406" w:rsidRPr="00BB48CF" w:rsidRDefault="005C6406" w:rsidP="00BB48CF">
      <w:pPr>
        <w:pStyle w:val="HTMLVorformatiert"/>
        <w:spacing w:line="480" w:lineRule="auto"/>
        <w:jc w:val="both"/>
        <w:rPr>
          <w:rStyle w:val="y2iqfc"/>
          <w:rFonts w:ascii="Arial" w:hAnsi="Arial" w:cs="Arial"/>
          <w:noProof/>
          <w:sz w:val="22"/>
          <w:szCs w:val="22"/>
          <w:lang w:val="en-US"/>
        </w:rPr>
      </w:pPr>
      <w:r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This information </w:t>
      </w:r>
      <w:r w:rsidR="002B15A0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>was</w:t>
      </w:r>
      <w:r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 then used </w:t>
      </w:r>
      <w:r w:rsidR="0058631E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in the main study to perform a </w:t>
      </w:r>
      <w:r w:rsidR="0058631E" w:rsidRPr="00D22077">
        <w:rPr>
          <w:rStyle w:val="y2iqfc"/>
          <w:rFonts w:ascii="Arial" w:hAnsi="Arial" w:cs="Arial"/>
          <w:i/>
          <w:iCs/>
          <w:noProof/>
          <w:sz w:val="22"/>
          <w:szCs w:val="22"/>
          <w:lang w:val="en"/>
        </w:rPr>
        <w:t>bona fide</w:t>
      </w:r>
      <w:r w:rsidR="0058631E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 quantification of the tidal volumes f</w:t>
      </w:r>
      <w:r w:rsidR="00805B9C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>or</w:t>
      </w:r>
      <w:r w:rsidR="0058631E"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 our patients, </w:t>
      </w:r>
      <w:r w:rsidRPr="00D22077">
        <w:rPr>
          <w:rStyle w:val="y2iqfc"/>
          <w:rFonts w:ascii="Arial" w:hAnsi="Arial" w:cs="Arial"/>
          <w:noProof/>
          <w:sz w:val="22"/>
          <w:szCs w:val="22"/>
          <w:lang w:val="en"/>
        </w:rPr>
        <w:t>thus allowing to compare the cardiovascular effects of spontaneous</w:t>
      </w:r>
      <w:r w:rsidR="00BB48CF">
        <w:rPr>
          <w:rStyle w:val="y2iqfc"/>
          <w:rFonts w:ascii="Arial" w:hAnsi="Arial" w:cs="Arial"/>
          <w:noProof/>
          <w:sz w:val="22"/>
          <w:szCs w:val="22"/>
          <w:lang w:val="en"/>
        </w:rPr>
        <w:t xml:space="preserve"> breathing.</w:t>
      </w:r>
    </w:p>
    <w:p w14:paraId="0D97A9BD" w14:textId="48A0DF83" w:rsidR="00BB48CF" w:rsidRDefault="00BB48CF">
      <w:pPr>
        <w:rPr>
          <w:rFonts w:ascii="Arial" w:eastAsia="Calibri" w:hAnsi="Arial" w:cs="Arial"/>
          <w:noProof/>
          <w:color w:val="548DD4" w:themeColor="text2" w:themeTint="99"/>
          <w:sz w:val="24"/>
          <w:szCs w:val="24"/>
          <w:u w:val="single"/>
        </w:rPr>
      </w:pPr>
      <w:r>
        <w:rPr>
          <w:rFonts w:ascii="Arial" w:eastAsia="Calibri" w:hAnsi="Arial" w:cs="Arial"/>
          <w:noProof/>
          <w:color w:val="548DD4" w:themeColor="text2" w:themeTint="99"/>
          <w:sz w:val="24"/>
          <w:szCs w:val="24"/>
          <w:u w:val="single"/>
        </w:rPr>
        <w:br w:type="page"/>
      </w:r>
    </w:p>
    <w:p w14:paraId="0C251D85" w14:textId="76CA34DA" w:rsidR="00B458D0" w:rsidRDefault="00B458D0" w:rsidP="00B21D8E">
      <w:pPr>
        <w:spacing w:line="480" w:lineRule="auto"/>
        <w:jc w:val="both"/>
        <w:rPr>
          <w:rFonts w:ascii="Arial" w:eastAsia="Calibri" w:hAnsi="Arial" w:cs="Arial"/>
          <w:noProof/>
          <w:color w:val="548DD4" w:themeColor="text2" w:themeTint="99"/>
          <w:sz w:val="24"/>
          <w:szCs w:val="24"/>
          <w:u w:val="single"/>
        </w:rPr>
      </w:pPr>
      <w:r>
        <w:rPr>
          <w:rFonts w:ascii="Arial" w:eastAsia="Calibri" w:hAnsi="Arial" w:cs="Arial"/>
          <w:noProof/>
          <w:color w:val="548DD4" w:themeColor="text2" w:themeTint="99"/>
          <w:sz w:val="24"/>
          <w:szCs w:val="24"/>
          <w:u w:val="single"/>
        </w:rPr>
        <w:lastRenderedPageBreak/>
        <w:t>Methods:</w:t>
      </w:r>
    </w:p>
    <w:p w14:paraId="65D4B479" w14:textId="72E01829" w:rsidR="007D73C6" w:rsidRDefault="007D73C6" w:rsidP="00B21D8E">
      <w:pPr>
        <w:spacing w:line="480" w:lineRule="auto"/>
        <w:jc w:val="both"/>
        <w:rPr>
          <w:rFonts w:ascii="Arial" w:eastAsia="Calibri" w:hAnsi="Arial" w:cs="Arial"/>
          <w:noProof/>
        </w:rPr>
      </w:pPr>
      <w:r>
        <w:rPr>
          <w:rFonts w:ascii="Arial" w:eastAsia="Calibri" w:hAnsi="Arial" w:cs="Arial"/>
          <w:noProof/>
        </w:rPr>
        <w:t>Healthy adult volunteers (n=8, 3 male / 5 female</w:t>
      </w:r>
      <w:r w:rsidR="00531E4C">
        <w:rPr>
          <w:rFonts w:ascii="Arial" w:eastAsia="Calibri" w:hAnsi="Arial" w:cs="Arial"/>
          <w:noProof/>
        </w:rPr>
        <w:t>)</w:t>
      </w:r>
      <w:r>
        <w:rPr>
          <w:rFonts w:ascii="Arial" w:eastAsia="Calibri" w:hAnsi="Arial" w:cs="Arial"/>
          <w:noProof/>
        </w:rPr>
        <w:t>, age 32</w:t>
      </w:r>
      <w:r w:rsidR="00E90A41">
        <w:rPr>
          <w:rFonts w:ascii="Arial" w:eastAsia="Calibri" w:hAnsi="Arial" w:cs="Arial"/>
          <w:noProof/>
        </w:rPr>
        <w:t xml:space="preserve"> </w:t>
      </w:r>
      <w:r w:rsidR="00531E4C" w:rsidRPr="00BB48CF">
        <w:rPr>
          <w:rFonts w:ascii="Arial" w:eastAsia="Calibri" w:hAnsi="Arial" w:cs="Arial"/>
          <w:noProof/>
          <w:color w:val="000000" w:themeColor="text1"/>
        </w:rPr>
        <w:sym w:font="Symbol" w:char="F0B1"/>
      </w:r>
      <w:r w:rsidR="00E90A41">
        <w:rPr>
          <w:rFonts w:ascii="Arial" w:eastAsia="Calibri" w:hAnsi="Arial" w:cs="Arial"/>
          <w:noProof/>
        </w:rPr>
        <w:t xml:space="preserve"> </w:t>
      </w:r>
      <w:r>
        <w:rPr>
          <w:rFonts w:ascii="Arial" w:eastAsia="Calibri" w:hAnsi="Arial" w:cs="Arial"/>
          <w:noProof/>
        </w:rPr>
        <w:t>12 years, body height 176</w:t>
      </w:r>
      <w:r w:rsidR="00E90A41">
        <w:rPr>
          <w:rFonts w:ascii="Arial" w:eastAsia="Calibri" w:hAnsi="Arial" w:cs="Arial"/>
          <w:noProof/>
        </w:rPr>
        <w:t xml:space="preserve"> </w:t>
      </w:r>
      <w:r w:rsidR="00531E4C" w:rsidRPr="00BB48CF">
        <w:rPr>
          <w:rFonts w:ascii="Arial" w:eastAsia="Calibri" w:hAnsi="Arial" w:cs="Arial"/>
          <w:noProof/>
          <w:color w:val="000000" w:themeColor="text1"/>
        </w:rPr>
        <w:sym w:font="Symbol" w:char="F0B1"/>
      </w:r>
      <w:r w:rsidR="00E90A41">
        <w:rPr>
          <w:rFonts w:ascii="Arial" w:eastAsia="Calibri" w:hAnsi="Arial" w:cs="Arial"/>
          <w:noProof/>
        </w:rPr>
        <w:t xml:space="preserve"> </w:t>
      </w:r>
      <w:r>
        <w:rPr>
          <w:rFonts w:ascii="Arial" w:eastAsia="Calibri" w:hAnsi="Arial" w:cs="Arial"/>
          <w:noProof/>
        </w:rPr>
        <w:t>11 cm, body weight 68</w:t>
      </w:r>
      <w:r w:rsidR="00E90A41">
        <w:rPr>
          <w:rFonts w:ascii="Arial" w:eastAsia="Calibri" w:hAnsi="Arial" w:cs="Arial"/>
          <w:noProof/>
        </w:rPr>
        <w:t xml:space="preserve"> </w:t>
      </w:r>
      <w:r w:rsidR="00531E4C" w:rsidRPr="00BB48CF">
        <w:rPr>
          <w:rFonts w:ascii="Arial" w:eastAsia="Calibri" w:hAnsi="Arial" w:cs="Arial"/>
          <w:noProof/>
          <w:color w:val="000000" w:themeColor="text1"/>
        </w:rPr>
        <w:sym w:font="Symbol" w:char="F0B1"/>
      </w:r>
      <w:r w:rsidR="00E90A41">
        <w:rPr>
          <w:rFonts w:ascii="Arial" w:eastAsia="Calibri" w:hAnsi="Arial" w:cs="Arial"/>
          <w:noProof/>
        </w:rPr>
        <w:t xml:space="preserve"> </w:t>
      </w:r>
      <w:r>
        <w:rPr>
          <w:rFonts w:ascii="Arial" w:eastAsia="Calibri" w:hAnsi="Arial" w:cs="Arial"/>
          <w:noProof/>
        </w:rPr>
        <w:t>11kg) underwent cardiac real-time MRI during free-breathing in combination with magnetic resonance-compatible spirometry as described previously [2, 3].</w:t>
      </w:r>
    </w:p>
    <w:p w14:paraId="51487EAB" w14:textId="1A0BCA25" w:rsidR="00B458D0" w:rsidRPr="00BB48CF" w:rsidRDefault="00816793" w:rsidP="00B21D8E">
      <w:pPr>
        <w:spacing w:line="480" w:lineRule="auto"/>
        <w:jc w:val="both"/>
        <w:rPr>
          <w:rFonts w:ascii="Arial" w:eastAsia="Calibri" w:hAnsi="Arial" w:cs="Arial"/>
          <w:noProof/>
        </w:rPr>
      </w:pPr>
      <w:r>
        <w:rPr>
          <w:rFonts w:ascii="Arial" w:eastAsia="Calibri" w:hAnsi="Arial" w:cs="Arial"/>
          <w:noProof/>
        </w:rPr>
        <w:t xml:space="preserve">Real-time </w:t>
      </w:r>
      <w:r w:rsidR="00E076E9" w:rsidRPr="00BB48CF">
        <w:rPr>
          <w:rFonts w:ascii="Arial" w:eastAsia="Calibri" w:hAnsi="Arial" w:cs="Arial"/>
          <w:noProof/>
        </w:rPr>
        <w:t xml:space="preserve">MRI </w:t>
      </w:r>
      <w:r w:rsidR="00B458D0" w:rsidRPr="00BB48CF">
        <w:rPr>
          <w:rFonts w:ascii="Arial" w:eastAsia="Calibri" w:hAnsi="Arial" w:cs="Arial"/>
          <w:noProof/>
        </w:rPr>
        <w:t>of a midventricular slice</w:t>
      </w:r>
      <w:r w:rsidR="007B16C4" w:rsidRPr="00BB48CF">
        <w:rPr>
          <w:rFonts w:ascii="Arial" w:eastAsia="Calibri" w:hAnsi="Arial" w:cs="Arial"/>
          <w:noProof/>
        </w:rPr>
        <w:t xml:space="preserve"> in combination with </w:t>
      </w:r>
      <w:r w:rsidR="00B458D0" w:rsidRPr="00BB48CF">
        <w:rPr>
          <w:rFonts w:ascii="Arial" w:eastAsia="Calibri" w:hAnsi="Arial" w:cs="Arial"/>
          <w:noProof/>
        </w:rPr>
        <w:t xml:space="preserve">information on tidal volume and respiratory phase (e.g., inspiration/expiration) </w:t>
      </w:r>
      <w:r w:rsidR="00837F6F">
        <w:rPr>
          <w:rFonts w:ascii="Arial" w:eastAsia="Calibri" w:hAnsi="Arial" w:cs="Arial"/>
          <w:noProof/>
        </w:rPr>
        <w:t>obtained by magnetic resonance-</w:t>
      </w:r>
      <w:r w:rsidR="00E076E9" w:rsidRPr="00BB48CF">
        <w:rPr>
          <w:rFonts w:ascii="Arial" w:eastAsia="Calibri" w:hAnsi="Arial" w:cs="Arial"/>
          <w:noProof/>
        </w:rPr>
        <w:t xml:space="preserve">compatible spirometry </w:t>
      </w:r>
      <w:r w:rsidR="00B458D0" w:rsidRPr="00BB48CF">
        <w:rPr>
          <w:rFonts w:ascii="Arial" w:eastAsia="Calibri" w:hAnsi="Arial" w:cs="Arial"/>
          <w:noProof/>
        </w:rPr>
        <w:t>w</w:t>
      </w:r>
      <w:r w:rsidR="007E6518" w:rsidRPr="00BB48CF">
        <w:rPr>
          <w:rFonts w:ascii="Arial" w:eastAsia="Calibri" w:hAnsi="Arial" w:cs="Arial"/>
          <w:noProof/>
        </w:rPr>
        <w:t>as</w:t>
      </w:r>
      <w:r w:rsidR="00B458D0" w:rsidRPr="00BB48CF">
        <w:rPr>
          <w:rFonts w:ascii="Arial" w:eastAsia="Calibri" w:hAnsi="Arial" w:cs="Arial"/>
          <w:noProof/>
        </w:rPr>
        <w:t xml:space="preserve"> used to determine the </w:t>
      </w:r>
      <w:r w:rsidR="007B16C4" w:rsidRPr="00BB48CF">
        <w:rPr>
          <w:rFonts w:ascii="Arial" w:eastAsia="Calibri" w:hAnsi="Arial" w:cs="Arial"/>
          <w:noProof/>
        </w:rPr>
        <w:t>relationship</w:t>
      </w:r>
      <w:r w:rsidR="00B458D0" w:rsidRPr="00BB48CF">
        <w:rPr>
          <w:rFonts w:ascii="Arial" w:eastAsia="Calibri" w:hAnsi="Arial" w:cs="Arial"/>
          <w:noProof/>
        </w:rPr>
        <w:t xml:space="preserve"> between the heart </w:t>
      </w:r>
      <w:r w:rsidR="007B16C4" w:rsidRPr="00BB48CF">
        <w:rPr>
          <w:rFonts w:ascii="Arial" w:eastAsia="Calibri" w:hAnsi="Arial" w:cs="Arial"/>
          <w:noProof/>
        </w:rPr>
        <w:t xml:space="preserve">position </w:t>
      </w:r>
      <w:r w:rsidR="00B458D0" w:rsidRPr="00BB48CF">
        <w:rPr>
          <w:rFonts w:ascii="Arial" w:eastAsia="Calibri" w:hAnsi="Arial" w:cs="Arial"/>
          <w:noProof/>
        </w:rPr>
        <w:t>and tidal volume during a defined time point of the cardiac cycle (e.g., end-diastole).</w:t>
      </w:r>
    </w:p>
    <w:p w14:paraId="6292073B" w14:textId="39C09EA8" w:rsidR="00B458D0" w:rsidRPr="00BB48CF" w:rsidRDefault="00F10E00" w:rsidP="00B21D8E">
      <w:pPr>
        <w:spacing w:line="480" w:lineRule="auto"/>
        <w:jc w:val="both"/>
        <w:rPr>
          <w:rFonts w:ascii="Arial" w:eastAsia="Calibri" w:hAnsi="Arial" w:cs="Arial"/>
          <w:noProof/>
          <w:color w:val="548DD4" w:themeColor="text2" w:themeTint="99"/>
        </w:rPr>
      </w:pPr>
      <w:r w:rsidRPr="00BB48CF">
        <w:rPr>
          <w:rFonts w:ascii="Arial" w:eastAsia="Calibri" w:hAnsi="Arial" w:cs="Arial"/>
          <w:noProof/>
        </w:rPr>
        <w:t>T</w:t>
      </w:r>
      <w:r w:rsidR="00B458D0" w:rsidRPr="00BB48CF">
        <w:rPr>
          <w:rFonts w:ascii="Arial" w:eastAsia="Calibri" w:hAnsi="Arial" w:cs="Arial"/>
          <w:noProof/>
        </w:rPr>
        <w:t>he displacement of the heart, measured by the midpoint P(m) between the superior and inferior right ventricular insertion point (P1, P2)</w:t>
      </w:r>
      <w:r w:rsidR="00B458D0" w:rsidRPr="00BB48CF">
        <w:rPr>
          <w:rFonts w:ascii="Arial" w:eastAsia="Calibri" w:hAnsi="Arial" w:cs="Arial"/>
          <w:noProof/>
          <w:color w:val="548DD4" w:themeColor="text2" w:themeTint="99"/>
        </w:rPr>
        <w:t xml:space="preserve"> (</w:t>
      </w:r>
      <w:r w:rsidR="00851445">
        <w:rPr>
          <w:rFonts w:ascii="Arial" w:eastAsia="Calibri" w:hAnsi="Arial" w:cs="Arial"/>
          <w:noProof/>
          <w:color w:val="548DD4" w:themeColor="text2" w:themeTint="99"/>
        </w:rPr>
        <w:t>Supplementary Material 1:</w:t>
      </w:r>
      <w:r w:rsidRPr="00BB48CF">
        <w:rPr>
          <w:rFonts w:ascii="Arial" w:eastAsia="Calibri" w:hAnsi="Arial" w:cs="Arial"/>
          <w:noProof/>
          <w:color w:val="548DD4" w:themeColor="text2" w:themeTint="99"/>
        </w:rPr>
        <w:t xml:space="preserve"> </w:t>
      </w:r>
      <w:r w:rsidR="00B458D0" w:rsidRPr="00BB48CF">
        <w:rPr>
          <w:rFonts w:ascii="Arial" w:eastAsia="Calibri" w:hAnsi="Arial" w:cs="Arial"/>
          <w:noProof/>
          <w:color w:val="548DD4" w:themeColor="text2" w:themeTint="99"/>
        </w:rPr>
        <w:t>Fig</w:t>
      </w:r>
      <w:r w:rsidR="00274B15">
        <w:rPr>
          <w:rFonts w:ascii="Arial" w:eastAsia="Calibri" w:hAnsi="Arial" w:cs="Arial"/>
          <w:noProof/>
          <w:color w:val="548DD4" w:themeColor="text2" w:themeTint="99"/>
        </w:rPr>
        <w:t>.</w:t>
      </w:r>
      <w:r w:rsidR="00B458D0" w:rsidRPr="00BB48CF">
        <w:rPr>
          <w:rFonts w:ascii="Arial" w:eastAsia="Calibri" w:hAnsi="Arial" w:cs="Arial"/>
          <w:noProof/>
          <w:color w:val="548DD4" w:themeColor="text2" w:themeTint="99"/>
        </w:rPr>
        <w:t xml:space="preserve"> </w:t>
      </w:r>
      <w:r w:rsidR="002C408F" w:rsidRPr="00BB48CF">
        <w:rPr>
          <w:rFonts w:ascii="Arial" w:eastAsia="Calibri" w:hAnsi="Arial" w:cs="Arial"/>
          <w:noProof/>
          <w:color w:val="548DD4" w:themeColor="text2" w:themeTint="99"/>
        </w:rPr>
        <w:t>S1</w:t>
      </w:r>
      <w:r w:rsidR="00B458D0" w:rsidRPr="00BB48CF">
        <w:rPr>
          <w:rFonts w:ascii="Arial" w:eastAsia="Calibri" w:hAnsi="Arial" w:cs="Arial"/>
          <w:noProof/>
          <w:color w:val="548DD4" w:themeColor="text2" w:themeTint="99"/>
        </w:rPr>
        <w:t>)</w:t>
      </w:r>
      <w:r w:rsidR="00B458D0" w:rsidRPr="00BB48CF">
        <w:rPr>
          <w:rFonts w:ascii="Arial" w:eastAsia="Calibri" w:hAnsi="Arial" w:cs="Arial"/>
          <w:noProof/>
        </w:rPr>
        <w:t xml:space="preserve">, was determined in a midventricular slice in all respiratory classes see </w:t>
      </w:r>
      <w:r w:rsidR="00B458D0" w:rsidRPr="00BB48CF">
        <w:rPr>
          <w:rFonts w:ascii="Arial" w:eastAsia="Calibri" w:hAnsi="Arial" w:cs="Arial"/>
          <w:noProof/>
          <w:color w:val="548DD4" w:themeColor="text2" w:themeTint="99"/>
        </w:rPr>
        <w:t>(</w:t>
      </w:r>
      <w:r w:rsidR="00851445">
        <w:rPr>
          <w:rFonts w:ascii="Arial" w:eastAsia="Calibri" w:hAnsi="Arial" w:cs="Arial"/>
          <w:noProof/>
          <w:color w:val="548DD4" w:themeColor="text2" w:themeTint="99"/>
        </w:rPr>
        <w:t>Supplementary Material 2</w:t>
      </w:r>
      <w:r w:rsidR="00B458D0" w:rsidRPr="00BB48CF">
        <w:rPr>
          <w:rFonts w:ascii="Arial" w:eastAsia="Calibri" w:hAnsi="Arial" w:cs="Arial"/>
          <w:noProof/>
          <w:color w:val="548DD4" w:themeColor="text2" w:themeTint="99"/>
        </w:rPr>
        <w:t>)</w:t>
      </w:r>
      <w:r w:rsidR="00B458D0" w:rsidRPr="00BB48CF">
        <w:rPr>
          <w:rFonts w:ascii="Arial" w:eastAsia="Calibri" w:hAnsi="Arial" w:cs="Arial"/>
          <w:noProof/>
        </w:rPr>
        <w:t xml:space="preserve">. The change in tidal volume and the corresponding P(m) displacement in superior (-left-anterior) to inferior (-right-posterior) direction </w:t>
      </w:r>
      <w:r w:rsidR="007B16C4" w:rsidRPr="00BB48CF">
        <w:rPr>
          <w:rFonts w:ascii="Arial" w:eastAsia="Calibri" w:hAnsi="Arial" w:cs="Arial"/>
          <w:noProof/>
        </w:rPr>
        <w:t xml:space="preserve">are shown in </w:t>
      </w:r>
      <w:r w:rsidR="00851445">
        <w:rPr>
          <w:rFonts w:ascii="Arial" w:eastAsia="Calibri" w:hAnsi="Arial" w:cs="Arial"/>
          <w:noProof/>
          <w:color w:val="548DD4" w:themeColor="text2" w:themeTint="99"/>
        </w:rPr>
        <w:t>Supplementary Material 1:</w:t>
      </w:r>
      <w:r w:rsidR="00B458D0" w:rsidRPr="00BB48CF">
        <w:rPr>
          <w:rFonts w:ascii="Arial" w:eastAsia="Calibri" w:hAnsi="Arial" w:cs="Arial"/>
          <w:noProof/>
          <w:color w:val="548DD4" w:themeColor="text2" w:themeTint="99"/>
        </w:rPr>
        <w:t xml:space="preserve"> Table</w:t>
      </w:r>
      <w:r w:rsidR="00CB7516" w:rsidRPr="00BB48CF">
        <w:rPr>
          <w:rFonts w:ascii="Arial" w:eastAsia="Calibri" w:hAnsi="Arial" w:cs="Arial"/>
          <w:noProof/>
          <w:color w:val="548DD4" w:themeColor="text2" w:themeTint="99"/>
        </w:rPr>
        <w:t xml:space="preserve"> S1.</w:t>
      </w:r>
    </w:p>
    <w:p w14:paraId="031582F5" w14:textId="3815DD5B" w:rsidR="00B458D0" w:rsidRPr="00D22077" w:rsidRDefault="00B458D0" w:rsidP="00B21D8E">
      <w:pPr>
        <w:spacing w:line="480" w:lineRule="auto"/>
        <w:jc w:val="both"/>
        <w:rPr>
          <w:rFonts w:ascii="Arial" w:eastAsia="Calibri" w:hAnsi="Arial" w:cs="Arial"/>
          <w:noProof/>
          <w:color w:val="548DD4" w:themeColor="text2" w:themeTint="99"/>
          <w:u w:val="single"/>
        </w:rPr>
      </w:pPr>
      <w:r w:rsidRPr="00D22077">
        <w:rPr>
          <w:rFonts w:ascii="Arial" w:eastAsia="Calibri" w:hAnsi="Arial" w:cs="Arial"/>
          <w:noProof/>
          <w:color w:val="548DD4" w:themeColor="text2" w:themeTint="99"/>
          <w:u w:val="single"/>
        </w:rPr>
        <w:t>Results:</w:t>
      </w:r>
    </w:p>
    <w:p w14:paraId="1591A11A" w14:textId="45C247C5" w:rsidR="00B458D0" w:rsidRPr="00BB48CF" w:rsidRDefault="00B458D0" w:rsidP="00B21D8E">
      <w:pPr>
        <w:spacing w:line="480" w:lineRule="auto"/>
        <w:jc w:val="both"/>
        <w:rPr>
          <w:rFonts w:ascii="Arial" w:eastAsia="Calibri" w:hAnsi="Arial" w:cs="Arial"/>
          <w:noProof/>
          <w:color w:val="548DD4" w:themeColor="text2" w:themeTint="99"/>
        </w:rPr>
      </w:pPr>
      <w:r w:rsidRPr="00BB48CF">
        <w:rPr>
          <w:rFonts w:ascii="Arial" w:eastAsia="Calibri" w:hAnsi="Arial" w:cs="Arial"/>
          <w:noProof/>
        </w:rPr>
        <w:t xml:space="preserve">A significant linear correlation </w:t>
      </w:r>
      <w:r w:rsidR="005701F7" w:rsidRPr="00BB48CF">
        <w:rPr>
          <w:rFonts w:ascii="Arial" w:eastAsia="Calibri" w:hAnsi="Arial" w:cs="Arial"/>
          <w:noProof/>
        </w:rPr>
        <w:t>existed</w:t>
      </w:r>
      <w:r w:rsidRPr="00BB48CF">
        <w:rPr>
          <w:rFonts w:ascii="Arial" w:eastAsia="Calibri" w:hAnsi="Arial" w:cs="Arial"/>
          <w:noProof/>
        </w:rPr>
        <w:t xml:space="preserve"> between the increase in </w:t>
      </w:r>
      <w:r w:rsidR="007B16C4" w:rsidRPr="00BB48CF">
        <w:rPr>
          <w:rFonts w:ascii="Arial" w:eastAsia="Calibri" w:hAnsi="Arial" w:cs="Arial"/>
          <w:noProof/>
        </w:rPr>
        <w:t xml:space="preserve">tidal </w:t>
      </w:r>
      <w:r w:rsidRPr="00BB48CF">
        <w:rPr>
          <w:rFonts w:ascii="Arial" w:eastAsia="Calibri" w:hAnsi="Arial" w:cs="Arial"/>
          <w:noProof/>
        </w:rPr>
        <w:t xml:space="preserve">volume as a function of heart </w:t>
      </w:r>
      <w:r w:rsidR="007B16C4" w:rsidRPr="00BB48CF">
        <w:rPr>
          <w:rFonts w:ascii="Arial" w:eastAsia="Calibri" w:hAnsi="Arial" w:cs="Arial"/>
          <w:noProof/>
        </w:rPr>
        <w:t>position</w:t>
      </w:r>
      <w:r w:rsidRPr="00BB48CF">
        <w:rPr>
          <w:rFonts w:ascii="Arial" w:eastAsia="Calibri" w:hAnsi="Arial" w:cs="Arial"/>
          <w:noProof/>
        </w:rPr>
        <w:t xml:space="preserve"> in superior (-left-anterior) to inferior (-right-posterior) direction during normal breathing </w:t>
      </w:r>
      <w:r w:rsidRPr="00BB48CF">
        <w:rPr>
          <w:rFonts w:ascii="Arial" w:eastAsia="Calibri" w:hAnsi="Arial" w:cs="Arial"/>
          <w:noProof/>
          <w:color w:val="548DD4" w:themeColor="text2" w:themeTint="99"/>
        </w:rPr>
        <w:t>(</w:t>
      </w:r>
      <w:r w:rsidR="00851445">
        <w:rPr>
          <w:rFonts w:ascii="Arial" w:eastAsia="Calibri" w:hAnsi="Arial" w:cs="Arial"/>
          <w:noProof/>
          <w:color w:val="548DD4" w:themeColor="text2" w:themeTint="99"/>
        </w:rPr>
        <w:t>Supplementary Material 1:</w:t>
      </w:r>
      <w:r w:rsidR="002B15A0" w:rsidRPr="00BB48CF">
        <w:rPr>
          <w:rFonts w:ascii="Arial" w:eastAsia="Calibri" w:hAnsi="Arial" w:cs="Arial"/>
          <w:noProof/>
          <w:color w:val="548DD4" w:themeColor="text2" w:themeTint="99"/>
        </w:rPr>
        <w:t xml:space="preserve"> </w:t>
      </w:r>
      <w:r w:rsidRPr="00BB48CF">
        <w:rPr>
          <w:rFonts w:ascii="Arial" w:eastAsia="Calibri" w:hAnsi="Arial" w:cs="Arial"/>
          <w:noProof/>
          <w:color w:val="548DD4" w:themeColor="text2" w:themeTint="99"/>
        </w:rPr>
        <w:t>Fig</w:t>
      </w:r>
      <w:r w:rsidR="00274B15">
        <w:rPr>
          <w:rFonts w:ascii="Arial" w:eastAsia="Calibri" w:hAnsi="Arial" w:cs="Arial"/>
          <w:noProof/>
          <w:color w:val="548DD4" w:themeColor="text2" w:themeTint="99"/>
        </w:rPr>
        <w:t>.</w:t>
      </w:r>
      <w:r w:rsidRPr="00BB48CF">
        <w:rPr>
          <w:rFonts w:ascii="Arial" w:eastAsia="Calibri" w:hAnsi="Arial" w:cs="Arial"/>
          <w:noProof/>
          <w:color w:val="548DD4" w:themeColor="text2" w:themeTint="99"/>
        </w:rPr>
        <w:t xml:space="preserve"> </w:t>
      </w:r>
      <w:r w:rsidR="00633BE0">
        <w:rPr>
          <w:rFonts w:ascii="Arial" w:eastAsia="Calibri" w:hAnsi="Arial" w:cs="Arial"/>
          <w:noProof/>
          <w:color w:val="548DD4" w:themeColor="text2" w:themeTint="99"/>
        </w:rPr>
        <w:t>S</w:t>
      </w:r>
      <w:r w:rsidR="002C408F" w:rsidRPr="00BB48CF">
        <w:rPr>
          <w:rFonts w:ascii="Arial" w:eastAsia="Calibri" w:hAnsi="Arial" w:cs="Arial"/>
          <w:noProof/>
          <w:color w:val="548DD4" w:themeColor="text2" w:themeTint="99"/>
        </w:rPr>
        <w:t>1</w:t>
      </w:r>
      <w:r w:rsidRPr="00BB48CF">
        <w:rPr>
          <w:rFonts w:ascii="Arial" w:eastAsia="Calibri" w:hAnsi="Arial" w:cs="Arial"/>
          <w:noProof/>
          <w:color w:val="548DD4" w:themeColor="text2" w:themeTint="99"/>
        </w:rPr>
        <w:t>)</w:t>
      </w:r>
      <w:r w:rsidRPr="00BB48CF">
        <w:rPr>
          <w:rFonts w:ascii="Arial" w:eastAsia="Calibri" w:hAnsi="Arial" w:cs="Arial"/>
          <w:noProof/>
        </w:rPr>
        <w:t xml:space="preserve">. </w:t>
      </w:r>
      <w:r w:rsidR="005701F7" w:rsidRPr="00BB48CF">
        <w:rPr>
          <w:rFonts w:ascii="Arial" w:eastAsia="Calibri" w:hAnsi="Arial" w:cs="Arial"/>
          <w:noProof/>
        </w:rPr>
        <w:t>O</w:t>
      </w:r>
      <w:r w:rsidR="007B16C4" w:rsidRPr="00BB48CF">
        <w:rPr>
          <w:rFonts w:ascii="Arial" w:eastAsia="Calibri" w:hAnsi="Arial" w:cs="Arial"/>
          <w:noProof/>
        </w:rPr>
        <w:t xml:space="preserve">nly during </w:t>
      </w:r>
      <w:r w:rsidRPr="00BB48CF">
        <w:rPr>
          <w:rFonts w:ascii="Arial" w:eastAsia="Calibri" w:hAnsi="Arial" w:cs="Arial"/>
          <w:noProof/>
        </w:rPr>
        <w:t xml:space="preserve">deep </w:t>
      </w:r>
      <w:r w:rsidR="007D73C6">
        <w:rPr>
          <w:rFonts w:ascii="Arial" w:eastAsia="Calibri" w:hAnsi="Arial" w:cs="Arial"/>
          <w:noProof/>
        </w:rPr>
        <w:t>breathing was the significance level of a quadratic correlation</w:t>
      </w:r>
      <w:r w:rsidRPr="00BB48CF">
        <w:rPr>
          <w:rFonts w:ascii="Arial" w:eastAsia="Calibri" w:hAnsi="Arial" w:cs="Arial"/>
          <w:noProof/>
        </w:rPr>
        <w:t xml:space="preserve"> superior </w:t>
      </w:r>
      <w:r w:rsidR="007B16C4" w:rsidRPr="00BB48CF">
        <w:rPr>
          <w:rFonts w:ascii="Arial" w:eastAsia="Calibri" w:hAnsi="Arial" w:cs="Arial"/>
          <w:noProof/>
        </w:rPr>
        <w:t xml:space="preserve">to the linear correlation </w:t>
      </w:r>
      <w:r w:rsidRPr="00BB48CF">
        <w:rPr>
          <w:rFonts w:ascii="Arial" w:eastAsia="Calibri" w:hAnsi="Arial" w:cs="Arial"/>
          <w:noProof/>
          <w:color w:val="548DD4" w:themeColor="text2" w:themeTint="99"/>
        </w:rPr>
        <w:t>(</w:t>
      </w:r>
      <w:r w:rsidR="00851445">
        <w:rPr>
          <w:rFonts w:ascii="Arial" w:eastAsia="Calibri" w:hAnsi="Arial" w:cs="Arial"/>
          <w:noProof/>
          <w:color w:val="548DD4" w:themeColor="text2" w:themeTint="99"/>
        </w:rPr>
        <w:t>Supplementary Material 1:</w:t>
      </w:r>
      <w:r w:rsidR="002B15A0" w:rsidRPr="00BB48CF">
        <w:rPr>
          <w:rFonts w:ascii="Arial" w:eastAsia="Calibri" w:hAnsi="Arial" w:cs="Arial"/>
          <w:noProof/>
          <w:color w:val="548DD4" w:themeColor="text2" w:themeTint="99"/>
        </w:rPr>
        <w:t xml:space="preserve"> </w:t>
      </w:r>
      <w:r w:rsidRPr="00BB48CF">
        <w:rPr>
          <w:rFonts w:ascii="Arial" w:eastAsia="Calibri" w:hAnsi="Arial" w:cs="Arial"/>
          <w:noProof/>
          <w:color w:val="548DD4" w:themeColor="text2" w:themeTint="99"/>
        </w:rPr>
        <w:t>Fig</w:t>
      </w:r>
      <w:r w:rsidR="00274B15">
        <w:rPr>
          <w:rFonts w:ascii="Arial" w:eastAsia="Calibri" w:hAnsi="Arial" w:cs="Arial"/>
          <w:noProof/>
          <w:color w:val="548DD4" w:themeColor="text2" w:themeTint="99"/>
        </w:rPr>
        <w:t>.</w:t>
      </w:r>
      <w:r w:rsidRPr="00BB48CF">
        <w:rPr>
          <w:rFonts w:ascii="Arial" w:eastAsia="Calibri" w:hAnsi="Arial" w:cs="Arial"/>
          <w:noProof/>
          <w:color w:val="548DD4" w:themeColor="text2" w:themeTint="99"/>
        </w:rPr>
        <w:t xml:space="preserve"> </w:t>
      </w:r>
      <w:r w:rsidR="00633BE0">
        <w:rPr>
          <w:rFonts w:ascii="Arial" w:eastAsia="Calibri" w:hAnsi="Arial" w:cs="Arial"/>
          <w:noProof/>
          <w:color w:val="548DD4" w:themeColor="text2" w:themeTint="99"/>
        </w:rPr>
        <w:t>S</w:t>
      </w:r>
      <w:r w:rsidR="002C408F" w:rsidRPr="00BB48CF">
        <w:rPr>
          <w:rFonts w:ascii="Arial" w:eastAsia="Calibri" w:hAnsi="Arial" w:cs="Arial"/>
          <w:noProof/>
          <w:color w:val="548DD4" w:themeColor="text2" w:themeTint="99"/>
        </w:rPr>
        <w:t>1</w:t>
      </w:r>
      <w:bookmarkStart w:id="1" w:name="_Hlk118911677"/>
      <w:r w:rsidRPr="00BB48CF">
        <w:rPr>
          <w:rFonts w:ascii="Arial" w:eastAsia="Calibri" w:hAnsi="Arial" w:cs="Arial"/>
          <w:noProof/>
          <w:color w:val="548DD4" w:themeColor="text2" w:themeTint="99"/>
        </w:rPr>
        <w:t>)</w:t>
      </w:r>
      <w:bookmarkEnd w:id="1"/>
      <w:r w:rsidRPr="00BB48CF">
        <w:rPr>
          <w:rFonts w:ascii="Arial" w:eastAsia="Calibri" w:hAnsi="Arial" w:cs="Arial"/>
          <w:noProof/>
          <w:color w:val="548DD4" w:themeColor="text2" w:themeTint="99"/>
        </w:rPr>
        <w:t>.</w:t>
      </w:r>
    </w:p>
    <w:p w14:paraId="51E50477" w14:textId="03AE66D9" w:rsidR="0040070E" w:rsidRDefault="007B16C4" w:rsidP="00B21D8E">
      <w:pPr>
        <w:spacing w:line="480" w:lineRule="auto"/>
        <w:jc w:val="both"/>
        <w:rPr>
          <w:rFonts w:ascii="Arial" w:eastAsia="Calibri" w:hAnsi="Arial" w:cs="Arial"/>
          <w:noProof/>
          <w:color w:val="000000" w:themeColor="text1"/>
        </w:rPr>
      </w:pPr>
      <w:r w:rsidRPr="00BB48CF">
        <w:rPr>
          <w:rFonts w:ascii="Arial" w:eastAsia="Calibri" w:hAnsi="Arial" w:cs="Arial"/>
          <w:noProof/>
          <w:color w:val="000000" w:themeColor="text1"/>
        </w:rPr>
        <w:t xml:space="preserve">The </w:t>
      </w:r>
      <w:r w:rsidR="00007A46" w:rsidRPr="00BB48CF">
        <w:rPr>
          <w:rFonts w:ascii="Arial" w:eastAsia="Calibri" w:hAnsi="Arial" w:cs="Arial"/>
          <w:noProof/>
          <w:color w:val="000000" w:themeColor="text1"/>
        </w:rPr>
        <w:t xml:space="preserve">mean </w:t>
      </w:r>
      <w:r w:rsidRPr="00BB48CF">
        <w:rPr>
          <w:rFonts w:ascii="Arial" w:eastAsia="Calibri" w:hAnsi="Arial" w:cs="Arial"/>
          <w:noProof/>
          <w:color w:val="000000" w:themeColor="text1"/>
        </w:rPr>
        <w:t xml:space="preserve">tidal volume during normal breathing was </w:t>
      </w:r>
      <w:r w:rsidR="007B4180" w:rsidRPr="00BB48CF">
        <w:rPr>
          <w:rFonts w:ascii="Arial" w:eastAsia="Calibri" w:hAnsi="Arial" w:cs="Arial"/>
          <w:noProof/>
          <w:color w:val="000000" w:themeColor="text1"/>
        </w:rPr>
        <w:t>2.31</w:t>
      </w:r>
      <w:r w:rsidR="00851445">
        <w:rPr>
          <w:rFonts w:ascii="Arial" w:eastAsia="Calibri" w:hAnsi="Arial" w:cs="Arial"/>
          <w:noProof/>
          <w:color w:val="000000" w:themeColor="text1"/>
        </w:rPr>
        <w:t xml:space="preserve"> </w:t>
      </w:r>
      <w:r w:rsidRPr="00BB48CF">
        <w:rPr>
          <w:rFonts w:ascii="Arial" w:eastAsia="Calibri" w:hAnsi="Arial" w:cs="Arial"/>
          <w:noProof/>
          <w:color w:val="000000" w:themeColor="text1"/>
        </w:rPr>
        <w:sym w:font="Symbol" w:char="F0B1"/>
      </w:r>
      <w:r w:rsidR="00851445">
        <w:rPr>
          <w:rFonts w:ascii="Arial" w:eastAsia="Calibri" w:hAnsi="Arial" w:cs="Arial"/>
          <w:noProof/>
          <w:color w:val="000000" w:themeColor="text1"/>
        </w:rPr>
        <w:t xml:space="preserve"> </w:t>
      </w:r>
      <w:r w:rsidR="007B4180" w:rsidRPr="00BB48CF">
        <w:rPr>
          <w:rFonts w:ascii="Arial" w:eastAsia="Calibri" w:hAnsi="Arial" w:cs="Arial"/>
          <w:noProof/>
          <w:color w:val="000000" w:themeColor="text1"/>
        </w:rPr>
        <w:t>2.45</w:t>
      </w:r>
      <w:r w:rsidRPr="00BB48CF">
        <w:rPr>
          <w:rFonts w:ascii="Arial" w:eastAsia="Calibri" w:hAnsi="Arial" w:cs="Arial"/>
          <w:noProof/>
          <w:color w:val="000000" w:themeColor="text1"/>
        </w:rPr>
        <w:t xml:space="preserve"> ml/</w:t>
      </w:r>
      <w:r w:rsidR="007B4180" w:rsidRPr="00BB48CF">
        <w:rPr>
          <w:rFonts w:ascii="Arial" w:eastAsia="Calibri" w:hAnsi="Arial" w:cs="Arial"/>
          <w:noProof/>
          <w:color w:val="000000" w:themeColor="text1"/>
        </w:rPr>
        <w:t>c</w:t>
      </w:r>
      <w:r w:rsidR="0040070E">
        <w:rPr>
          <w:rFonts w:ascii="Arial" w:eastAsia="Calibri" w:hAnsi="Arial" w:cs="Arial"/>
          <w:noProof/>
          <w:color w:val="000000" w:themeColor="text1"/>
        </w:rPr>
        <w:t>m body length.</w:t>
      </w:r>
      <w:r w:rsidR="00F37110">
        <w:rPr>
          <w:rFonts w:ascii="Arial" w:eastAsia="Calibri" w:hAnsi="Arial" w:cs="Arial"/>
          <w:noProof/>
          <w:color w:val="000000" w:themeColor="text1"/>
        </w:rPr>
        <w:t xml:space="preserve"> The mean movement of the heart during normal breathing was </w:t>
      </w:r>
      <w:r w:rsidR="006A383F" w:rsidRPr="006A383F">
        <w:rPr>
          <w:rFonts w:ascii="Arial" w:eastAsia="Calibri" w:hAnsi="Arial" w:cs="Arial"/>
          <w:noProof/>
          <w:color w:val="000000" w:themeColor="text1"/>
        </w:rPr>
        <w:t xml:space="preserve">0.02 </w:t>
      </w:r>
      <w:r w:rsidR="006A383F" w:rsidRPr="006A383F">
        <w:rPr>
          <w:rFonts w:ascii="Arial" w:eastAsia="Calibri" w:hAnsi="Arial" w:cs="Arial"/>
          <w:noProof/>
          <w:color w:val="000000" w:themeColor="text1"/>
        </w:rPr>
        <w:sym w:font="Symbol" w:char="F0B1"/>
      </w:r>
      <w:r w:rsidR="006A383F" w:rsidRPr="006A383F">
        <w:rPr>
          <w:rFonts w:ascii="Arial" w:eastAsia="Calibri" w:hAnsi="Arial" w:cs="Arial"/>
          <w:noProof/>
          <w:color w:val="000000" w:themeColor="text1"/>
        </w:rPr>
        <w:t xml:space="preserve"> 0.01</w:t>
      </w:r>
      <w:r w:rsidR="006A383F">
        <w:rPr>
          <w:rFonts w:ascii="Arial" w:eastAsia="Calibri" w:hAnsi="Arial" w:cs="Arial"/>
          <w:noProof/>
          <w:color w:val="000000" w:themeColor="text1"/>
        </w:rPr>
        <w:t xml:space="preserve"> mm/ml</w:t>
      </w:r>
      <w:r w:rsidR="002916C7">
        <w:rPr>
          <w:rFonts w:ascii="Arial" w:eastAsia="Calibri" w:hAnsi="Arial" w:cs="Arial"/>
          <w:noProof/>
          <w:color w:val="000000" w:themeColor="text1"/>
        </w:rPr>
        <w:t xml:space="preserve"> tidal volume</w:t>
      </w:r>
      <w:r w:rsidR="00F37110">
        <w:rPr>
          <w:rFonts w:ascii="Arial" w:eastAsia="Calibri" w:hAnsi="Arial" w:cs="Arial"/>
          <w:noProof/>
          <w:color w:val="000000" w:themeColor="text1"/>
        </w:rPr>
        <w:t>.</w:t>
      </w:r>
    </w:p>
    <w:p w14:paraId="0CAD71A2" w14:textId="77777777" w:rsidR="0040070E" w:rsidRDefault="0040070E">
      <w:pPr>
        <w:rPr>
          <w:rFonts w:ascii="Arial" w:eastAsia="Calibri" w:hAnsi="Arial" w:cs="Arial"/>
          <w:noProof/>
          <w:color w:val="000000" w:themeColor="text1"/>
        </w:rPr>
      </w:pPr>
      <w:r>
        <w:rPr>
          <w:rFonts w:ascii="Arial" w:eastAsia="Calibri" w:hAnsi="Arial" w:cs="Arial"/>
          <w:noProof/>
          <w:color w:val="000000" w:themeColor="text1"/>
        </w:rPr>
        <w:br w:type="page"/>
      </w:r>
    </w:p>
    <w:p w14:paraId="6E5ABF30" w14:textId="62326A82" w:rsidR="00610FF4" w:rsidRDefault="00610FF4" w:rsidP="00B21D8E">
      <w:pPr>
        <w:spacing w:line="480" w:lineRule="auto"/>
        <w:jc w:val="both"/>
        <w:rPr>
          <w:rFonts w:ascii="Arial" w:eastAsia="Calibri" w:hAnsi="Arial" w:cs="Arial"/>
          <w:noProof/>
          <w:color w:val="548DD4" w:themeColor="text2" w:themeTint="99"/>
          <w:sz w:val="24"/>
          <w:szCs w:val="24"/>
          <w:u w:val="single"/>
        </w:rPr>
      </w:pPr>
      <w:r w:rsidRPr="00610FF4">
        <w:rPr>
          <w:rFonts w:ascii="Arial" w:eastAsia="Calibri" w:hAnsi="Arial" w:cs="Arial"/>
          <w:noProof/>
          <w:color w:val="548DD4" w:themeColor="text2" w:themeTint="99"/>
          <w:sz w:val="24"/>
          <w:szCs w:val="24"/>
          <w:u w:val="single"/>
        </w:rPr>
        <w:lastRenderedPageBreak/>
        <w:t>Discussion</w:t>
      </w:r>
      <w:r w:rsidR="005E39BA">
        <w:rPr>
          <w:rFonts w:ascii="Arial" w:eastAsia="Calibri" w:hAnsi="Arial" w:cs="Arial"/>
          <w:noProof/>
          <w:color w:val="548DD4" w:themeColor="text2" w:themeTint="99"/>
          <w:sz w:val="24"/>
          <w:szCs w:val="24"/>
          <w:u w:val="single"/>
        </w:rPr>
        <w:t xml:space="preserve">, </w:t>
      </w:r>
      <w:r w:rsidRPr="00610FF4">
        <w:rPr>
          <w:rFonts w:ascii="Arial" w:eastAsia="Calibri" w:hAnsi="Arial" w:cs="Arial"/>
          <w:noProof/>
          <w:color w:val="548DD4" w:themeColor="text2" w:themeTint="99"/>
          <w:sz w:val="24"/>
          <w:szCs w:val="24"/>
          <w:u w:val="single"/>
        </w:rPr>
        <w:t>imitatio</w:t>
      </w:r>
      <w:r>
        <w:rPr>
          <w:rFonts w:ascii="Arial" w:eastAsia="Calibri" w:hAnsi="Arial" w:cs="Arial"/>
          <w:noProof/>
          <w:color w:val="548DD4" w:themeColor="text2" w:themeTint="99"/>
          <w:sz w:val="24"/>
          <w:szCs w:val="24"/>
          <w:u w:val="single"/>
        </w:rPr>
        <w:t>ns</w:t>
      </w:r>
      <w:r w:rsidR="005E39BA">
        <w:rPr>
          <w:rFonts w:ascii="Arial" w:eastAsia="Calibri" w:hAnsi="Arial" w:cs="Arial"/>
          <w:noProof/>
          <w:color w:val="548DD4" w:themeColor="text2" w:themeTint="99"/>
          <w:sz w:val="24"/>
          <w:szCs w:val="24"/>
          <w:u w:val="single"/>
        </w:rPr>
        <w:t xml:space="preserve"> and f</w:t>
      </w:r>
      <w:r w:rsidR="0093084E">
        <w:rPr>
          <w:rFonts w:ascii="Arial" w:eastAsia="Calibri" w:hAnsi="Arial" w:cs="Arial"/>
          <w:noProof/>
          <w:color w:val="548DD4" w:themeColor="text2" w:themeTint="99"/>
          <w:sz w:val="24"/>
          <w:szCs w:val="24"/>
          <w:u w:val="single"/>
        </w:rPr>
        <w:t xml:space="preserve">uture </w:t>
      </w:r>
      <w:r w:rsidR="005E39BA">
        <w:rPr>
          <w:rFonts w:ascii="Arial" w:eastAsia="Calibri" w:hAnsi="Arial" w:cs="Arial"/>
          <w:noProof/>
          <w:color w:val="548DD4" w:themeColor="text2" w:themeTint="99"/>
          <w:sz w:val="24"/>
          <w:szCs w:val="24"/>
          <w:u w:val="single"/>
        </w:rPr>
        <w:t>p</w:t>
      </w:r>
      <w:r w:rsidR="0093084E">
        <w:rPr>
          <w:rFonts w:ascii="Arial" w:eastAsia="Calibri" w:hAnsi="Arial" w:cs="Arial"/>
          <w:noProof/>
          <w:color w:val="548DD4" w:themeColor="text2" w:themeTint="99"/>
          <w:sz w:val="24"/>
          <w:szCs w:val="24"/>
          <w:u w:val="single"/>
        </w:rPr>
        <w:t>erspective</w:t>
      </w:r>
      <w:r>
        <w:rPr>
          <w:rFonts w:ascii="Arial" w:eastAsia="Calibri" w:hAnsi="Arial" w:cs="Arial"/>
          <w:noProof/>
          <w:color w:val="548DD4" w:themeColor="text2" w:themeTint="99"/>
          <w:sz w:val="24"/>
          <w:szCs w:val="24"/>
          <w:u w:val="single"/>
        </w:rPr>
        <w:t>:</w:t>
      </w:r>
    </w:p>
    <w:p w14:paraId="32B46CFA" w14:textId="12DF1FB5" w:rsidR="002B15A0" w:rsidRPr="00BB48CF" w:rsidRDefault="00610FF4" w:rsidP="00B21D8E">
      <w:pPr>
        <w:spacing w:line="480" w:lineRule="auto"/>
        <w:jc w:val="both"/>
        <w:rPr>
          <w:rFonts w:ascii="Arial" w:eastAsia="Calibri" w:hAnsi="Arial" w:cs="Arial"/>
          <w:noProof/>
        </w:rPr>
      </w:pPr>
      <w:r w:rsidRPr="00BB48CF">
        <w:rPr>
          <w:rFonts w:ascii="Arial" w:eastAsia="Calibri" w:hAnsi="Arial" w:cs="Arial"/>
          <w:noProof/>
        </w:rPr>
        <w:t xml:space="preserve">The results demonstrate a linear relationship between cardiac movement and tidal volume for </w:t>
      </w:r>
      <w:r w:rsidR="007B16C4" w:rsidRPr="00BB48CF">
        <w:rPr>
          <w:rFonts w:ascii="Arial" w:eastAsia="Calibri" w:hAnsi="Arial" w:cs="Arial"/>
          <w:noProof/>
        </w:rPr>
        <w:t>normal</w:t>
      </w:r>
      <w:r w:rsidRPr="00BB48CF">
        <w:rPr>
          <w:rFonts w:ascii="Arial" w:eastAsia="Calibri" w:hAnsi="Arial" w:cs="Arial"/>
          <w:noProof/>
        </w:rPr>
        <w:t xml:space="preserve"> breathing. </w:t>
      </w:r>
      <w:r w:rsidR="002B15A0" w:rsidRPr="00BB48CF">
        <w:rPr>
          <w:rFonts w:ascii="Arial" w:eastAsia="Calibri" w:hAnsi="Arial" w:cs="Arial"/>
          <w:noProof/>
        </w:rPr>
        <w:t xml:space="preserve">During deep breathing, the displacement of the heart </w:t>
      </w:r>
      <w:r w:rsidR="007D73C6">
        <w:rPr>
          <w:rFonts w:ascii="Arial" w:eastAsia="Calibri" w:hAnsi="Arial" w:cs="Arial"/>
          <w:noProof/>
        </w:rPr>
        <w:t>becomes</w:t>
      </w:r>
      <w:r w:rsidR="00F37110">
        <w:rPr>
          <w:rFonts w:ascii="Arial" w:eastAsia="Calibri" w:hAnsi="Arial" w:cs="Arial"/>
          <w:noProof/>
        </w:rPr>
        <w:t xml:space="preserve"> relatively smaller</w:t>
      </w:r>
      <w:r w:rsidR="002B15A0" w:rsidRPr="00BB48CF">
        <w:rPr>
          <w:rFonts w:ascii="Arial" w:eastAsia="Calibri" w:hAnsi="Arial" w:cs="Arial"/>
          <w:noProof/>
        </w:rPr>
        <w:t>.</w:t>
      </w:r>
    </w:p>
    <w:p w14:paraId="2CF8C560" w14:textId="4256F6E2" w:rsidR="00610FF4" w:rsidRPr="00BB48CF" w:rsidRDefault="00610FF4" w:rsidP="00B21D8E">
      <w:pPr>
        <w:spacing w:line="480" w:lineRule="auto"/>
        <w:jc w:val="both"/>
        <w:rPr>
          <w:rFonts w:ascii="Arial" w:eastAsia="Calibri" w:hAnsi="Arial" w:cs="Arial"/>
          <w:noProof/>
        </w:rPr>
      </w:pPr>
      <w:r w:rsidRPr="00BB48CF">
        <w:rPr>
          <w:rFonts w:ascii="Arial" w:eastAsia="Calibri" w:hAnsi="Arial" w:cs="Arial"/>
          <w:noProof/>
        </w:rPr>
        <w:t xml:space="preserve">Previous </w:t>
      </w:r>
      <w:r w:rsidRPr="00B16234">
        <w:rPr>
          <w:rFonts w:ascii="Arial" w:eastAsia="Calibri" w:hAnsi="Arial" w:cs="Arial"/>
          <w:noProof/>
          <w:color w:val="000000" w:themeColor="text1"/>
        </w:rPr>
        <w:t xml:space="preserve">studies </w:t>
      </w:r>
      <w:r w:rsidR="007B16C4" w:rsidRPr="00B16234">
        <w:rPr>
          <w:rFonts w:ascii="Arial" w:eastAsia="Calibri" w:hAnsi="Arial" w:cs="Arial"/>
          <w:noProof/>
          <w:color w:val="000000" w:themeColor="text1"/>
        </w:rPr>
        <w:t>[</w:t>
      </w:r>
      <w:r w:rsidR="002C408F" w:rsidRPr="00B16234">
        <w:rPr>
          <w:rFonts w:ascii="Arial" w:eastAsia="Calibri" w:hAnsi="Arial" w:cs="Arial"/>
          <w:noProof/>
          <w:color w:val="000000" w:themeColor="text1"/>
        </w:rPr>
        <w:t>1</w:t>
      </w:r>
      <w:r w:rsidR="007B16C4" w:rsidRPr="00B16234">
        <w:rPr>
          <w:rFonts w:ascii="Arial" w:eastAsia="Calibri" w:hAnsi="Arial" w:cs="Arial"/>
          <w:noProof/>
          <w:color w:val="000000" w:themeColor="text1"/>
        </w:rPr>
        <w:t xml:space="preserve">] </w:t>
      </w:r>
      <w:r w:rsidRPr="00BB48CF">
        <w:rPr>
          <w:rFonts w:ascii="Arial" w:eastAsia="Calibri" w:hAnsi="Arial" w:cs="Arial"/>
          <w:noProof/>
        </w:rPr>
        <w:t>strongly suggest a correlation between tidal volume and cardiovascular effects of spontaneous breathing. Therefore, we can assume that the estimated tidal volume is relevant for the observed heart-lung interaction.</w:t>
      </w:r>
    </w:p>
    <w:p w14:paraId="65F6368C" w14:textId="388C3583" w:rsidR="00007A46" w:rsidRPr="00BB48CF" w:rsidRDefault="00610FF4" w:rsidP="00B21D8E">
      <w:pPr>
        <w:spacing w:line="480" w:lineRule="auto"/>
        <w:jc w:val="both"/>
        <w:rPr>
          <w:rFonts w:ascii="Arial" w:eastAsia="Calibri" w:hAnsi="Arial" w:cs="Arial"/>
          <w:noProof/>
        </w:rPr>
      </w:pPr>
      <w:r w:rsidRPr="00BB48CF">
        <w:rPr>
          <w:rFonts w:ascii="Arial" w:eastAsia="Calibri" w:hAnsi="Arial" w:cs="Arial"/>
          <w:noProof/>
        </w:rPr>
        <w:t>Since lung volumes are typically reference</w:t>
      </w:r>
      <w:r w:rsidR="00867341" w:rsidRPr="00BB48CF">
        <w:rPr>
          <w:rFonts w:ascii="Arial" w:eastAsia="Calibri" w:hAnsi="Arial" w:cs="Arial"/>
          <w:noProof/>
        </w:rPr>
        <w:t>d</w:t>
      </w:r>
      <w:r w:rsidRPr="00BB48CF">
        <w:rPr>
          <w:rFonts w:ascii="Arial" w:eastAsia="Calibri" w:hAnsi="Arial" w:cs="Arial"/>
          <w:noProof/>
        </w:rPr>
        <w:t xml:space="preserve"> to body </w:t>
      </w:r>
      <w:r w:rsidRPr="00B16234">
        <w:rPr>
          <w:rFonts w:ascii="Arial" w:eastAsia="Calibri" w:hAnsi="Arial" w:cs="Arial"/>
          <w:noProof/>
          <w:color w:val="000000" w:themeColor="text1"/>
        </w:rPr>
        <w:t>length</w:t>
      </w:r>
      <w:r w:rsidR="007B16C4" w:rsidRPr="00B16234">
        <w:rPr>
          <w:rFonts w:ascii="Arial" w:eastAsia="Calibri" w:hAnsi="Arial" w:cs="Arial"/>
          <w:noProof/>
          <w:color w:val="000000" w:themeColor="text1"/>
        </w:rPr>
        <w:t xml:space="preserve"> [</w:t>
      </w:r>
      <w:r w:rsidR="002C408F" w:rsidRPr="00B16234">
        <w:rPr>
          <w:rFonts w:ascii="Arial" w:eastAsia="Calibri" w:hAnsi="Arial" w:cs="Arial"/>
          <w:noProof/>
          <w:color w:val="000000" w:themeColor="text1"/>
        </w:rPr>
        <w:t>4</w:t>
      </w:r>
      <w:r w:rsidR="0032504B" w:rsidRPr="00B16234">
        <w:rPr>
          <w:rFonts w:ascii="Arial" w:eastAsia="Calibri" w:hAnsi="Arial" w:cs="Arial"/>
          <w:noProof/>
          <w:color w:val="000000" w:themeColor="text1"/>
        </w:rPr>
        <w:t>]</w:t>
      </w:r>
      <w:r w:rsidRPr="00B16234">
        <w:rPr>
          <w:rFonts w:ascii="Arial" w:eastAsia="Calibri" w:hAnsi="Arial" w:cs="Arial"/>
          <w:noProof/>
          <w:color w:val="000000" w:themeColor="text1"/>
        </w:rPr>
        <w:t xml:space="preserve">, </w:t>
      </w:r>
      <w:r w:rsidRPr="00BB48CF">
        <w:rPr>
          <w:rFonts w:ascii="Arial" w:eastAsia="Calibri" w:hAnsi="Arial" w:cs="Arial"/>
          <w:noProof/>
        </w:rPr>
        <w:t xml:space="preserve">we indexed our cardiovascular data </w:t>
      </w:r>
      <w:r w:rsidR="00007A46" w:rsidRPr="00BB48CF">
        <w:rPr>
          <w:rFonts w:ascii="Arial" w:eastAsia="Calibri" w:hAnsi="Arial" w:cs="Arial"/>
          <w:noProof/>
        </w:rPr>
        <w:t>to a</w:t>
      </w:r>
      <w:r w:rsidRPr="00BB48CF">
        <w:rPr>
          <w:rFonts w:ascii="Arial" w:eastAsia="Calibri" w:hAnsi="Arial" w:cs="Arial"/>
          <w:noProof/>
        </w:rPr>
        <w:t xml:space="preserve"> </w:t>
      </w:r>
      <w:r w:rsidR="00007A46" w:rsidRPr="00BB48CF">
        <w:rPr>
          <w:rFonts w:ascii="Arial" w:eastAsia="Calibri" w:hAnsi="Arial" w:cs="Arial"/>
          <w:noProof/>
        </w:rPr>
        <w:t>“</w:t>
      </w:r>
      <w:r w:rsidRPr="00BB48CF">
        <w:rPr>
          <w:rFonts w:ascii="Arial" w:eastAsia="Calibri" w:hAnsi="Arial" w:cs="Arial"/>
          <w:noProof/>
        </w:rPr>
        <w:t>typical tidal volume referenced to body length</w:t>
      </w:r>
      <w:r w:rsidR="00007A46" w:rsidRPr="00BB48CF">
        <w:rPr>
          <w:rFonts w:ascii="Arial" w:eastAsia="Calibri" w:hAnsi="Arial" w:cs="Arial"/>
          <w:noProof/>
        </w:rPr>
        <w:t>” (TTVi)</w:t>
      </w:r>
      <w:r w:rsidRPr="00BB48CF">
        <w:rPr>
          <w:rFonts w:ascii="Arial" w:eastAsia="Calibri" w:hAnsi="Arial" w:cs="Arial"/>
          <w:noProof/>
        </w:rPr>
        <w:t xml:space="preserve"> during spontaneous breathing to allow a fair comparison between patients.</w:t>
      </w:r>
      <w:r w:rsidR="0093084E">
        <w:rPr>
          <w:rFonts w:ascii="Arial" w:eastAsia="Calibri" w:hAnsi="Arial" w:cs="Arial"/>
          <w:noProof/>
        </w:rPr>
        <w:t xml:space="preserve"> </w:t>
      </w:r>
      <w:r w:rsidR="00725B13">
        <w:rPr>
          <w:rFonts w:ascii="Arial" w:eastAsia="Calibri" w:hAnsi="Arial" w:cs="Arial"/>
          <w:noProof/>
        </w:rPr>
        <w:t>W</w:t>
      </w:r>
      <w:r w:rsidR="002B15A0" w:rsidRPr="00BB48CF">
        <w:rPr>
          <w:rFonts w:ascii="Arial" w:eastAsia="Calibri" w:hAnsi="Arial" w:cs="Arial"/>
          <w:noProof/>
        </w:rPr>
        <w:t xml:space="preserve">e defined </w:t>
      </w:r>
      <w:r w:rsidR="00007A46" w:rsidRPr="00BB48CF">
        <w:rPr>
          <w:rFonts w:ascii="Arial" w:eastAsia="Calibri" w:hAnsi="Arial" w:cs="Arial"/>
          <w:noProof/>
        </w:rPr>
        <w:t>a TTVi of 3 ml/cm for indexing</w:t>
      </w:r>
      <w:r w:rsidR="00725B13">
        <w:rPr>
          <w:rFonts w:ascii="Arial" w:eastAsia="Calibri" w:hAnsi="Arial" w:cs="Arial"/>
          <w:noProof/>
        </w:rPr>
        <w:t xml:space="preserve">, which </w:t>
      </w:r>
      <w:r w:rsidR="0093084E">
        <w:rPr>
          <w:rFonts w:ascii="Arial" w:hAnsi="Arial" w:cs="Arial"/>
          <w:noProof/>
          <w:sz w:val="20"/>
          <w:szCs w:val="20"/>
        </w:rPr>
        <w:t xml:space="preserve">is close </w:t>
      </w:r>
      <w:r w:rsidR="00725B13" w:rsidRPr="004243C8">
        <w:rPr>
          <w:rFonts w:ascii="Arial" w:hAnsi="Arial" w:cs="Arial"/>
          <w:noProof/>
          <w:sz w:val="20"/>
          <w:szCs w:val="20"/>
        </w:rPr>
        <w:t>to th</w:t>
      </w:r>
      <w:r w:rsidR="00725B13">
        <w:rPr>
          <w:rFonts w:ascii="Arial" w:hAnsi="Arial" w:cs="Arial"/>
          <w:noProof/>
          <w:sz w:val="20"/>
          <w:szCs w:val="20"/>
        </w:rPr>
        <w:t>e average tidal</w:t>
      </w:r>
      <w:r w:rsidR="00725B13" w:rsidRPr="004243C8">
        <w:rPr>
          <w:rFonts w:ascii="Arial" w:hAnsi="Arial" w:cs="Arial"/>
          <w:noProof/>
          <w:sz w:val="20"/>
          <w:szCs w:val="20"/>
        </w:rPr>
        <w:t xml:space="preserve"> volume in the RV patients and controls</w:t>
      </w:r>
      <w:r w:rsidR="00007A46" w:rsidRPr="00BB48CF">
        <w:rPr>
          <w:rFonts w:ascii="Arial" w:eastAsia="Calibri" w:hAnsi="Arial" w:cs="Arial"/>
          <w:noProof/>
        </w:rPr>
        <w:t>.</w:t>
      </w:r>
    </w:p>
    <w:p w14:paraId="06B232D2" w14:textId="52E47DF2" w:rsidR="0093084E" w:rsidRDefault="00DC4B19" w:rsidP="00B21D8E">
      <w:pPr>
        <w:spacing w:line="480" w:lineRule="auto"/>
        <w:jc w:val="both"/>
        <w:rPr>
          <w:rFonts w:ascii="Arial" w:eastAsia="Calibri" w:hAnsi="Arial" w:cs="Arial"/>
          <w:noProof/>
        </w:rPr>
      </w:pPr>
      <w:bookmarkStart w:id="2" w:name="_Hlk142397773"/>
      <w:r>
        <w:rPr>
          <w:rFonts w:ascii="Arial" w:eastAsia="Calibri" w:hAnsi="Arial" w:cs="Arial"/>
          <w:noProof/>
        </w:rPr>
        <w:t>Although</w:t>
      </w:r>
      <w:r w:rsidR="00610FF4" w:rsidRPr="00BB48CF">
        <w:rPr>
          <w:rFonts w:ascii="Arial" w:eastAsia="Calibri" w:hAnsi="Arial" w:cs="Arial"/>
          <w:noProof/>
        </w:rPr>
        <w:t xml:space="preserve"> the described method is completely non-invasive, </w:t>
      </w:r>
      <w:r w:rsidR="0093084E">
        <w:rPr>
          <w:rFonts w:ascii="Arial" w:eastAsia="Calibri" w:hAnsi="Arial" w:cs="Arial"/>
          <w:noProof/>
        </w:rPr>
        <w:t xml:space="preserve">important limitations remain. </w:t>
      </w:r>
      <w:r w:rsidR="00C14537">
        <w:rPr>
          <w:rFonts w:ascii="Arial" w:eastAsia="Calibri" w:hAnsi="Arial" w:cs="Arial"/>
          <w:noProof/>
        </w:rPr>
        <w:t xml:space="preserve">First, even if there is a correlation between the tidal volume estimated from respiratory movements, these data cannot replace measurements of the lung volumes provided by spirometry. Second, the </w:t>
      </w:r>
      <w:r w:rsidR="0093084E">
        <w:rPr>
          <w:rFonts w:ascii="Arial" w:eastAsia="Calibri" w:hAnsi="Arial" w:cs="Arial"/>
          <w:noProof/>
        </w:rPr>
        <w:t xml:space="preserve">driving force for the blood flow into the right heart </w:t>
      </w:r>
      <w:r w:rsidR="00C14537">
        <w:rPr>
          <w:rFonts w:ascii="Arial" w:eastAsia="Calibri" w:hAnsi="Arial" w:cs="Arial"/>
          <w:noProof/>
        </w:rPr>
        <w:t xml:space="preserve">during inspiration </w:t>
      </w:r>
      <w:r w:rsidR="0093084E">
        <w:rPr>
          <w:rFonts w:ascii="Arial" w:eastAsia="Calibri" w:hAnsi="Arial" w:cs="Arial"/>
          <w:noProof/>
        </w:rPr>
        <w:t xml:space="preserve">is not the </w:t>
      </w:r>
      <w:r w:rsidR="00C14537">
        <w:rPr>
          <w:rFonts w:ascii="Arial" w:eastAsia="Calibri" w:hAnsi="Arial" w:cs="Arial"/>
          <w:noProof/>
        </w:rPr>
        <w:t>lung volume itself but the transmural pressure, i.e. the difference between the pleural and the right atrial pressure. Therefore, even if there is a close relationship between transmural pressure and tidal volume, it will remain a surrogate parameter [1] .</w:t>
      </w:r>
    </w:p>
    <w:p w14:paraId="6515D747" w14:textId="432CD963" w:rsidR="00B458D0" w:rsidRPr="00BB48CF" w:rsidRDefault="0093084E" w:rsidP="00B21D8E">
      <w:pPr>
        <w:spacing w:line="480" w:lineRule="auto"/>
        <w:jc w:val="both"/>
        <w:rPr>
          <w:rFonts w:ascii="Arial" w:eastAsia="Calibri" w:hAnsi="Arial" w:cs="Arial"/>
          <w:noProof/>
        </w:rPr>
      </w:pPr>
      <w:r>
        <w:rPr>
          <w:rFonts w:ascii="Arial" w:eastAsia="Calibri" w:hAnsi="Arial" w:cs="Arial"/>
          <w:noProof/>
        </w:rPr>
        <w:t>We have shown previously, that magnetic resonance-</w:t>
      </w:r>
      <w:r w:rsidRPr="00BB48CF">
        <w:rPr>
          <w:rFonts w:ascii="Arial" w:eastAsia="Calibri" w:hAnsi="Arial" w:cs="Arial"/>
          <w:noProof/>
        </w:rPr>
        <w:t xml:space="preserve">compatible spirometry during </w:t>
      </w:r>
      <w:r w:rsidR="00816793">
        <w:rPr>
          <w:rFonts w:ascii="Arial" w:eastAsia="Calibri" w:hAnsi="Arial" w:cs="Arial"/>
          <w:noProof/>
        </w:rPr>
        <w:t xml:space="preserve">real-time </w:t>
      </w:r>
      <w:r w:rsidRPr="00BB48CF">
        <w:rPr>
          <w:rFonts w:ascii="Arial" w:eastAsia="Calibri" w:hAnsi="Arial" w:cs="Arial"/>
          <w:noProof/>
        </w:rPr>
        <w:t xml:space="preserve">MRI </w:t>
      </w:r>
      <w:r>
        <w:rPr>
          <w:rFonts w:ascii="Arial" w:eastAsia="Calibri" w:hAnsi="Arial" w:cs="Arial"/>
          <w:noProof/>
        </w:rPr>
        <w:t>is</w:t>
      </w:r>
      <w:r w:rsidRPr="00BB48CF">
        <w:rPr>
          <w:rFonts w:ascii="Arial" w:eastAsia="Calibri" w:hAnsi="Arial" w:cs="Arial"/>
          <w:noProof/>
        </w:rPr>
        <w:t xml:space="preserve"> well </w:t>
      </w:r>
      <w:r w:rsidRPr="00B16234">
        <w:rPr>
          <w:rFonts w:ascii="Arial" w:eastAsia="Calibri" w:hAnsi="Arial" w:cs="Arial"/>
          <w:noProof/>
          <w:color w:val="000000" w:themeColor="text1"/>
        </w:rPr>
        <w:t xml:space="preserve">tolerated [3]. </w:t>
      </w:r>
      <w:r w:rsidR="002B15A0" w:rsidRPr="00BB48CF">
        <w:rPr>
          <w:rFonts w:ascii="Arial" w:eastAsia="Calibri" w:hAnsi="Arial" w:cs="Arial"/>
          <w:noProof/>
        </w:rPr>
        <w:t>I</w:t>
      </w:r>
      <w:r w:rsidR="00610FF4" w:rsidRPr="00BB48CF">
        <w:rPr>
          <w:rFonts w:ascii="Arial" w:eastAsia="Calibri" w:hAnsi="Arial" w:cs="Arial"/>
          <w:noProof/>
        </w:rPr>
        <w:t xml:space="preserve">n the future, this </w:t>
      </w:r>
      <w:r>
        <w:rPr>
          <w:rFonts w:ascii="Arial" w:eastAsia="Calibri" w:hAnsi="Arial" w:cs="Arial"/>
          <w:noProof/>
        </w:rPr>
        <w:t xml:space="preserve">method </w:t>
      </w:r>
      <w:r w:rsidR="00610FF4" w:rsidRPr="00BB48CF">
        <w:rPr>
          <w:rFonts w:ascii="Arial" w:eastAsia="Calibri" w:hAnsi="Arial" w:cs="Arial"/>
          <w:noProof/>
        </w:rPr>
        <w:t xml:space="preserve">should </w:t>
      </w:r>
      <w:r>
        <w:rPr>
          <w:rFonts w:ascii="Arial" w:eastAsia="Calibri" w:hAnsi="Arial" w:cs="Arial"/>
          <w:noProof/>
        </w:rPr>
        <w:t>help to standardize spontaneous breathing</w:t>
      </w:r>
      <w:r w:rsidR="00C14537">
        <w:rPr>
          <w:rFonts w:ascii="Arial" w:eastAsia="Calibri" w:hAnsi="Arial" w:cs="Arial"/>
          <w:noProof/>
        </w:rPr>
        <w:t xml:space="preserve"> with respect to tidal volume, respiratory rate and carbon dioxide</w:t>
      </w:r>
      <w:r w:rsidR="0071527E">
        <w:rPr>
          <w:rFonts w:ascii="Arial" w:eastAsia="Calibri" w:hAnsi="Arial" w:cs="Arial"/>
          <w:noProof/>
        </w:rPr>
        <w:t xml:space="preserve"> measurements.</w:t>
      </w:r>
    </w:p>
    <w:bookmarkEnd w:id="2"/>
    <w:p w14:paraId="1ADC1C21" w14:textId="77777777" w:rsidR="00007A46" w:rsidRDefault="00007A46" w:rsidP="00B21D8E">
      <w:pPr>
        <w:spacing w:line="480" w:lineRule="auto"/>
        <w:jc w:val="both"/>
        <w:rPr>
          <w:rFonts w:ascii="Arial" w:eastAsia="Calibri" w:hAnsi="Arial" w:cs="Arial"/>
          <w:b/>
          <w:bCs/>
          <w:noProof/>
          <w:color w:val="548DD4" w:themeColor="text2" w:themeTint="99"/>
          <w:sz w:val="24"/>
          <w:szCs w:val="24"/>
          <w:u w:val="single"/>
        </w:rPr>
      </w:pPr>
    </w:p>
    <w:p w14:paraId="3C7221A2" w14:textId="77D754C6" w:rsidR="00B458D0" w:rsidRPr="00FD1CC3" w:rsidRDefault="00B458D0" w:rsidP="00B21D8E">
      <w:pPr>
        <w:spacing w:line="480" w:lineRule="auto"/>
        <w:jc w:val="both"/>
        <w:rPr>
          <w:rFonts w:ascii="Arial" w:eastAsia="Calibri" w:hAnsi="Arial" w:cs="Arial"/>
          <w:noProof/>
          <w:color w:val="548DD4" w:themeColor="text2" w:themeTint="99"/>
          <w:sz w:val="24"/>
          <w:szCs w:val="24"/>
          <w:u w:val="single"/>
        </w:rPr>
      </w:pPr>
      <w:r w:rsidRPr="00FD1CC3">
        <w:rPr>
          <w:rFonts w:ascii="Arial" w:eastAsia="Calibri" w:hAnsi="Arial" w:cs="Arial"/>
          <w:noProof/>
          <w:color w:val="548DD4" w:themeColor="text2" w:themeTint="99"/>
          <w:sz w:val="24"/>
          <w:szCs w:val="24"/>
          <w:u w:val="single"/>
        </w:rPr>
        <w:t>Conclusion:</w:t>
      </w:r>
    </w:p>
    <w:p w14:paraId="775AB827" w14:textId="459BFE3D" w:rsidR="00F10E00" w:rsidRPr="00BB48CF" w:rsidRDefault="00610FF4" w:rsidP="00B21D8E">
      <w:pPr>
        <w:spacing w:line="480" w:lineRule="auto"/>
        <w:jc w:val="both"/>
        <w:rPr>
          <w:rFonts w:ascii="Arial" w:eastAsia="Calibri" w:hAnsi="Arial" w:cs="Arial"/>
          <w:noProof/>
        </w:rPr>
      </w:pPr>
      <w:r w:rsidRPr="00BB48CF">
        <w:rPr>
          <w:rFonts w:ascii="Arial" w:eastAsia="Calibri" w:hAnsi="Arial" w:cs="Arial"/>
          <w:noProof/>
        </w:rPr>
        <w:t xml:space="preserve">Tidal volumes </w:t>
      </w:r>
      <w:r w:rsidR="00007A46" w:rsidRPr="00BB48CF">
        <w:rPr>
          <w:rFonts w:ascii="Arial" w:eastAsia="Calibri" w:hAnsi="Arial" w:cs="Arial"/>
          <w:noProof/>
        </w:rPr>
        <w:t>can be estimated from</w:t>
      </w:r>
      <w:r w:rsidRPr="00BB48CF">
        <w:rPr>
          <w:rFonts w:ascii="Arial" w:eastAsia="Calibri" w:hAnsi="Arial" w:cs="Arial"/>
          <w:noProof/>
        </w:rPr>
        <w:t xml:space="preserve"> respiratory-induced cardiac movement</w:t>
      </w:r>
      <w:r w:rsidR="00007A46" w:rsidRPr="00BB48CF">
        <w:rPr>
          <w:rFonts w:ascii="Arial" w:eastAsia="Calibri" w:hAnsi="Arial" w:cs="Arial"/>
          <w:noProof/>
        </w:rPr>
        <w:t>.</w:t>
      </w:r>
    </w:p>
    <w:p w14:paraId="5BA8E6C4" w14:textId="3EBFA5D8" w:rsidR="00F10E00" w:rsidRPr="003F0BC3" w:rsidRDefault="00F10E00" w:rsidP="00F10E00">
      <w:pPr>
        <w:spacing w:line="480" w:lineRule="auto"/>
        <w:rPr>
          <w:rFonts w:ascii="Arial" w:eastAsia="Calibri" w:hAnsi="Arial" w:cs="Arial"/>
          <w:noProof/>
          <w:color w:val="0070C0"/>
          <w:sz w:val="24"/>
          <w:szCs w:val="24"/>
          <w:u w:val="single"/>
        </w:rPr>
      </w:pPr>
      <w:r>
        <w:rPr>
          <w:rFonts w:ascii="Arial" w:eastAsia="Calibri" w:hAnsi="Arial" w:cs="Arial"/>
          <w:noProof/>
          <w:sz w:val="24"/>
          <w:szCs w:val="24"/>
        </w:rPr>
        <w:br w:type="column"/>
      </w:r>
      <w:r w:rsidR="00851445">
        <w:rPr>
          <w:rFonts w:ascii="Arial" w:eastAsia="Calibri" w:hAnsi="Arial" w:cs="Arial"/>
          <w:noProof/>
          <w:color w:val="0070C0"/>
          <w:sz w:val="24"/>
          <w:szCs w:val="24"/>
          <w:u w:val="single"/>
        </w:rPr>
        <w:lastRenderedPageBreak/>
        <w:t>Supplementary Material:</w:t>
      </w:r>
      <w:r w:rsidR="003F0BC3" w:rsidRPr="003F0BC3">
        <w:rPr>
          <w:rFonts w:ascii="Arial" w:eastAsia="Calibri" w:hAnsi="Arial" w:cs="Arial"/>
          <w:noProof/>
          <w:color w:val="0070C0"/>
          <w:sz w:val="24"/>
          <w:szCs w:val="24"/>
          <w:u w:val="single"/>
        </w:rPr>
        <w:t xml:space="preserve"> </w:t>
      </w:r>
      <w:r w:rsidRPr="003F0BC3">
        <w:rPr>
          <w:rFonts w:ascii="Arial" w:eastAsia="Calibri" w:hAnsi="Arial" w:cs="Arial"/>
          <w:noProof/>
          <w:color w:val="0070C0"/>
          <w:sz w:val="24"/>
          <w:szCs w:val="24"/>
          <w:u w:val="single"/>
        </w:rPr>
        <w:t>Figure</w:t>
      </w:r>
      <w:r w:rsidR="003F0BC3" w:rsidRPr="003F0BC3">
        <w:rPr>
          <w:rFonts w:ascii="Arial" w:eastAsia="Calibri" w:hAnsi="Arial" w:cs="Arial"/>
          <w:noProof/>
          <w:color w:val="0070C0"/>
          <w:sz w:val="24"/>
          <w:szCs w:val="24"/>
          <w:u w:val="single"/>
        </w:rPr>
        <w:t xml:space="preserve"> S1</w:t>
      </w:r>
    </w:p>
    <w:p w14:paraId="6F760E93" w14:textId="127C6B01" w:rsidR="00A57D5F" w:rsidRPr="002B2CF5" w:rsidRDefault="00F10E00" w:rsidP="00A57D5F">
      <w:pPr>
        <w:spacing w:line="480" w:lineRule="auto"/>
        <w:jc w:val="both"/>
        <w:rPr>
          <w:rFonts w:ascii="Arial" w:hAnsi="Arial" w:cs="Arial"/>
          <w:bCs/>
          <w:noProof/>
          <w:color w:val="244061" w:themeColor="accent1" w:themeShade="80"/>
          <w:sz w:val="20"/>
          <w:szCs w:val="20"/>
        </w:rPr>
      </w:pPr>
      <w:r w:rsidRPr="00BB48CF">
        <w:rPr>
          <w:rFonts w:ascii="Arial" w:eastAsia="Times New Roman" w:hAnsi="Arial" w:cs="Arial"/>
          <w:bCs/>
          <w:i/>
          <w:noProof/>
        </w:rPr>
        <w:t>Calibration curves.</w:t>
      </w:r>
      <w:r w:rsidRPr="00BB48CF">
        <w:rPr>
          <w:rFonts w:ascii="Arial" w:eastAsia="Times New Roman" w:hAnsi="Arial" w:cs="Arial"/>
          <w:bCs/>
          <w:noProof/>
        </w:rPr>
        <w:t xml:space="preserve"> Tidal volume calculation based on calibration curves obtained in h</w:t>
      </w:r>
      <w:r w:rsidR="00D361EE">
        <w:rPr>
          <w:rFonts w:ascii="Arial" w:eastAsia="Times New Roman" w:hAnsi="Arial" w:cs="Arial"/>
          <w:bCs/>
          <w:noProof/>
        </w:rPr>
        <w:t>ealthy volunteer</w:t>
      </w:r>
      <w:r w:rsidR="00837F6F">
        <w:rPr>
          <w:rFonts w:ascii="Arial" w:eastAsia="Times New Roman" w:hAnsi="Arial" w:cs="Arial"/>
          <w:bCs/>
          <w:noProof/>
        </w:rPr>
        <w:t>s (n=8) with magnetic resonance-</w:t>
      </w:r>
      <w:r w:rsidRPr="00BB48CF">
        <w:rPr>
          <w:rFonts w:ascii="Arial" w:eastAsia="Times New Roman" w:hAnsi="Arial" w:cs="Arial"/>
          <w:bCs/>
          <w:noProof/>
        </w:rPr>
        <w:t>compatible spirometry during normal breathing (</w:t>
      </w:r>
      <w:r w:rsidR="00F37110">
        <w:rPr>
          <w:rFonts w:ascii="Arial" w:eastAsia="Times New Roman" w:hAnsi="Arial" w:cs="Arial"/>
          <w:bCs/>
          <w:noProof/>
        </w:rPr>
        <w:t>d</w:t>
      </w:r>
      <w:r w:rsidR="00B52FC2">
        <w:rPr>
          <w:rFonts w:ascii="Arial" w:eastAsia="Times New Roman" w:hAnsi="Arial" w:cs="Arial"/>
          <w:bCs/>
          <w:noProof/>
        </w:rPr>
        <w:t>otted line</w:t>
      </w:r>
      <w:r w:rsidRPr="00BB48CF">
        <w:rPr>
          <w:rFonts w:ascii="Arial" w:eastAsia="Times New Roman" w:hAnsi="Arial" w:cs="Arial"/>
          <w:bCs/>
          <w:noProof/>
        </w:rPr>
        <w:t>) and deep breathing (</w:t>
      </w:r>
      <w:r w:rsidR="00B52FC2">
        <w:rPr>
          <w:rFonts w:ascii="Arial" w:eastAsia="Times New Roman" w:hAnsi="Arial" w:cs="Arial"/>
          <w:bCs/>
          <w:noProof/>
        </w:rPr>
        <w:t>solid line</w:t>
      </w:r>
      <w:r w:rsidRPr="00BB48CF">
        <w:rPr>
          <w:rFonts w:ascii="Arial" w:eastAsia="Times New Roman" w:hAnsi="Arial" w:cs="Arial"/>
          <w:bCs/>
          <w:noProof/>
        </w:rPr>
        <w:t xml:space="preserve">). </w:t>
      </w:r>
      <w:r w:rsidR="00B52FC2" w:rsidRPr="00B16234">
        <w:rPr>
          <w:rFonts w:ascii="Arial" w:eastAsia="Times New Roman" w:hAnsi="Arial" w:cs="Arial"/>
          <w:b/>
          <w:noProof/>
        </w:rPr>
        <w:t>a</w:t>
      </w:r>
      <w:r w:rsidRPr="00BB48CF">
        <w:rPr>
          <w:rFonts w:ascii="Arial" w:eastAsia="Times New Roman" w:hAnsi="Arial" w:cs="Arial"/>
          <w:bCs/>
          <w:noProof/>
        </w:rPr>
        <w:t xml:space="preserve"> Definition of the position of the heart by the midpoint P(m) between the superior and inferior right ventricular insertion point</w:t>
      </w:r>
      <w:r w:rsidR="00DC4B19">
        <w:rPr>
          <w:rFonts w:ascii="Arial" w:eastAsia="Times New Roman" w:hAnsi="Arial" w:cs="Arial"/>
          <w:bCs/>
          <w:noProof/>
        </w:rPr>
        <w:t>s</w:t>
      </w:r>
      <w:r w:rsidRPr="00BB48CF">
        <w:rPr>
          <w:rFonts w:ascii="Arial" w:eastAsia="Times New Roman" w:hAnsi="Arial" w:cs="Arial"/>
          <w:bCs/>
          <w:noProof/>
        </w:rPr>
        <w:t xml:space="preserve"> (P1, P2). </w:t>
      </w:r>
      <w:r w:rsidR="00B52FC2" w:rsidRPr="00B16234">
        <w:rPr>
          <w:rFonts w:ascii="Arial" w:eastAsia="Times New Roman" w:hAnsi="Arial" w:cs="Arial"/>
          <w:b/>
          <w:noProof/>
        </w:rPr>
        <w:t>b</w:t>
      </w:r>
      <w:r w:rsidRPr="00BB48CF">
        <w:rPr>
          <w:rFonts w:ascii="Arial" w:eastAsia="Times New Roman" w:hAnsi="Arial" w:cs="Arial"/>
          <w:bCs/>
          <w:noProof/>
        </w:rPr>
        <w:t xml:space="preserve"> Calibration curves demonstrating the relationship between the movement of the midpoint P(m) in superior (-left-anterior) to inferior (-right-posterior) direction and the height-indexed tidal volume </w:t>
      </w:r>
      <w:r w:rsidR="007B4ADB" w:rsidRPr="00BB48CF">
        <w:rPr>
          <w:rFonts w:ascii="Arial" w:eastAsia="Times New Roman" w:hAnsi="Arial" w:cs="Arial"/>
          <w:bCs/>
          <w:noProof/>
        </w:rPr>
        <w:t>of</w:t>
      </w:r>
      <w:r w:rsidRPr="00BB48CF">
        <w:rPr>
          <w:rFonts w:ascii="Arial" w:eastAsia="Times New Roman" w:hAnsi="Arial" w:cs="Arial"/>
          <w:bCs/>
          <w:noProof/>
        </w:rPr>
        <w:t xml:space="preserve"> eight healthy volunteers (</w:t>
      </w:r>
      <w:r w:rsidR="00F37110">
        <w:rPr>
          <w:rFonts w:ascii="Arial" w:eastAsia="Times New Roman" w:hAnsi="Arial" w:cs="Arial"/>
          <w:bCs/>
          <w:noProof/>
        </w:rPr>
        <w:t>dots</w:t>
      </w:r>
      <w:r w:rsidRPr="00BB48CF">
        <w:rPr>
          <w:rFonts w:ascii="Arial" w:eastAsia="Times New Roman" w:hAnsi="Arial" w:cs="Arial"/>
          <w:bCs/>
          <w:noProof/>
        </w:rPr>
        <w:t xml:space="preserve"> in different colors) at end-diastole during normal breathing (</w:t>
      </w:r>
      <w:r w:rsidR="006A383F">
        <w:rPr>
          <w:rFonts w:ascii="Arial" w:eastAsia="Times New Roman" w:hAnsi="Arial" w:cs="Arial"/>
          <w:bCs/>
          <w:noProof/>
        </w:rPr>
        <w:t xml:space="preserve">dark </w:t>
      </w:r>
      <w:r w:rsidR="00CB7516" w:rsidRPr="00BB48CF">
        <w:rPr>
          <w:rFonts w:ascii="Arial" w:eastAsia="Times New Roman" w:hAnsi="Arial" w:cs="Arial"/>
          <w:bCs/>
          <w:noProof/>
        </w:rPr>
        <w:t>yellow</w:t>
      </w:r>
      <w:r w:rsidRPr="00BB48CF">
        <w:rPr>
          <w:rFonts w:ascii="Arial" w:eastAsia="Times New Roman" w:hAnsi="Arial" w:cs="Arial"/>
          <w:bCs/>
          <w:noProof/>
        </w:rPr>
        <w:t xml:space="preserve"> line; linear regression) and deep breathing (black curve; quadratic regression).</w:t>
      </w:r>
      <w:r w:rsidR="00A57D5F" w:rsidRPr="00A57D5F">
        <w:rPr>
          <w:rFonts w:ascii="Arial" w:hAnsi="Arial" w:cs="Arial"/>
          <w:bCs/>
          <w:noProof/>
          <w:color w:val="244061" w:themeColor="accent1" w:themeShade="80"/>
          <w:sz w:val="20"/>
          <w:szCs w:val="20"/>
        </w:rPr>
        <w:t xml:space="preserve"> </w:t>
      </w:r>
      <w:r w:rsidR="00A57D5F" w:rsidRPr="00A57D5F">
        <w:rPr>
          <w:rFonts w:ascii="Arial" w:eastAsia="Times New Roman" w:hAnsi="Arial" w:cs="Arial"/>
          <w:bCs/>
          <w:noProof/>
        </w:rPr>
        <w:t xml:space="preserve">The gray box marks the values in the range of normal breathing up to </w:t>
      </w:r>
      <w:r w:rsidR="00DC4B19">
        <w:rPr>
          <w:rFonts w:ascii="Arial" w:eastAsia="Times New Roman" w:hAnsi="Arial" w:cs="Arial"/>
          <w:bCs/>
          <w:noProof/>
        </w:rPr>
        <w:t>3 ml</w:t>
      </w:r>
      <w:r w:rsidR="00A57D5F" w:rsidRPr="00A57D5F">
        <w:rPr>
          <w:rFonts w:ascii="Arial" w:eastAsia="Times New Roman" w:hAnsi="Arial" w:cs="Arial"/>
          <w:bCs/>
          <w:noProof/>
        </w:rPr>
        <w:t>/cm.</w:t>
      </w:r>
    </w:p>
    <w:p w14:paraId="54070AAF" w14:textId="22396C1D" w:rsidR="00F031FE" w:rsidRDefault="00F031FE">
      <w:pPr>
        <w:rPr>
          <w:rFonts w:ascii="Arial" w:eastAsia="Times New Roman" w:hAnsi="Arial" w:cs="Arial"/>
          <w:bCs/>
          <w:noProof/>
        </w:rPr>
      </w:pPr>
      <w:r>
        <w:rPr>
          <w:rFonts w:ascii="Arial" w:eastAsia="Times New Roman" w:hAnsi="Arial" w:cs="Arial"/>
          <w:bCs/>
          <w:noProof/>
        </w:rPr>
        <w:br w:type="page"/>
      </w:r>
    </w:p>
    <w:p w14:paraId="0FF55F04" w14:textId="77777777" w:rsidR="00F10E00" w:rsidRPr="00BB48CF" w:rsidRDefault="00F10E00" w:rsidP="00F10E00">
      <w:pPr>
        <w:spacing w:line="480" w:lineRule="auto"/>
        <w:jc w:val="both"/>
        <w:rPr>
          <w:rFonts w:ascii="Arial" w:eastAsia="Times New Roman" w:hAnsi="Arial" w:cs="Arial"/>
          <w:bCs/>
          <w:noProof/>
        </w:rPr>
      </w:pPr>
    </w:p>
    <w:p w14:paraId="5154BEA1" w14:textId="4A21B4A5" w:rsidR="00F10E00" w:rsidRPr="00F10E00" w:rsidRDefault="00F10E00" w:rsidP="00F10E00">
      <w:pPr>
        <w:rPr>
          <w:rFonts w:ascii="Arial" w:eastAsia="Times New Roman" w:hAnsi="Arial" w:cs="Arial"/>
          <w:b/>
          <w:bCs/>
          <w:noProof/>
          <w:color w:val="2E74B5"/>
          <w:sz w:val="28"/>
          <w:szCs w:val="28"/>
        </w:rPr>
      </w:pPr>
    </w:p>
    <w:p w14:paraId="6CE4CEBC" w14:textId="25FEA4D7" w:rsidR="00FB5FC8" w:rsidRDefault="00B52FC2" w:rsidP="00610FF4">
      <w:pPr>
        <w:spacing w:line="360" w:lineRule="auto"/>
        <w:jc w:val="both"/>
        <w:rPr>
          <w:rFonts w:ascii="Arial" w:eastAsia="Calibri" w:hAnsi="Arial" w:cs="Arial"/>
          <w:noProof/>
          <w:color w:val="0070C0"/>
          <w:sz w:val="24"/>
          <w:szCs w:val="24"/>
        </w:rPr>
      </w:pPr>
      <w:r>
        <w:rPr>
          <w:rFonts w:ascii="Arial" w:eastAsia="Calibri" w:hAnsi="Arial" w:cs="Arial"/>
          <w:noProof/>
          <w:color w:val="0070C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DB0407F" wp14:editId="6875BD6A">
            <wp:simplePos x="0" y="0"/>
            <wp:positionH relativeFrom="column">
              <wp:posOffset>429978</wp:posOffset>
            </wp:positionH>
            <wp:positionV relativeFrom="paragraph">
              <wp:posOffset>79072</wp:posOffset>
            </wp:positionV>
            <wp:extent cx="4881880" cy="7357110"/>
            <wp:effectExtent l="0" t="0" r="0" b="0"/>
            <wp:wrapTopAndBottom/>
            <wp:docPr id="1602577483" name="Grafik 1" descr="Ein Bild, das Text, Screensho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577483" name="Grafik 1" descr="Ein Bild, das Text, Screenshot, Diagramm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1880" cy="7357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EinfacheTabelle112"/>
        <w:tblpPr w:leftFromText="180" w:rightFromText="180" w:vertAnchor="page" w:horzAnchor="page" w:tblpX="580" w:tblpY="1629"/>
        <w:tblW w:w="5790" w:type="pct"/>
        <w:tblLayout w:type="fixed"/>
        <w:tblLook w:val="04A0" w:firstRow="1" w:lastRow="0" w:firstColumn="1" w:lastColumn="0" w:noHBand="0" w:noVBand="1"/>
      </w:tblPr>
      <w:tblGrid>
        <w:gridCol w:w="840"/>
        <w:gridCol w:w="1256"/>
        <w:gridCol w:w="1295"/>
        <w:gridCol w:w="801"/>
        <w:gridCol w:w="1048"/>
        <w:gridCol w:w="1048"/>
        <w:gridCol w:w="1048"/>
        <w:gridCol w:w="1048"/>
        <w:gridCol w:w="1048"/>
        <w:gridCol w:w="1048"/>
      </w:tblGrid>
      <w:tr w:rsidR="00815964" w:rsidRPr="00D24D3C" w14:paraId="19DC8610" w14:textId="77777777" w:rsidTr="008159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8792EE2" w14:textId="45D69C17" w:rsidR="00F14F6A" w:rsidRPr="00D24D3C" w:rsidRDefault="00640233" w:rsidP="00B16234">
            <w:pPr>
              <w:ind w:right="-23" w:hanging="11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lastRenderedPageBreak/>
              <w:t>S</w:t>
            </w:r>
            <w:r w:rsidR="00F14F6A"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ubject</w:t>
            </w:r>
          </w:p>
        </w:tc>
        <w:tc>
          <w:tcPr>
            <w:tcW w:w="1217" w:type="pct"/>
            <w:gridSpan w:val="2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C08561E" w14:textId="552EFABE" w:rsidR="00F14F6A" w:rsidRDefault="00640233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R</w:t>
            </w:r>
            <w:r w:rsidR="00F14F6A">
              <w:rPr>
                <w:rFonts w:ascii="Arial" w:eastAsia="Calibri" w:hAnsi="Arial" w:cs="Arial"/>
                <w:noProof/>
                <w:sz w:val="14"/>
                <w:szCs w:val="14"/>
              </w:rPr>
              <w:t>espiratory class</w:t>
            </w:r>
          </w:p>
        </w:tc>
        <w:tc>
          <w:tcPr>
            <w:tcW w:w="382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6DC715A" w14:textId="06562371" w:rsidR="00F14F6A" w:rsidRPr="00D24D3C" w:rsidRDefault="00640233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T</w:t>
            </w:r>
            <w:r w:rsidR="00F14F6A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idal </w:t>
            </w:r>
            <w:r w:rsidR="00F14F6A"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volume (ml/cm)</w:t>
            </w:r>
          </w:p>
        </w:tc>
        <w:tc>
          <w:tcPr>
            <w:tcW w:w="1500" w:type="pct"/>
            <w:gridSpan w:val="3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F542DD" w14:textId="319A666A" w:rsidR="00F14F6A" w:rsidRPr="00D24D3C" w:rsidRDefault="00640233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="00F14F6A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eart </w:t>
            </w:r>
            <w:r w:rsidR="00F14F6A"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position (y-axis)</w:t>
            </w:r>
            <w:r w:rsidR="00F14F6A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(mm)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91308D4" w14:textId="0B57CB79" w:rsidR="00F14F6A" w:rsidRPr="00D24D3C" w:rsidRDefault="00640233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T</w:t>
            </w:r>
            <w:r w:rsidR="00F14F6A">
              <w:rPr>
                <w:rFonts w:ascii="Arial" w:eastAsia="Calibri" w:hAnsi="Arial" w:cs="Arial"/>
                <w:noProof/>
                <w:sz w:val="14"/>
                <w:szCs w:val="14"/>
              </w:rPr>
              <w:t>idal</w:t>
            </w:r>
            <w:r w:rsidR="00F14F6A"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volume change</w:t>
            </w:r>
          </w:p>
          <w:p w14:paraId="7A46801C" w14:textId="77777777" w:rsidR="00F14F6A" w:rsidRPr="00D24D3C" w:rsidRDefault="00F14F6A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(ml/cm)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DAD9CDE" w14:textId="77777777" w:rsidR="00F14F6A" w:rsidRPr="00D24D3C" w:rsidRDefault="00F14F6A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P(m) movement</w:t>
            </w:r>
          </w:p>
          <w:p w14:paraId="0867E3AB" w14:textId="77777777" w:rsidR="00F14F6A" w:rsidRPr="00D24D3C" w:rsidRDefault="00F14F6A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(mm/cm)</w:t>
            </w:r>
          </w:p>
        </w:tc>
        <w:tc>
          <w:tcPr>
            <w:tcW w:w="500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495C3B5" w14:textId="77777777" w:rsidR="00F14F6A" w:rsidRDefault="00F14F6A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P(m)</w:t>
            </w:r>
          </w:p>
          <w:p w14:paraId="5081AD27" w14:textId="77777777" w:rsidR="00F14F6A" w:rsidRPr="00D24D3C" w:rsidRDefault="00F14F6A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ovement (mm/ml)</w:t>
            </w:r>
          </w:p>
        </w:tc>
      </w:tr>
      <w:tr w:rsidR="00164FCD" w:rsidRPr="00D24D3C" w14:paraId="40E7F3F3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C0FE5EF" w14:textId="77777777" w:rsidR="00F14F6A" w:rsidRPr="00D24D3C" w:rsidRDefault="00F14F6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8F4DEA9" w14:textId="4225A810" w:rsidR="00F14F6A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R</w:t>
            </w:r>
            <w:r w:rsidR="00F14F6A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espiratory phase</w:t>
            </w:r>
          </w:p>
        </w:tc>
        <w:tc>
          <w:tcPr>
            <w:tcW w:w="618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50ED541" w14:textId="39AD561D" w:rsidR="00F14F6A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V</w:t>
            </w:r>
            <w:r w:rsidR="00F14F6A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olume class</w:t>
            </w:r>
          </w:p>
        </w:tc>
        <w:tc>
          <w:tcPr>
            <w:tcW w:w="382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51812FA" w14:textId="77777777" w:rsidR="00F14F6A" w:rsidRPr="00D24D3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79CDE1C" w14:textId="77777777" w:rsidR="00F14F6A" w:rsidRPr="00D24D3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 w:rsidRPr="00D24D3C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P1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801911D" w14:textId="77777777" w:rsidR="00F14F6A" w:rsidRPr="00D24D3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 w:rsidRPr="00D24D3C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P2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F290788" w14:textId="77777777" w:rsidR="00F14F6A" w:rsidRPr="00D24D3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P(m</w:t>
            </w:r>
            <w:r w:rsidRPr="00D24D3C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)</w:t>
            </w:r>
          </w:p>
        </w:tc>
        <w:tc>
          <w:tcPr>
            <w:tcW w:w="500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412F24E" w14:textId="77777777" w:rsidR="00F14F6A" w:rsidRPr="00D24D3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5E66497" w14:textId="77777777" w:rsidR="00F14F6A" w:rsidRPr="00D24D3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2ADCEEB" w14:textId="77777777" w:rsidR="00F14F6A" w:rsidRPr="00D24D3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</w:tr>
      <w:tr w:rsidR="00815964" w:rsidRPr="00D24D3C" w14:paraId="7E6A376E" w14:textId="77777777" w:rsidTr="00815964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1D867E4E" w14:textId="77777777" w:rsidR="00F14F6A" w:rsidRPr="00D24D3C" w:rsidRDefault="00F14F6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01</w:t>
            </w:r>
          </w:p>
          <w:p w14:paraId="4BA845AF" w14:textId="77777777" w:rsidR="00F14F6A" w:rsidRPr="00D24D3C" w:rsidRDefault="00F14F6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11863221" w14:textId="49CD6A61" w:rsidR="00F14F6A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="00F14F6A"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618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43DD083" w14:textId="6876EEE4" w:rsidR="00F14F6A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="00F14F6A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2751818" w14:textId="77777777" w:rsidR="00F14F6A" w:rsidRPr="00D24D3C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29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12A16C7" w14:textId="77777777" w:rsidR="00F14F6A" w:rsidRPr="00D24D3C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19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79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6B8A3C3" w14:textId="77777777" w:rsidR="00F14F6A" w:rsidRPr="00D24D3C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90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09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46F5705" w14:textId="77777777" w:rsidR="00F14F6A" w:rsidRPr="00D24D3C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54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94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E6A12DD" w14:textId="77777777" w:rsidR="00F14F6A" w:rsidRPr="00D24D3C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38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6627D08" w14:textId="77777777" w:rsidR="00F14F6A" w:rsidRPr="00B319DC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0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B636018" w14:textId="77777777" w:rsidR="00F14F6A" w:rsidRPr="00B319DC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815964" w:rsidRPr="00D24D3C" w14:paraId="10BB7E8A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BDD7870" w14:textId="77777777" w:rsidR="00F14F6A" w:rsidRPr="00D24D3C" w:rsidRDefault="00F14F6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6235BC" w14:textId="77777777" w:rsidR="00F14F6A" w:rsidRPr="00D24D3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B426FD" w14:textId="35B790FF" w:rsidR="00F14F6A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="00F14F6A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E48B2DE" w14:textId="77777777" w:rsidR="00F14F6A" w:rsidRPr="00D24D3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</w:t>
            </w:r>
            <w:r w:rsidRPr="00B2741F">
              <w:rPr>
                <w:rFonts w:ascii="Arial" w:eastAsia="Calibri" w:hAnsi="Arial" w:cs="Arial"/>
                <w:noProof/>
                <w:sz w:val="14"/>
                <w:szCs w:val="14"/>
              </w:rPr>
              <w:t>0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02CB57" w14:textId="77777777" w:rsidR="00F14F6A" w:rsidRPr="00D24D3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22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0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43F702B" w14:textId="77777777" w:rsidR="00F14F6A" w:rsidRPr="00D24D3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92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9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0BEF7DE" w14:textId="77777777" w:rsidR="00F14F6A" w:rsidRPr="00D24D3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57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4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937B5BF" w14:textId="77777777" w:rsidR="00F14F6A" w:rsidRPr="00D24D3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13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443FC6" w14:textId="77777777" w:rsidR="00F14F6A" w:rsidRPr="00B319D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4F56A3" w14:textId="77777777" w:rsidR="00F14F6A" w:rsidRPr="00B319D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6478AB" w:rsidRPr="00D24D3C" w14:paraId="77445A10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03F22703" w14:textId="77777777" w:rsidR="00F14F6A" w:rsidRPr="00D24D3C" w:rsidRDefault="00F14F6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7BCF5E60" w14:textId="77777777" w:rsidR="00F14F6A" w:rsidRPr="00D24D3C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D64833B" w14:textId="5E425D41" w:rsidR="00F14F6A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="00F14F6A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0B6019" w14:textId="77777777" w:rsidR="00F14F6A" w:rsidRPr="00D24D3C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4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728DF9" w14:textId="77777777" w:rsidR="00F14F6A" w:rsidRPr="00D24D3C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24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85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BD8312" w14:textId="77777777" w:rsidR="00F14F6A" w:rsidRPr="00D24D3C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94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5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D59F585" w14:textId="77777777" w:rsidR="00F14F6A" w:rsidRPr="00D24D3C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59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68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2CE10E" w14:textId="77777777" w:rsidR="00F14F6A" w:rsidRPr="00D24D3C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53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C2CBF2" w14:textId="77777777" w:rsidR="00F14F6A" w:rsidRPr="00B319DC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3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16F866" w14:textId="77777777" w:rsidR="00F14F6A" w:rsidRPr="00B319DC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815964" w:rsidRPr="00D24D3C" w14:paraId="00251C3C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43FFF11" w14:textId="77777777" w:rsidR="00F14F6A" w:rsidRPr="00D24D3C" w:rsidRDefault="00F14F6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28EE56" w14:textId="77777777" w:rsidR="00F14F6A" w:rsidRPr="00D24D3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4C5E2B" w14:textId="33005F8E" w:rsidR="00F14F6A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="00F14F6A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C55416" w14:textId="77777777" w:rsidR="00F14F6A" w:rsidRPr="00D24D3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</w:t>
            </w:r>
            <w:r w:rsidRPr="00B2741F">
              <w:rPr>
                <w:rFonts w:ascii="Arial" w:eastAsia="Calibri" w:hAnsi="Arial" w:cs="Arial"/>
                <w:noProof/>
                <w:sz w:val="14"/>
                <w:szCs w:val="14"/>
              </w:rPr>
              <w:t>49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37C03C" w14:textId="77777777" w:rsidR="00F14F6A" w:rsidRPr="00D24D3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25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98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D69B62" w14:textId="77777777" w:rsidR="00F14F6A" w:rsidRPr="00D24D3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95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15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13D36B" w14:textId="77777777" w:rsidR="00F14F6A" w:rsidRPr="00D24D3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60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57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A2A163" w14:textId="77777777" w:rsidR="00F14F6A" w:rsidRPr="00D24D3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57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1633ED" w14:textId="77777777" w:rsidR="00F14F6A" w:rsidRPr="00B319D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4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D2C03A" w14:textId="77777777" w:rsidR="00F14F6A" w:rsidRPr="00B319DC" w:rsidRDefault="00F14F6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815964" w:rsidRPr="00D24D3C" w14:paraId="11079913" w14:textId="77777777" w:rsidTr="0081596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2AB8CEE3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EE5B0F0" w14:textId="305E955E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61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CC19A37" w14:textId="6891FB6E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A45FE35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-0.</w:t>
            </w:r>
            <w:r w:rsidRPr="00B2741F">
              <w:rPr>
                <w:rFonts w:ascii="Arial" w:eastAsia="Calibri" w:hAnsi="Arial" w:cs="Arial"/>
                <w:noProof/>
                <w:sz w:val="14"/>
                <w:szCs w:val="14"/>
              </w:rPr>
              <w:t>08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A360301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18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66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51E2FB5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89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53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218ED6C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54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10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1592AB1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4C795DB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0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7CCA5F6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-</w:t>
            </w:r>
          </w:p>
        </w:tc>
      </w:tr>
      <w:tr w:rsidR="00815964" w:rsidRPr="00D24D3C" w14:paraId="3B7F27DF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B88250C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1023192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C34A3C1" w14:textId="79974D84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A7AE44C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</w:t>
            </w:r>
            <w:r w:rsidRPr="00B2741F">
              <w:rPr>
                <w:rFonts w:ascii="Arial" w:eastAsia="Calibri" w:hAnsi="Arial" w:cs="Arial"/>
                <w:noProof/>
                <w:sz w:val="14"/>
                <w:szCs w:val="14"/>
              </w:rPr>
              <w:t>8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9538DC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21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48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B33680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90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65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03E9988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56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0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C949F63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9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CB3A6E1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315EF03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640233" w:rsidRPr="00D24D3C" w14:paraId="180D06CA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1829716D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8F12D28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75E00BE" w14:textId="6FFFC7EB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C4F4F1D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7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99B006C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23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73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A6C16DB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93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46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FB5D7C8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58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6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23CFD3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79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EE8A605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35FBE3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815964" w:rsidRPr="00D24D3C" w14:paraId="0DC0EEDC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6CA2642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42A98A1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12E2C7D" w14:textId="5E872180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36D5C46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</w:t>
            </w:r>
            <w:r w:rsidRPr="00B2741F">
              <w:rPr>
                <w:rFonts w:ascii="Arial" w:eastAsia="Calibri" w:hAnsi="Arial" w:cs="Arial"/>
                <w:noProof/>
                <w:sz w:val="14"/>
                <w:szCs w:val="14"/>
              </w:rPr>
              <w:t>64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579D15A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26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54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D6172E3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96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27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E815EC7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61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41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41E0336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72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E6DFF77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4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CEE51B1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640233" w:rsidRPr="00D24D3C" w14:paraId="1E74AF55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D9835A1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02</w:t>
            </w:r>
          </w:p>
        </w:tc>
        <w:tc>
          <w:tcPr>
            <w:tcW w:w="599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134E34D0" w14:textId="011D1A8C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618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A4CC271" w14:textId="394F083E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DCC2957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,00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C5AC29B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18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66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0E8592D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92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90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CB1D4E9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55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78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D41C604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19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F5632FD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0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8EEDBD8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815964" w:rsidRPr="00D24D3C" w14:paraId="5706CF0A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D771CC0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D96FFE3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4E39756" w14:textId="0A118D5E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A3178FD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</w:t>
            </w:r>
            <w:r w:rsidRPr="00B2741F">
              <w:rPr>
                <w:rFonts w:ascii="Arial" w:eastAsia="Calibri" w:hAnsi="Arial" w:cs="Arial"/>
                <w:noProof/>
                <w:sz w:val="14"/>
                <w:szCs w:val="14"/>
              </w:rPr>
              <w:t>58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6FB44F9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25.</w:t>
            </w:r>
            <w:r w:rsidRPr="00BD2411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4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091CDBD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00.</w:t>
            </w:r>
            <w:r w:rsidRPr="00BD2411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8E97DC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63.</w:t>
            </w:r>
            <w:r w:rsidRPr="00BD2411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09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64C8B5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7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74B646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817232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640233" w:rsidRPr="00D24D3C" w14:paraId="5623A262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B419B88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5EF895A2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19150E8" w14:textId="7EBE9879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ED97AB8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33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845C5A7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26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66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BC70AE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205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5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33BBB52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66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09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58E1925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,5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76790E9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6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B2F06C5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815964" w:rsidRPr="00D24D3C" w14:paraId="666273F6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0197C51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C30CC9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CE614C" w14:textId="35DB8D9C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777821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3.</w:t>
            </w:r>
            <w:r w:rsidRPr="00B2741F">
              <w:rPr>
                <w:rFonts w:ascii="Arial" w:eastAsia="Calibri" w:hAnsi="Arial" w:cs="Arial"/>
                <w:noProof/>
                <w:sz w:val="14"/>
                <w:szCs w:val="14"/>
              </w:rPr>
              <w:t>54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484375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30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47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50C58F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208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65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B7C1B6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69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56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8F36E3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3.73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397F27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8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CFC918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640233" w:rsidRPr="00D24D3C" w14:paraId="2BA0604F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A0780D4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CE62466" w14:textId="42D47A68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61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40F3FA9" w14:textId="06F603AD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80A11BC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-0.19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5571CE1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18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10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9FBDDCC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92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34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E78B0E7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55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22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72766EF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DA4B091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0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216B166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-</w:t>
            </w:r>
          </w:p>
        </w:tc>
      </w:tr>
      <w:tr w:rsidR="00815964" w:rsidRPr="00D24D3C" w14:paraId="4CCF73D3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9B90C3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50D6F6A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F7828E6" w14:textId="05F09778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FC5CEE7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</w:t>
            </w:r>
            <w:r w:rsidRPr="00B2741F">
              <w:rPr>
                <w:rFonts w:ascii="Arial" w:eastAsia="Calibri" w:hAnsi="Arial" w:cs="Arial"/>
                <w:noProof/>
                <w:sz w:val="14"/>
                <w:szCs w:val="14"/>
              </w:rPr>
              <w:t>1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29F5B77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22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0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84E57B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95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15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3648643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58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6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7F855F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3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12C367F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338DB0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640233" w:rsidRPr="00D24D3C" w14:paraId="344AB18E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9B4C27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C56097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4175454" w14:textId="763D1E73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0ADB55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3.</w:t>
            </w:r>
            <w:r w:rsidRPr="00B2741F">
              <w:rPr>
                <w:rFonts w:ascii="Arial" w:eastAsia="Calibri" w:hAnsi="Arial" w:cs="Arial"/>
                <w:noProof/>
                <w:sz w:val="14"/>
                <w:szCs w:val="14"/>
              </w:rPr>
              <w:t>2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8D03ED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28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79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DC6FD8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205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83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BB75A8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67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3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A9D6CC0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3.4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61B680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3A3218B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815964" w:rsidRPr="00D24D3C" w14:paraId="30D53C27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08A692E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8F1E652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31DC51D" w14:textId="467789EF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382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81F9D8A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3.</w:t>
            </w:r>
            <w:r w:rsidRPr="00B2741F">
              <w:rPr>
                <w:rFonts w:ascii="Arial" w:eastAsia="Calibri" w:hAnsi="Arial" w:cs="Arial"/>
                <w:noProof/>
                <w:sz w:val="14"/>
                <w:szCs w:val="14"/>
              </w:rPr>
              <w:t>76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FEB6CDB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29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91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5BC0777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206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96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9774E5F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68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44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1069329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3.96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4488774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7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D8134DA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815964" w:rsidRPr="00D24D3C" w14:paraId="131AE335" w14:textId="77777777" w:rsidTr="0081596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7F717D67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03</w:t>
            </w:r>
          </w:p>
        </w:tc>
        <w:tc>
          <w:tcPr>
            <w:tcW w:w="599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3FE4E56F" w14:textId="72F3732F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618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B42A778" w14:textId="312B2C4A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71F7FC2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E751528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65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42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CB99E03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231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14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7EFA3F2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98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28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F713FFF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2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6B1059C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0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03101B3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815964" w:rsidRPr="00D24D3C" w14:paraId="238D3C7D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8B1E0E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90CC299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992344F" w14:textId="4B0DDE39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8ED948A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</w:t>
            </w:r>
            <w:r w:rsidRPr="00EE0179">
              <w:rPr>
                <w:rFonts w:ascii="Arial" w:eastAsia="Calibri" w:hAnsi="Arial" w:cs="Arial"/>
                <w:noProof/>
                <w:sz w:val="14"/>
                <w:szCs w:val="14"/>
              </w:rPr>
              <w:t>25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D6843CF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67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2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FE0F39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234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5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9AF24B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200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86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74E195C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23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2FD0D7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6B89AA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640233" w:rsidRPr="00D24D3C" w14:paraId="1D1E1EFA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7C56594E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17ACF3A2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0B4FB6" w14:textId="6A4F1CA0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FDEC5C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</w:t>
            </w:r>
            <w:r w:rsidRPr="00EE0179">
              <w:rPr>
                <w:rFonts w:ascii="Arial" w:eastAsia="Calibri" w:hAnsi="Arial" w:cs="Arial"/>
                <w:noProof/>
                <w:sz w:val="14"/>
                <w:szCs w:val="14"/>
              </w:rPr>
              <w:t>7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6146D5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75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7E7492C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236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7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EEF720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205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9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08B4DD0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76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B34C71A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C72689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815964" w:rsidRPr="00D24D3C" w14:paraId="5FD9DE4F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797220E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0246A1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5C7CA2" w14:textId="36B28A1B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262D4B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4.</w:t>
            </w:r>
            <w:r w:rsidRPr="00EE0179">
              <w:rPr>
                <w:rFonts w:ascii="Arial" w:eastAsia="Calibri" w:hAnsi="Arial" w:cs="Arial"/>
                <w:noProof/>
                <w:sz w:val="14"/>
                <w:szCs w:val="14"/>
              </w:rPr>
              <w:t>04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A452F1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83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9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0E9FF9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239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58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1BE4AE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211.</w:t>
            </w:r>
            <w:r w:rsidRPr="00BD2411">
              <w:rPr>
                <w:rFonts w:ascii="Arial" w:hAnsi="Arial" w:cs="Arial"/>
                <w:noProof/>
                <w:sz w:val="14"/>
                <w:szCs w:val="14"/>
              </w:rPr>
              <w:t>74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20BD28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4.02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05681F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7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7836C4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815964" w:rsidRPr="00D24D3C" w14:paraId="4E1D32FE" w14:textId="77777777" w:rsidTr="0081596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44326620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C84A2E7" w14:textId="7A68F5A9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61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76A6A7B" w14:textId="0DC7D69B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883E678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2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72D781C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65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34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665C761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31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4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99E9BCC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98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4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4CBA67E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3BF1141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0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405D084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-</w:t>
            </w:r>
          </w:p>
        </w:tc>
      </w:tr>
      <w:tr w:rsidR="00815964" w:rsidRPr="00D24D3C" w14:paraId="6B5C3BEB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3A0859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5F2283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EBBCFCF" w14:textId="4FAA4271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6201855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</w:t>
            </w:r>
            <w:r w:rsidRPr="00EE0179">
              <w:rPr>
                <w:rFonts w:ascii="Arial" w:eastAsia="Calibri" w:hAnsi="Arial" w:cs="Arial"/>
                <w:noProof/>
                <w:sz w:val="14"/>
                <w:szCs w:val="14"/>
              </w:rPr>
              <w:t>49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525085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67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59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E7B769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33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95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C7420B8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0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180A10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4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B46CBC6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043B1B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640233" w:rsidRPr="00D24D3C" w14:paraId="694365E2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4C73A0A7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E7114B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D8F2FEE" w14:textId="61573120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2E9474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</w:t>
            </w:r>
            <w:r w:rsidRPr="00EE0179">
              <w:rPr>
                <w:rFonts w:ascii="Arial" w:eastAsia="Calibri" w:hAnsi="Arial" w:cs="Arial"/>
                <w:noProof/>
                <w:sz w:val="14"/>
                <w:szCs w:val="14"/>
              </w:rPr>
              <w:t>5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B01FB8E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72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65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61C797C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35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6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6D7079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04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5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A80B768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53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7090EBD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3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87292C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815964" w:rsidRPr="00D24D3C" w14:paraId="5AE7F19E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9A87454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E83A391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B26BE7B" w14:textId="6A54B4A7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382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8662F20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5.</w:t>
            </w:r>
            <w:r w:rsidRPr="00EE0179">
              <w:rPr>
                <w:rFonts w:ascii="Arial" w:eastAsia="Calibri" w:hAnsi="Arial" w:cs="Arial"/>
                <w:noProof/>
                <w:sz w:val="14"/>
                <w:szCs w:val="14"/>
              </w:rPr>
              <w:t>14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32AD28A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85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03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CDBD1E6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42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39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8102F42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13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1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FF1D47D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5.12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B718D44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8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E45129E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640233" w:rsidRPr="00D24D3C" w14:paraId="10657C5C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F2D1969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04</w:t>
            </w:r>
          </w:p>
        </w:tc>
        <w:tc>
          <w:tcPr>
            <w:tcW w:w="599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503490E8" w14:textId="4EA3487A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618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BA8043A" w14:textId="192B3D27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7B6E6C8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EC06BF5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19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9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6FA8606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79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0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3F45CDD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49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50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09B451B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7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FB6E6D6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0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6C28B44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815964" w:rsidRPr="00D24D3C" w14:paraId="295CD77E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06081EE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1655D41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8B75FA1" w14:textId="64BC2163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DC753C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</w:t>
            </w:r>
            <w:r w:rsidRPr="00EE0179">
              <w:rPr>
                <w:rFonts w:ascii="Arial" w:eastAsia="Calibri" w:hAnsi="Arial" w:cs="Arial"/>
                <w:noProof/>
                <w:sz w:val="14"/>
                <w:szCs w:val="14"/>
              </w:rPr>
              <w:t>4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D8A5F28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21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48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0714BA2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79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4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56F7857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5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4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068906C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5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67971F3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1554A4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640233" w:rsidRPr="00D24D3C" w14:paraId="0BAD910B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9C3D44A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18B3FAB8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BA62488" w14:textId="2C442121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FD45E62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</w:t>
            </w:r>
            <w:r w:rsidRPr="00EE0179">
              <w:rPr>
                <w:rFonts w:ascii="Arial" w:eastAsia="Calibri" w:hAnsi="Arial" w:cs="Arial"/>
                <w:noProof/>
                <w:sz w:val="14"/>
                <w:szCs w:val="14"/>
              </w:rPr>
              <w:t>0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359B6F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23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3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098D641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81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09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6048CA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52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4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D54AAB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,08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B9E616E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0C9499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815964" w:rsidRPr="00D24D3C" w14:paraId="6633D0C1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CA21636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3AC679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DCD3EB" w14:textId="3EF41D78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BAAE8C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</w:t>
            </w:r>
            <w:r w:rsidRPr="00EE0179">
              <w:rPr>
                <w:rFonts w:ascii="Arial" w:eastAsia="Calibri" w:hAnsi="Arial" w:cs="Arial"/>
                <w:noProof/>
                <w:sz w:val="14"/>
                <w:szCs w:val="14"/>
              </w:rPr>
              <w:t>48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C6F1FA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24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3DB160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83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34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CA9A7F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54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95E62E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55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AC7012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3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541198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640233" w:rsidRPr="00D24D3C" w14:paraId="4B73FFEB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CDC6277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DBA4DB7" w14:textId="361B4D5A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61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F444144" w14:textId="5073377B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888BB1A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-0.07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07E8F6B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19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9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250AD7A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78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84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C1BDE3D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49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32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429A2FE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C5E9762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0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3E24B69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-</w:t>
            </w:r>
          </w:p>
        </w:tc>
      </w:tr>
      <w:tr w:rsidR="00815964" w:rsidRPr="00D24D3C" w14:paraId="1DDDD292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C2DAF1E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FA3D615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B58C8B6" w14:textId="6F2455F4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818A2DD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</w:t>
            </w:r>
            <w:r w:rsidRPr="00EE0179">
              <w:rPr>
                <w:rFonts w:ascii="Arial" w:eastAsia="Calibri" w:hAnsi="Arial" w:cs="Arial"/>
                <w:noProof/>
                <w:sz w:val="14"/>
                <w:szCs w:val="14"/>
              </w:rPr>
              <w:t>6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42CF3B2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22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0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B8DAD5D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8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53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5407705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51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9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522B111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7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EFA023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9DF12B8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640233" w:rsidRPr="00D24D3C" w14:paraId="77E1CC60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E3E794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F380FF9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C9C349" w14:textId="60025D89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B559CDC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</w:t>
            </w:r>
            <w:r w:rsidRPr="00EE0179">
              <w:rPr>
                <w:rFonts w:ascii="Arial" w:eastAsia="Calibri" w:hAnsi="Arial" w:cs="Arial"/>
                <w:noProof/>
                <w:sz w:val="14"/>
                <w:szCs w:val="14"/>
              </w:rPr>
              <w:t>9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6F9FDA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22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6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B5458D2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81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09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DE035F9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51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85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D836872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9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54AD932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37B2FB4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815964" w:rsidRPr="00D24D3C" w14:paraId="0D1CC0E6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C6A83B9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D4C2BFF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E409CAB" w14:textId="55CB4030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382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FC72D74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</w:t>
            </w:r>
            <w:r w:rsidRPr="00EE0179">
              <w:rPr>
                <w:rFonts w:ascii="Arial" w:eastAsia="Calibri" w:hAnsi="Arial" w:cs="Arial"/>
                <w:noProof/>
                <w:sz w:val="14"/>
                <w:szCs w:val="14"/>
              </w:rPr>
              <w:t>62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727931C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24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85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4435617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83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90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64A7DAF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54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38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2C4676F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69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3C0E465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3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A06ACB8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815964" w:rsidRPr="00D24D3C" w14:paraId="22C86661" w14:textId="77777777" w:rsidTr="0081596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2320F7EC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05</w:t>
            </w:r>
          </w:p>
        </w:tc>
        <w:tc>
          <w:tcPr>
            <w:tcW w:w="599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42D3CD56" w14:textId="716A4F18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618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2792359" w14:textId="16694DDF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C4DF5A3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8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5D51BB3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3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47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B945F51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91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4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6199699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6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86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EB31BEA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842998D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0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E09A33F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815964" w:rsidRPr="00D24D3C" w14:paraId="4766906E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D0C5D71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E69BFD2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9F0BA3A" w14:textId="60DD2B1E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324FBDE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</w:t>
            </w:r>
            <w:r w:rsidRPr="00720AB5">
              <w:rPr>
                <w:rFonts w:ascii="Arial" w:eastAsia="Calibri" w:hAnsi="Arial" w:cs="Arial"/>
                <w:noProof/>
                <w:sz w:val="14"/>
                <w:szCs w:val="14"/>
              </w:rPr>
              <w:t>75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CDF4158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32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BDADB09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95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611AABB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64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ECFA631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66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2792F8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3E26E3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640233" w:rsidRPr="00D24D3C" w14:paraId="63E1E47D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44BFAE1E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08878CCB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330FDB2" w14:textId="1FCC0633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981671D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4.</w:t>
            </w:r>
            <w:r w:rsidRPr="00720AB5">
              <w:rPr>
                <w:rFonts w:ascii="Arial" w:eastAsia="Calibri" w:hAnsi="Arial" w:cs="Arial"/>
                <w:noProof/>
                <w:sz w:val="14"/>
                <w:szCs w:val="14"/>
              </w:rPr>
              <w:t>1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45D8806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34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4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3380267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0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6C11A68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67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3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91F04AF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4.0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03A5FB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5038A6A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815964" w:rsidRPr="00D24D3C" w14:paraId="57CEA5D6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C078366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48C0C9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18CC0A" w14:textId="7116A65F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58808F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6.</w:t>
            </w:r>
            <w:r w:rsidRPr="00720AB5">
              <w:rPr>
                <w:rFonts w:ascii="Arial" w:eastAsia="Calibri" w:hAnsi="Arial" w:cs="Arial"/>
                <w:noProof/>
                <w:sz w:val="14"/>
                <w:szCs w:val="14"/>
              </w:rPr>
              <w:t>92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48E17E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38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91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FF55D9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07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52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8D2CB7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73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F93BE0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6.85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7AE094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7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0696A9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815964" w:rsidRPr="00D24D3C" w14:paraId="640BB1F0" w14:textId="77777777" w:rsidTr="0081596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2DBCF7C8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57A82DB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expiration</w:t>
            </w:r>
          </w:p>
        </w:tc>
        <w:tc>
          <w:tcPr>
            <w:tcW w:w="61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7FAE52D" w14:textId="0CF96E2B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F36AC1D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7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F75BA4A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3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47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27875FC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91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1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2531ADD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6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84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93A73B6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2760ED1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0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62351F4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-</w:t>
            </w:r>
          </w:p>
        </w:tc>
      </w:tr>
      <w:tr w:rsidR="00815964" w:rsidRPr="00D24D3C" w14:paraId="76C48954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FB63C26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D2E5039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C8936A" w14:textId="58043193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CC3B53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</w:t>
            </w:r>
            <w:r w:rsidRPr="00720AB5">
              <w:rPr>
                <w:rFonts w:ascii="Arial" w:eastAsia="Calibri" w:hAnsi="Arial" w:cs="Arial"/>
                <w:noProof/>
                <w:sz w:val="14"/>
                <w:szCs w:val="14"/>
              </w:rPr>
              <w:t>1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F0CB5B2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32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6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A33FA3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94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59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CD1F1E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63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38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2F7FA5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1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4083D4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D0E4047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640233" w:rsidRPr="00D24D3C" w14:paraId="1F92A3E5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6CD55BCA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02F5363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9ED24F" w14:textId="33EEB8F5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F6F644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3.</w:t>
            </w:r>
            <w:r w:rsidRPr="00720AB5">
              <w:rPr>
                <w:rFonts w:ascii="Arial" w:eastAsia="Calibri" w:hAnsi="Arial" w:cs="Arial"/>
                <w:noProof/>
                <w:sz w:val="14"/>
                <w:szCs w:val="14"/>
              </w:rPr>
              <w:t>4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A52792D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35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5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8FF9176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01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9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F7C14BC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68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346B55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3.4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06593F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29A96A9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815964" w:rsidRPr="00D24D3C" w14:paraId="3295BCEF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7A63B24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F37C1B3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90EBFE7" w14:textId="683A5FB3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382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5E4CC86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5.</w:t>
            </w:r>
            <w:r w:rsidRPr="00720AB5">
              <w:rPr>
                <w:rFonts w:ascii="Arial" w:eastAsia="Calibri" w:hAnsi="Arial" w:cs="Arial"/>
                <w:noProof/>
                <w:sz w:val="14"/>
                <w:szCs w:val="14"/>
              </w:rPr>
              <w:t>13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586EEB9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37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9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480F1F9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05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83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1CF8ADD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71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81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20F1CFA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5.06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8D74A63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6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64D67D9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640233" w:rsidRPr="00D24D3C" w14:paraId="6A6E8055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7DF325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06</w:t>
            </w:r>
          </w:p>
        </w:tc>
        <w:tc>
          <w:tcPr>
            <w:tcW w:w="599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3BE58F82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inspiration</w:t>
            </w:r>
          </w:p>
        </w:tc>
        <w:tc>
          <w:tcPr>
            <w:tcW w:w="618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0BF497D" w14:textId="227647EC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5732363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D218B38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29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35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AE6BFBA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93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57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156415A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61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46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515DA0F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2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25B4C6A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0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38F459D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815964" w:rsidRPr="00D24D3C" w14:paraId="1D91771C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3E3717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9D42AA5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B74EC1D" w14:textId="2EB1DFCF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F92C4CB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</w:t>
            </w:r>
            <w:r w:rsidRPr="00720AB5">
              <w:rPr>
                <w:rFonts w:ascii="Arial" w:eastAsia="Calibri" w:hAnsi="Arial" w:cs="Arial"/>
                <w:noProof/>
                <w:sz w:val="14"/>
                <w:szCs w:val="14"/>
              </w:rPr>
              <w:t>8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C945252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34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9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12704EE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96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8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0F502F1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65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9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27EA148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83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EFE16CD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3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BDB9E6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640233" w:rsidRPr="00D24D3C" w14:paraId="3ABF0EDF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933CBE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5B8E417A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B72DA48" w14:textId="78E3CF14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02CEAC1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4.</w:t>
            </w:r>
            <w:r w:rsidRPr="00720AB5">
              <w:rPr>
                <w:rFonts w:ascii="Arial" w:eastAsia="Calibri" w:hAnsi="Arial" w:cs="Arial"/>
                <w:noProof/>
                <w:sz w:val="14"/>
                <w:szCs w:val="14"/>
              </w:rPr>
              <w:t>2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636A57C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41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7768CF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03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59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4FC7822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72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66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998D44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4.</w:t>
            </w:r>
            <w:r w:rsidRPr="00ED785B">
              <w:rPr>
                <w:rFonts w:ascii="Arial" w:eastAsia="Calibri" w:hAnsi="Arial" w:cs="Arial"/>
                <w:noProof/>
                <w:sz w:val="14"/>
                <w:szCs w:val="14"/>
              </w:rPr>
              <w:t>19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1CD262C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63E2FDE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815964" w:rsidRPr="00D24D3C" w14:paraId="5E24F493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AA55D4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AB9787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E11D5E" w14:textId="568C2C06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30546C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8.</w:t>
            </w:r>
            <w:r w:rsidRPr="00720AB5">
              <w:rPr>
                <w:rFonts w:ascii="Arial" w:eastAsia="Calibri" w:hAnsi="Arial" w:cs="Arial"/>
                <w:noProof/>
                <w:sz w:val="14"/>
                <w:szCs w:val="14"/>
              </w:rPr>
              <w:t>01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2392B1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46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BF79E0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1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9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B35D97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78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56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1A542E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8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1C38F5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11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C1FD72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640233" w:rsidRPr="00D24D3C" w14:paraId="7252410A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C79666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5E1AF94" w14:textId="5A81C276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61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E19A985" w14:textId="3F0E125E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989043E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874AFD0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29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35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F89B0FB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93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46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0574EBF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61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41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074CCC1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BDFDA02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0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5BB6D06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-</w:t>
            </w:r>
          </w:p>
        </w:tc>
      </w:tr>
      <w:tr w:rsidR="00815964" w:rsidRPr="00D24D3C" w14:paraId="19498ADF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960FDF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FEBC5F1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3155F8D" w14:textId="19E37066" w:rsidR="00640233" w:rsidRPr="00720AB5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5FF9C7C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720AB5">
              <w:rPr>
                <w:rFonts w:ascii="Arial" w:eastAsia="Calibri" w:hAnsi="Arial" w:cs="Arial"/>
                <w:noProof/>
                <w:sz w:val="14"/>
                <w:szCs w:val="14"/>
              </w:rPr>
              <w:t>2.05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A2308FA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36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66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D1C470C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97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96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0DE6450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67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3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EBB1971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0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ACBEFB9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B866B9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640233" w:rsidRPr="00D24D3C" w14:paraId="590C7E74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614150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F136BA8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1604D1" w14:textId="455BC123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C39847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4.</w:t>
            </w:r>
            <w:r w:rsidRPr="00720AB5">
              <w:rPr>
                <w:rFonts w:ascii="Arial" w:eastAsia="Calibri" w:hAnsi="Arial" w:cs="Arial"/>
                <w:noProof/>
                <w:sz w:val="14"/>
                <w:szCs w:val="14"/>
              </w:rPr>
              <w:t>2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B580CF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4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06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21B54B3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04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5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8D3D27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72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E6FF11C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4.</w:t>
            </w:r>
            <w:r w:rsidRPr="00ED785B">
              <w:rPr>
                <w:rFonts w:ascii="Arial" w:eastAsia="Calibri" w:hAnsi="Arial" w:cs="Arial"/>
                <w:noProof/>
                <w:sz w:val="14"/>
                <w:szCs w:val="14"/>
              </w:rPr>
              <w:t>26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81A73F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FA0130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815964" w:rsidRPr="00D24D3C" w14:paraId="56401987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5C1742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AF52721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9EAE2E5" w14:textId="6C0D2B83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30F5716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8.</w:t>
            </w:r>
            <w:r w:rsidRPr="00720AB5">
              <w:rPr>
                <w:rFonts w:ascii="Arial" w:eastAsia="Calibri" w:hAnsi="Arial" w:cs="Arial"/>
                <w:noProof/>
                <w:sz w:val="14"/>
                <w:szCs w:val="14"/>
              </w:rPr>
              <w:t>75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E8CD66A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44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97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C0A57CE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11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46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3D755A0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78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6FCA228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8.74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4E5B9DE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1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C182B40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815964" w:rsidRPr="00D24D3C" w14:paraId="61A227A6" w14:textId="77777777" w:rsidTr="0081596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742043BB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07</w:t>
            </w:r>
          </w:p>
        </w:tc>
        <w:tc>
          <w:tcPr>
            <w:tcW w:w="599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14D34829" w14:textId="504B2B96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618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883FDAD" w14:textId="6ED40204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AA792D7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13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9B91667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17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95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C9D2E27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64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80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5008BF8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41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38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106A865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</w:t>
            </w:r>
            <w:r w:rsidRPr="00ED785B">
              <w:rPr>
                <w:rFonts w:ascii="Arial" w:eastAsia="Calibri" w:hAnsi="Arial" w:cs="Arial"/>
                <w:noProof/>
                <w:sz w:val="14"/>
                <w:szCs w:val="14"/>
              </w:rPr>
              <w:t>28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7771BD5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0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F739EDC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815964" w:rsidRPr="00D24D3C" w14:paraId="7AE98926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D80152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DB75D7D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8A4ED0" w14:textId="565E3C34" w:rsidR="00640233" w:rsidRPr="00091A38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AFE6991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091A38">
              <w:rPr>
                <w:rFonts w:ascii="Arial" w:eastAsia="Calibri" w:hAnsi="Arial" w:cs="Arial"/>
                <w:noProof/>
                <w:sz w:val="14"/>
                <w:szCs w:val="14"/>
              </w:rPr>
              <w:t>1.29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D2497A5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18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66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FDA8914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71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53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DC9B315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45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E81F58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4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D075068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3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CA46CA9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640233" w:rsidRPr="00D24D3C" w14:paraId="0296E9AA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6C3F7D73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5ABC8E5A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ADE9FD" w14:textId="78386E54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F659D7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4.35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5E15928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2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91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263B61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79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96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2C0EEFF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5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4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9DA918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4.5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16CCC3F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6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5E44E26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815964" w:rsidRPr="00D24D3C" w14:paraId="321842CD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28EDAC6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6BCABA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4D2898" w14:textId="27ED8BBF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1B4621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0.98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5E43F1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29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35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615A3B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88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96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CF4F91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59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2C481E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1.13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D76398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12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1476A4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815964" w:rsidRPr="00D24D3C" w14:paraId="75E93AAE" w14:textId="77777777" w:rsidTr="0081596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67C7886A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CC93175" w14:textId="5F16E258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61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D7B455E" w14:textId="0BF64082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D212EB1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-0.15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D092CC4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17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54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4074DC4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64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2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73F4E12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4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88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2A2B14D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678A99E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0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E0FF9A6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-</w:t>
            </w:r>
          </w:p>
        </w:tc>
      </w:tr>
      <w:tr w:rsidR="00815964" w:rsidRPr="00D24D3C" w14:paraId="73CEA309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F7D1C46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B27508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40984F" w14:textId="01157C58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31FF7D4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05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C732D6C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18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66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9A264EB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73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8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067FA8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46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25C4CA4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</w:t>
            </w:r>
            <w:r w:rsidRPr="00ED785B">
              <w:rPr>
                <w:rFonts w:ascii="Arial" w:eastAsia="Calibri" w:hAnsi="Arial" w:cs="Arial"/>
                <w:noProof/>
                <w:sz w:val="14"/>
                <w:szCs w:val="14"/>
              </w:rPr>
              <w:t>2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9F4E5AD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3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31BFD3B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640233" w:rsidRPr="00D24D3C" w14:paraId="3D92BC00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595191F8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59C11E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52768F" w14:textId="304FE987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9B43E9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4.8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891425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2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35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DD68265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8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53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95523F2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5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4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50F126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4.</w:t>
            </w:r>
            <w:r w:rsidRPr="00ED785B">
              <w:rPr>
                <w:rFonts w:ascii="Arial" w:eastAsia="Calibri" w:hAnsi="Arial" w:cs="Arial"/>
                <w:noProof/>
                <w:sz w:val="14"/>
                <w:szCs w:val="14"/>
              </w:rPr>
              <w:t>99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4030ED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6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A199B6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815964" w:rsidRPr="00D24D3C" w14:paraId="6AFE38A5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1432085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74363F6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F5E9F71" w14:textId="04BEA44F" w:rsidR="0064023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382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C17B267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9.</w:t>
            </w:r>
            <w:r w:rsidRPr="00091A38">
              <w:rPr>
                <w:rFonts w:ascii="Arial" w:eastAsia="Calibri" w:hAnsi="Arial" w:cs="Arial"/>
                <w:noProof/>
                <w:sz w:val="14"/>
                <w:szCs w:val="14"/>
              </w:rPr>
              <w:t>65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423F919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28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9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31832A3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87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84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25B6909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58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32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7D96598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9.80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A1B6491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11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7EDDB2E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1</w:t>
            </w:r>
          </w:p>
        </w:tc>
      </w:tr>
      <w:tr w:rsidR="00640233" w:rsidRPr="00D24D3C" w14:paraId="67D78693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CFEFFA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08</w:t>
            </w:r>
          </w:p>
        </w:tc>
        <w:tc>
          <w:tcPr>
            <w:tcW w:w="599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0536222A" w14:textId="20B21586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618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8C95EA8" w14:textId="6AF074F4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0410BC1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A6CB1D8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34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97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6EF974A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04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3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08BDA55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69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85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043D0A9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</w:t>
            </w:r>
            <w:r w:rsidRPr="00ED785B">
              <w:rPr>
                <w:rFonts w:ascii="Arial" w:eastAsia="Calibri" w:hAnsi="Arial" w:cs="Arial"/>
                <w:noProof/>
                <w:sz w:val="14"/>
                <w:szCs w:val="14"/>
              </w:rPr>
              <w:t>00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4A8BEE3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0</w:t>
            </w:r>
          </w:p>
        </w:tc>
        <w:tc>
          <w:tcPr>
            <w:tcW w:w="50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8AFB59F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815964" w:rsidRPr="00D24D3C" w14:paraId="7763802F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52B23B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98C72CD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C1CF57F" w14:textId="25C3B0D6" w:rsidR="00640233" w:rsidRPr="000C3351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E02C680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0C3351">
              <w:rPr>
                <w:rFonts w:ascii="Arial" w:eastAsia="Calibri" w:hAnsi="Arial" w:cs="Arial"/>
                <w:noProof/>
                <w:sz w:val="14"/>
                <w:szCs w:val="14"/>
              </w:rPr>
              <w:t>0.65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B8613A2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37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AC26DC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09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5BAD40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73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5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C12363B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65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1B7684D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42916FB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3</w:t>
            </w:r>
          </w:p>
        </w:tc>
      </w:tr>
      <w:tr w:rsidR="00640233" w:rsidRPr="00D24D3C" w14:paraId="5E373B6E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398595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1CC67E5F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5EAC2CE" w14:textId="5F63CB18" w:rsidR="00640233" w:rsidRPr="000C3351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A400678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0C3351">
              <w:rPr>
                <w:rFonts w:ascii="Arial" w:eastAsia="Calibri" w:hAnsi="Arial" w:cs="Arial"/>
                <w:noProof/>
                <w:sz w:val="14"/>
                <w:szCs w:val="14"/>
              </w:rPr>
              <w:t>1.8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544F4D3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4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6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710436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13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5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7BB8959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76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88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090ED3C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8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E9B85D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B52B002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815964" w:rsidRPr="00D24D3C" w14:paraId="5A8D6A69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EFCACC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43B3CD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558215" w14:textId="12735141" w:rsidR="00640233" w:rsidRPr="000C3351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6C4BD4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0C3351">
              <w:rPr>
                <w:rFonts w:ascii="Arial" w:eastAsia="Calibri" w:hAnsi="Arial" w:cs="Arial"/>
                <w:noProof/>
                <w:sz w:val="14"/>
                <w:szCs w:val="14"/>
              </w:rPr>
              <w:t>2.98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A5C294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41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2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269B4E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18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7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20DC9F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8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BC9F12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99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2F512E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6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4A0ACE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640233" w:rsidRPr="00D24D3C" w14:paraId="7E610FC6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38155C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89854BF" w14:textId="6D00F5EA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D24D3C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61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6F7F3A3" w14:textId="58E700E7" w:rsidR="0064023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14A7C4C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18F3F68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34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97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F8063C7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04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1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B80B1D2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69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84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33287AC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48BCF24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0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2966302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-</w:t>
            </w:r>
          </w:p>
        </w:tc>
      </w:tr>
      <w:tr w:rsidR="00815964" w:rsidRPr="00D24D3C" w14:paraId="55F8A931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A72D24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7BB4FD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8DB31F0" w14:textId="311A712A" w:rsidR="00640233" w:rsidRPr="00C7481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17B0D6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C74819">
              <w:rPr>
                <w:rFonts w:ascii="Arial" w:eastAsia="Calibri" w:hAnsi="Arial" w:cs="Arial"/>
                <w:noProof/>
                <w:sz w:val="14"/>
                <w:szCs w:val="14"/>
              </w:rPr>
              <w:t>0.73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3E7C3E8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37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9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535DAA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1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9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3D406A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74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35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2DCED82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</w:t>
            </w:r>
            <w:r w:rsidRPr="00ED785B">
              <w:rPr>
                <w:rFonts w:ascii="Arial" w:eastAsia="Calibri" w:hAnsi="Arial" w:cs="Arial"/>
                <w:noProof/>
                <w:sz w:val="14"/>
                <w:szCs w:val="14"/>
              </w:rPr>
              <w:t>73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0908D9D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957D66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3</w:t>
            </w:r>
          </w:p>
        </w:tc>
      </w:tr>
      <w:tr w:rsidR="00640233" w:rsidRPr="00D24D3C" w14:paraId="2FADAD80" w14:textId="77777777" w:rsidTr="00B1623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7F8F4C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BA92FED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4A05E5B" w14:textId="5E742A87" w:rsidR="00640233" w:rsidRPr="00C7481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3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5098EE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C74819">
              <w:rPr>
                <w:rFonts w:ascii="Arial" w:eastAsia="Calibri" w:hAnsi="Arial" w:cs="Arial"/>
                <w:noProof/>
                <w:sz w:val="14"/>
                <w:szCs w:val="14"/>
              </w:rPr>
              <w:t>2.0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A07D46D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4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0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6D3E01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13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5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EF06F1F" w14:textId="77777777" w:rsidR="00640233" w:rsidRPr="00577189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76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60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8E3F265" w14:textId="77777777" w:rsidR="00640233" w:rsidRPr="00D24D3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</w:t>
            </w:r>
            <w:r w:rsidRPr="00ED785B">
              <w:rPr>
                <w:rFonts w:ascii="Arial" w:eastAsia="Calibri" w:hAnsi="Arial" w:cs="Arial"/>
                <w:noProof/>
                <w:sz w:val="14"/>
                <w:szCs w:val="14"/>
              </w:rPr>
              <w:t>07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BD6E960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4</w:t>
            </w:r>
          </w:p>
        </w:tc>
        <w:tc>
          <w:tcPr>
            <w:tcW w:w="50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C3FC2A" w14:textId="77777777" w:rsidR="00640233" w:rsidRPr="00B319DC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815964" w:rsidRPr="00D24D3C" w14:paraId="17944EE5" w14:textId="77777777" w:rsidTr="00815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E5E3F6" w14:textId="77777777" w:rsidR="00640233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6733C0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8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392F5A" w14:textId="299067D1" w:rsidR="00640233" w:rsidRPr="00C7481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38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DA9166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C74819">
              <w:rPr>
                <w:rFonts w:ascii="Arial" w:eastAsia="Calibri" w:hAnsi="Arial" w:cs="Arial"/>
                <w:noProof/>
                <w:sz w:val="14"/>
                <w:szCs w:val="14"/>
              </w:rPr>
              <w:t>3.12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08B9B7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42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85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C97C25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218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77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AC690A" w14:textId="77777777" w:rsidR="00640233" w:rsidRPr="00577189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180.</w:t>
            </w:r>
            <w:r w:rsidRPr="00577189"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81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46770F" w14:textId="77777777" w:rsidR="00640233" w:rsidRPr="00D24D3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3.</w:t>
            </w:r>
            <w:r w:rsidRPr="00ED785B">
              <w:rPr>
                <w:rFonts w:ascii="Arial" w:eastAsia="Calibri" w:hAnsi="Arial" w:cs="Arial"/>
                <w:noProof/>
                <w:sz w:val="14"/>
                <w:szCs w:val="14"/>
              </w:rPr>
              <w:t>12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52266E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6</w:t>
            </w:r>
          </w:p>
        </w:tc>
        <w:tc>
          <w:tcPr>
            <w:tcW w:w="50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993BB4" w14:textId="77777777" w:rsidR="00640233" w:rsidRPr="00B319DC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0.</w:t>
            </w:r>
            <w:r w:rsidRPr="00B319DC">
              <w:rPr>
                <w:rFonts w:ascii="Arial" w:hAnsi="Arial" w:cs="Arial"/>
                <w:noProof/>
                <w:sz w:val="14"/>
                <w:szCs w:val="14"/>
              </w:rPr>
              <w:t>02</w:t>
            </w:r>
          </w:p>
        </w:tc>
      </w:tr>
      <w:tr w:rsidR="006478AB" w:rsidRPr="00D24D3C" w14:paraId="01FA0580" w14:textId="77777777" w:rsidTr="00B1623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A36D40" w14:textId="23EB908C" w:rsidR="00F14F6A" w:rsidRPr="00D24D3C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="00F14F6A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ean </w:t>
            </w:r>
            <w:r w:rsidR="00F14F6A">
              <w:rPr>
                <w:rFonts w:ascii="Arial" w:eastAsia="Calibri" w:hAnsi="Arial" w:cs="Arial"/>
                <w:noProof/>
                <w:sz w:val="14"/>
                <w:szCs w:val="14"/>
              </w:rPr>
              <w:sym w:font="Symbol" w:char="F0B1"/>
            </w:r>
            <w:r w:rsidR="00F14F6A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SD</w:t>
            </w:r>
          </w:p>
        </w:tc>
        <w:tc>
          <w:tcPr>
            <w:tcW w:w="5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A303B9" w14:textId="77777777" w:rsidR="00F14F6A" w:rsidRPr="000146EF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 w:rsidRPr="000146EF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-</w:t>
            </w:r>
          </w:p>
        </w:tc>
        <w:tc>
          <w:tcPr>
            <w:tcW w:w="6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D29106" w14:textId="77777777" w:rsidR="00F14F6A" w:rsidRPr="000146EF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</w:p>
        </w:tc>
        <w:tc>
          <w:tcPr>
            <w:tcW w:w="3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124B3A" w14:textId="77777777" w:rsidR="00F14F6A" w:rsidRPr="000146EF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 w:rsidRPr="000146EF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 xml:space="preserve">2.31 </w:t>
            </w:r>
            <w:r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sym w:font="Symbol" w:char="F0B1"/>
            </w:r>
            <w:r w:rsidRPr="000146EF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 xml:space="preserve"> 2.45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DCC4D0" w14:textId="77777777" w:rsidR="00F14F6A" w:rsidRPr="000146EF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  <w:sz w:val="14"/>
                <w:szCs w:val="14"/>
              </w:rPr>
            </w:pPr>
            <w:r w:rsidRPr="000146EF"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134.41 </w:t>
            </w:r>
            <w:r>
              <w:rPr>
                <w:rFonts w:ascii="Arial" w:hAnsi="Arial" w:cs="Arial"/>
                <w:b/>
                <w:noProof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 </w:t>
            </w:r>
            <w:r w:rsidRPr="000146EF">
              <w:rPr>
                <w:rFonts w:ascii="Arial" w:hAnsi="Arial" w:cs="Arial"/>
                <w:b/>
                <w:noProof/>
                <w:sz w:val="14"/>
                <w:szCs w:val="14"/>
              </w:rPr>
              <w:t>16.57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774A1D" w14:textId="77777777" w:rsidR="00F14F6A" w:rsidRPr="000146EF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  <w:sz w:val="14"/>
                <w:szCs w:val="14"/>
              </w:rPr>
            </w:pPr>
            <w:r w:rsidRPr="000146EF"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199.83 </w:t>
            </w:r>
            <w:r>
              <w:rPr>
                <w:rFonts w:ascii="Arial" w:hAnsi="Arial" w:cs="Arial"/>
                <w:b/>
                <w:noProof/>
                <w:sz w:val="14"/>
                <w:szCs w:val="14"/>
              </w:rPr>
              <w:sym w:font="Symbol" w:char="F0B1"/>
            </w:r>
            <w:r w:rsidRPr="000146EF"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 18.13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62F941" w14:textId="77777777" w:rsidR="00F14F6A" w:rsidRPr="000146EF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  <w:sz w:val="14"/>
                <w:szCs w:val="14"/>
              </w:rPr>
            </w:pPr>
            <w:r w:rsidRPr="000146EF"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167.12 </w:t>
            </w:r>
            <w:r>
              <w:rPr>
                <w:rFonts w:ascii="Arial" w:hAnsi="Arial" w:cs="Arial"/>
                <w:b/>
                <w:noProof/>
                <w:sz w:val="14"/>
                <w:szCs w:val="14"/>
              </w:rPr>
              <w:sym w:font="Symbol" w:char="F0B1"/>
            </w:r>
            <w:r w:rsidRPr="000146EF"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 16.98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00E75E" w14:textId="77777777" w:rsidR="00F14F6A" w:rsidRPr="000146EF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 w:rsidRPr="000146EF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 xml:space="preserve">2.35 </w:t>
            </w:r>
            <w:r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sym w:font="Symbol" w:char="F0B1"/>
            </w:r>
            <w:r w:rsidRPr="000146EF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 xml:space="preserve"> 2.45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B8AFD5" w14:textId="77777777" w:rsidR="00F14F6A" w:rsidRPr="000146EF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  <w:sz w:val="14"/>
                <w:szCs w:val="14"/>
              </w:rPr>
            </w:pPr>
            <w:r w:rsidRPr="000146EF"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0.03 </w:t>
            </w:r>
            <w:r>
              <w:rPr>
                <w:rFonts w:ascii="Arial" w:hAnsi="Arial" w:cs="Arial"/>
                <w:b/>
                <w:noProof/>
                <w:sz w:val="14"/>
                <w:szCs w:val="14"/>
              </w:rPr>
              <w:sym w:font="Symbol" w:char="F0B1"/>
            </w:r>
            <w:r w:rsidRPr="000146EF"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 0.03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3E3813" w14:textId="77777777" w:rsidR="00F14F6A" w:rsidRPr="000146EF" w:rsidRDefault="00F14F6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  <w:sz w:val="14"/>
                <w:szCs w:val="14"/>
              </w:rPr>
            </w:pPr>
            <w:r w:rsidRPr="000146EF"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0.02 </w:t>
            </w:r>
            <w:r>
              <w:rPr>
                <w:rFonts w:ascii="Arial" w:hAnsi="Arial" w:cs="Arial"/>
                <w:b/>
                <w:noProof/>
                <w:sz w:val="14"/>
                <w:szCs w:val="14"/>
              </w:rPr>
              <w:sym w:font="Symbol" w:char="F0B1"/>
            </w:r>
            <w:r w:rsidRPr="000146EF"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 0.01</w:t>
            </w:r>
          </w:p>
        </w:tc>
      </w:tr>
    </w:tbl>
    <w:p w14:paraId="6A7946DB" w14:textId="77777777" w:rsidR="00CF695B" w:rsidRPr="00234A18" w:rsidRDefault="00CF695B" w:rsidP="00CF695B">
      <w:pPr>
        <w:spacing w:line="360" w:lineRule="auto"/>
        <w:jc w:val="both"/>
        <w:rPr>
          <w:rFonts w:ascii="Arial" w:eastAsia="Calibri" w:hAnsi="Arial" w:cs="Arial"/>
          <w:b/>
          <w:noProof/>
          <w:color w:val="4F81BD"/>
          <w:sz w:val="24"/>
        </w:rPr>
      </w:pPr>
      <w:r>
        <w:rPr>
          <w:rFonts w:ascii="Arial" w:eastAsia="Calibri" w:hAnsi="Arial" w:cs="Arial"/>
          <w:noProof/>
          <w:color w:val="0070C0"/>
          <w:sz w:val="24"/>
          <w:szCs w:val="24"/>
        </w:rPr>
        <w:t xml:space="preserve">Supplementary Material: </w:t>
      </w:r>
      <w:r w:rsidRPr="00E74E4F">
        <w:rPr>
          <w:rFonts w:ascii="Arial" w:eastAsia="Calibri" w:hAnsi="Arial" w:cs="Arial"/>
          <w:noProof/>
          <w:color w:val="0070C0"/>
          <w:sz w:val="24"/>
          <w:szCs w:val="24"/>
        </w:rPr>
        <w:t>Table S1</w:t>
      </w:r>
      <w:r>
        <w:rPr>
          <w:rFonts w:ascii="Arial" w:eastAsia="Calibri" w:hAnsi="Arial" w:cs="Arial"/>
          <w:noProof/>
          <w:color w:val="0070C0"/>
          <w:sz w:val="24"/>
          <w:szCs w:val="24"/>
        </w:rPr>
        <w:t xml:space="preserve">: </w:t>
      </w:r>
      <w:r w:rsidRPr="00E74E4F">
        <w:rPr>
          <w:rFonts w:ascii="Arial" w:eastAsia="Calibri" w:hAnsi="Arial" w:cs="Arial"/>
          <w:noProof/>
          <w:color w:val="0070C0"/>
          <w:sz w:val="24"/>
          <w:szCs w:val="24"/>
        </w:rPr>
        <w:t>Tidal volume and heart displacement]</w:t>
      </w:r>
    </w:p>
    <w:p w14:paraId="4A0E567F" w14:textId="0C6F7479" w:rsidR="00F3195D" w:rsidRPr="00AD46BA" w:rsidRDefault="00F10E00" w:rsidP="00AF1C95">
      <w:pPr>
        <w:spacing w:line="360" w:lineRule="auto"/>
        <w:rPr>
          <w:rFonts w:ascii="Arial" w:eastAsia="Calibri" w:hAnsi="Arial" w:cs="Arial"/>
          <w:noProof/>
        </w:rPr>
      </w:pPr>
      <w:r>
        <w:rPr>
          <w:rFonts w:ascii="Arial" w:eastAsia="Calibri" w:hAnsi="Arial" w:cs="Arial"/>
          <w:noProof/>
        </w:rPr>
        <w:t>T</w:t>
      </w:r>
      <w:r w:rsidRPr="00AD46BA">
        <w:rPr>
          <w:rFonts w:ascii="Arial" w:eastAsia="Calibri" w:hAnsi="Arial" w:cs="Arial"/>
          <w:noProof/>
        </w:rPr>
        <w:t>idal volumes, corresponding heart position and respiratory induced cardiac movement from eight healthy volunteers as basis for the calculation of the calibration curves. P(m) = P (midpoint), SD = standard deviation.</w:t>
      </w:r>
      <w:r w:rsidR="00AD46BA">
        <w:rPr>
          <w:rFonts w:ascii="Arial" w:eastAsia="Calibri" w:hAnsi="Arial" w:cs="Arial"/>
          <w:noProof/>
        </w:rPr>
        <w:br/>
      </w:r>
    </w:p>
    <w:p w14:paraId="62C992BF" w14:textId="43BDCC58" w:rsidR="004C2B93" w:rsidRDefault="00851445" w:rsidP="00610FF4">
      <w:pPr>
        <w:spacing w:line="360" w:lineRule="auto"/>
        <w:jc w:val="both"/>
        <w:rPr>
          <w:rFonts w:ascii="Arial" w:eastAsia="Calibri" w:hAnsi="Arial" w:cs="Arial"/>
          <w:noProof/>
          <w:color w:val="0070C0"/>
          <w:sz w:val="24"/>
          <w:szCs w:val="24"/>
        </w:rPr>
      </w:pPr>
      <w:r>
        <w:rPr>
          <w:rFonts w:ascii="Arial" w:eastAsia="Calibri" w:hAnsi="Arial" w:cs="Arial"/>
          <w:noProof/>
          <w:color w:val="0070C0"/>
          <w:sz w:val="24"/>
          <w:szCs w:val="24"/>
        </w:rPr>
        <w:lastRenderedPageBreak/>
        <w:t>Supplementary Material 1:</w:t>
      </w:r>
      <w:r w:rsidR="004C2B93" w:rsidRPr="00E74E4F">
        <w:rPr>
          <w:rFonts w:ascii="Arial" w:eastAsia="Calibri" w:hAnsi="Arial" w:cs="Arial"/>
          <w:noProof/>
          <w:color w:val="0070C0"/>
          <w:sz w:val="24"/>
          <w:szCs w:val="24"/>
        </w:rPr>
        <w:t xml:space="preserve"> Table</w:t>
      </w:r>
      <w:r w:rsidR="007874A4" w:rsidRPr="00E74E4F">
        <w:rPr>
          <w:rFonts w:ascii="Arial" w:eastAsia="Calibri" w:hAnsi="Arial" w:cs="Arial"/>
          <w:noProof/>
          <w:color w:val="0070C0"/>
          <w:sz w:val="24"/>
          <w:szCs w:val="24"/>
        </w:rPr>
        <w:t xml:space="preserve"> S2</w:t>
      </w:r>
      <w:r w:rsidR="00024ED4" w:rsidRPr="00E74E4F">
        <w:rPr>
          <w:rFonts w:ascii="Arial" w:eastAsia="Calibri" w:hAnsi="Arial" w:cs="Arial"/>
          <w:noProof/>
          <w:color w:val="0070C0"/>
          <w:sz w:val="24"/>
          <w:szCs w:val="24"/>
        </w:rPr>
        <w:t xml:space="preserve">: </w:t>
      </w:r>
      <w:r w:rsidR="004C2B93" w:rsidRPr="00E74E4F">
        <w:rPr>
          <w:rFonts w:ascii="Arial" w:eastAsia="Calibri" w:hAnsi="Arial" w:cs="Arial"/>
          <w:noProof/>
          <w:color w:val="0070C0"/>
          <w:sz w:val="24"/>
          <w:szCs w:val="24"/>
        </w:rPr>
        <w:t xml:space="preserve">Tidal volume </w:t>
      </w:r>
      <w:r w:rsidR="00024ED4" w:rsidRPr="00E74E4F">
        <w:rPr>
          <w:rFonts w:ascii="Arial" w:eastAsia="Calibri" w:hAnsi="Arial" w:cs="Arial"/>
          <w:noProof/>
          <w:color w:val="0070C0"/>
          <w:sz w:val="24"/>
          <w:szCs w:val="24"/>
        </w:rPr>
        <w:t xml:space="preserve">estimation </w:t>
      </w:r>
      <w:r w:rsidR="004F3BD6">
        <w:rPr>
          <w:rFonts w:ascii="Arial" w:eastAsia="Calibri" w:hAnsi="Arial" w:cs="Arial"/>
          <w:noProof/>
          <w:color w:val="0070C0"/>
          <w:sz w:val="24"/>
          <w:szCs w:val="24"/>
        </w:rPr>
        <w:t xml:space="preserve">RV </w:t>
      </w:r>
      <w:r w:rsidR="00F13B27">
        <w:rPr>
          <w:rFonts w:ascii="Arial" w:eastAsia="Calibri" w:hAnsi="Arial" w:cs="Arial"/>
          <w:noProof/>
          <w:color w:val="0070C0"/>
          <w:sz w:val="24"/>
          <w:szCs w:val="24"/>
        </w:rPr>
        <w:t>over</w:t>
      </w:r>
      <w:r w:rsidR="004F3BD6">
        <w:rPr>
          <w:rFonts w:ascii="Arial" w:eastAsia="Calibri" w:hAnsi="Arial" w:cs="Arial"/>
          <w:noProof/>
          <w:color w:val="0070C0"/>
          <w:sz w:val="24"/>
          <w:szCs w:val="24"/>
        </w:rPr>
        <w:t>load patients</w:t>
      </w:r>
    </w:p>
    <w:tbl>
      <w:tblPr>
        <w:tblStyle w:val="EinfacheTabelle112"/>
        <w:tblpPr w:leftFromText="180" w:rightFromText="180" w:vertAnchor="page" w:horzAnchor="margin" w:tblpXSpec="center" w:tblpY="1731"/>
        <w:tblW w:w="6014" w:type="pct"/>
        <w:tblLook w:val="04A0" w:firstRow="1" w:lastRow="0" w:firstColumn="1" w:lastColumn="0" w:noHBand="0" w:noVBand="1"/>
      </w:tblPr>
      <w:tblGrid>
        <w:gridCol w:w="761"/>
        <w:gridCol w:w="1213"/>
        <w:gridCol w:w="1563"/>
        <w:gridCol w:w="1276"/>
        <w:gridCol w:w="1274"/>
        <w:gridCol w:w="1328"/>
        <w:gridCol w:w="1169"/>
        <w:gridCol w:w="1012"/>
        <w:gridCol w:w="1289"/>
        <w:tblGridChange w:id="3">
          <w:tblGrid>
            <w:gridCol w:w="761"/>
            <w:gridCol w:w="1213"/>
            <w:gridCol w:w="1563"/>
            <w:gridCol w:w="1276"/>
            <w:gridCol w:w="1274"/>
            <w:gridCol w:w="1328"/>
            <w:gridCol w:w="1169"/>
            <w:gridCol w:w="1012"/>
            <w:gridCol w:w="1289"/>
          </w:tblGrid>
        </w:tblGridChange>
      </w:tblGrid>
      <w:tr w:rsidR="007B331C" w:rsidRPr="004C2B93" w14:paraId="00D6E38C" w14:textId="77777777" w:rsidTr="00B162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3AE3BCE" w14:textId="63553744" w:rsidR="002C408F" w:rsidRPr="004C2B93" w:rsidRDefault="00640233" w:rsidP="00B16234">
            <w:pPr>
              <w:ind w:right="-23" w:hanging="11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P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atient</w:t>
            </w:r>
          </w:p>
        </w:tc>
        <w:tc>
          <w:tcPr>
            <w:tcW w:w="1275" w:type="pct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E3917CA" w14:textId="573609BD" w:rsidR="002C408F" w:rsidRPr="004C2B93" w:rsidRDefault="00640233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R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spiratory class</w:t>
            </w:r>
          </w:p>
        </w:tc>
        <w:tc>
          <w:tcPr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F5284F0" w14:textId="77777777" w:rsidR="002C408F" w:rsidRPr="004C2B93" w:rsidRDefault="002C408F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SI (mean)</w:t>
            </w:r>
          </w:p>
        </w:tc>
        <w:tc>
          <w:tcPr>
            <w:tcW w:w="585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BC2BC09" w14:textId="4F206FED" w:rsidR="002C408F" w:rsidRPr="004C2B93" w:rsidRDefault="00640233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an heart position (Pm) (y-axis</w:t>
            </w:r>
            <w:r w:rsidR="002C408F">
              <w:rPr>
                <w:rFonts w:ascii="Arial" w:eastAsia="Calibri" w:hAnsi="Arial" w:cs="Arial"/>
                <w:noProof/>
                <w:sz w:val="14"/>
                <w:szCs w:val="14"/>
              </w:rPr>
              <w:t>)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(mm)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8B47EBC" w14:textId="2A72AFE4" w:rsidR="002C408F" w:rsidRPr="004C2B93" w:rsidRDefault="00DE7A3A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an heart movement P(m) (y-axis) (mm)</w:t>
            </w:r>
          </w:p>
        </w:tc>
        <w:tc>
          <w:tcPr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F6EC77D" w14:textId="0CD27AAC" w:rsidR="002C408F" w:rsidRPr="004C2B93" w:rsidRDefault="00DE7A3A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an heart movement P(m) indexed to height</w:t>
            </w:r>
          </w:p>
          <w:p w14:paraId="57E7F467" w14:textId="77777777" w:rsidR="002C408F" w:rsidRPr="004C2B93" w:rsidRDefault="002C408F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(mm/cm)</w:t>
            </w:r>
          </w:p>
        </w:tc>
        <w:tc>
          <w:tcPr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8980621" w14:textId="01B8DED9" w:rsidR="002C408F" w:rsidRPr="004C2B93" w:rsidRDefault="00DE7A3A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stimated tidal volume </w:t>
            </w:r>
            <w:r w:rsidR="002C408F">
              <w:rPr>
                <w:rFonts w:ascii="Arial" w:eastAsia="Calibri" w:hAnsi="Arial" w:cs="Arial"/>
                <w:noProof/>
                <w:sz w:val="14"/>
                <w:szCs w:val="14"/>
              </w:rPr>
              <w:t>(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ml)</w:t>
            </w:r>
          </w:p>
        </w:tc>
        <w:tc>
          <w:tcPr>
            <w:tcW w:w="59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B3023B5" w14:textId="2C49CD73" w:rsidR="002C408F" w:rsidRPr="004C2B93" w:rsidRDefault="00DE7A3A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stimated tidal volume indexed to height (ml/cm)</w:t>
            </w:r>
          </w:p>
        </w:tc>
      </w:tr>
      <w:tr w:rsidR="00B16234" w:rsidRPr="004C2B93" w14:paraId="7037AD57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E43106" w14:textId="77777777" w:rsidR="002C408F" w:rsidRPr="004C2B93" w:rsidRDefault="002C408F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3991BE" w14:textId="265B8B79" w:rsidR="002C408F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R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spiratory phase</w:t>
            </w:r>
          </w:p>
        </w:tc>
        <w:tc>
          <w:tcPr>
            <w:tcW w:w="718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98EDCD" w14:textId="21027182" w:rsidR="002C408F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V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lume</w:t>
            </w:r>
            <w:r w:rsidR="00FB5FC8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class</w:t>
            </w:r>
          </w:p>
        </w:tc>
        <w:tc>
          <w:tcPr>
            <w:tcW w:w="586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E7D21F" w14:textId="77777777" w:rsidR="002C408F" w:rsidRPr="004C2B93" w:rsidRDefault="002C408F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74EAD2" w14:textId="77777777" w:rsidR="002C408F" w:rsidRPr="004C2B93" w:rsidRDefault="002C408F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1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6141FF" w14:textId="77777777" w:rsidR="002C408F" w:rsidRPr="004C2B93" w:rsidRDefault="002C408F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2DA6F6" w14:textId="77777777" w:rsidR="002C408F" w:rsidRPr="004C2B93" w:rsidRDefault="002C408F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6ADE3F" w14:textId="77777777" w:rsidR="002C408F" w:rsidRPr="004C2B93" w:rsidRDefault="002C408F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9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DCD72C" w14:textId="77777777" w:rsidR="002C408F" w:rsidRPr="004C2B93" w:rsidRDefault="002C408F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</w:tr>
      <w:tr w:rsidR="007B331C" w:rsidRPr="004C2B93" w14:paraId="4593C2B2" w14:textId="77777777" w:rsidTr="00B16234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301D433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>01</w:t>
            </w:r>
          </w:p>
          <w:p w14:paraId="18366A18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7A90CBB8" w14:textId="75C945D1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71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FE44A1B" w14:textId="4588489A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3FBB5D1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4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97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A7ADBC2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2.0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64D6A3C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5.3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2F14196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4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C6DDD66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306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DD37DF3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4</w:t>
            </w:r>
          </w:p>
        </w:tc>
      </w:tr>
      <w:tr w:rsidR="007B331C" w:rsidRPr="004C2B93" w14:paraId="6C69381C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0A10453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C2FBFF0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EE34795" w14:textId="18562885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03E0076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7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8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5A486D4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7</w:t>
            </w:r>
          </w:p>
        </w:tc>
        <w:tc>
          <w:tcPr>
            <w:tcW w:w="61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3D57CA9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8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01C2CCB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3EF59F1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219</w:t>
            </w:r>
          </w:p>
        </w:tc>
        <w:tc>
          <w:tcPr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05A1F23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7</w:t>
            </w:r>
          </w:p>
        </w:tc>
      </w:tr>
      <w:tr w:rsidR="007B331C" w:rsidRPr="004C2B93" w14:paraId="5E8F141F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B9A856E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11FD9F2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9CFA556" w14:textId="3C5D315C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E06ABFC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41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86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100B0ED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90276D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6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454455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F5B5282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9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793910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7</w:t>
            </w:r>
          </w:p>
        </w:tc>
      </w:tr>
      <w:tr w:rsidR="00B16234" w:rsidRPr="004C2B93" w14:paraId="5E0B4526" w14:textId="77777777" w:rsidTr="007B3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203C619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5D388F1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F3979EA" w14:textId="5E3B755B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B06E338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44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83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247B3AF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2.3</w:t>
            </w:r>
          </w:p>
        </w:tc>
        <w:tc>
          <w:tcPr>
            <w:tcW w:w="61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3C52054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-0.6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C763BF6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EE7398B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-33</w:t>
            </w:r>
          </w:p>
        </w:tc>
        <w:tc>
          <w:tcPr>
            <w:tcW w:w="592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7972FA2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-0.3</w:t>
            </w:r>
          </w:p>
        </w:tc>
      </w:tr>
      <w:tr w:rsidR="007B331C" w:rsidRPr="004C2B93" w14:paraId="0D3FDDB7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168A0D6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5EF305F" w14:textId="2A120338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41F8573" w14:textId="1012490C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84F7DEB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6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90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C9E84D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8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85B68EC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4.6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5D51BC0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4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B964B73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68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FD9452E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1</w:t>
            </w:r>
          </w:p>
        </w:tc>
      </w:tr>
      <w:tr w:rsidR="00B16234" w:rsidRPr="004C2B93" w14:paraId="5C13D032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6296D73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E58C8EA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F20A7AE" w14:textId="288912B3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2CD7C8C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8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8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0300BDB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6</w:t>
            </w:r>
          </w:p>
        </w:tc>
        <w:tc>
          <w:tcPr>
            <w:tcW w:w="61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E43BA48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4E414F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2C55C8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83</w:t>
            </w:r>
          </w:p>
        </w:tc>
        <w:tc>
          <w:tcPr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FE3AA93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4</w:t>
            </w:r>
          </w:p>
        </w:tc>
      </w:tr>
      <w:tr w:rsidR="007B331C" w:rsidRPr="004C2B93" w14:paraId="1DCE9B04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F2705AC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7118CD3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7543F84" w14:textId="2D9F1F7D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6155BA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41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88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C6A186B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9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D37994A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9006C3E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04587DA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67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6797D74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5</w:t>
            </w:r>
          </w:p>
        </w:tc>
      </w:tr>
      <w:tr w:rsidR="00B16234" w:rsidRPr="004C2B93" w14:paraId="09C445DC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A1DB40F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091617E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55E188" w14:textId="4C87DCAB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BA188A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44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83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4C4E48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8</w:t>
            </w:r>
          </w:p>
        </w:tc>
        <w:tc>
          <w:tcPr>
            <w:tcW w:w="61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640C6D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3D9D92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D2BA11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hAnsi="Arial" w:cs="Arial"/>
                <w:noProof/>
                <w:sz w:val="14"/>
                <w:szCs w:val="14"/>
              </w:rPr>
              <w:t>0</w:t>
            </w:r>
          </w:p>
        </w:tc>
        <w:tc>
          <w:tcPr>
            <w:tcW w:w="59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38D15A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</w:tr>
      <w:tr w:rsidR="007B331C" w:rsidRPr="004C2B93" w14:paraId="7BBAF7C9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9B8CC6F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>02</w:t>
            </w:r>
          </w:p>
        </w:tc>
        <w:tc>
          <w:tcPr>
            <w:tcW w:w="557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51878B0D" w14:textId="1329794B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71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7EE4B8F" w14:textId="391EFEAC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BD5A4FB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9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2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E2730EF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5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1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08D357D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4.4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449CF36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E9EF315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254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2E02367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-0.2</w:t>
            </w:r>
          </w:p>
        </w:tc>
      </w:tr>
      <w:tr w:rsidR="007B331C" w:rsidRPr="004C2B93" w14:paraId="3D77A803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C0E443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01BD1F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C145D9" w14:textId="751CF0CF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BA16BC6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44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95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B071E2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4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0DB49C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7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D67F6B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5E2EEEE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58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DF5101A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4</w:t>
            </w:r>
          </w:p>
        </w:tc>
      </w:tr>
      <w:tr w:rsidR="007B331C" w:rsidRPr="004C2B93" w14:paraId="7E13E347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754A97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58BB51FB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544DCD5" w14:textId="724F3DB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DD89844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57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55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564E14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4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8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EFE4C40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0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CC01E2C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525F8A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58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0281E01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2</w:t>
            </w:r>
          </w:p>
        </w:tc>
      </w:tr>
      <w:tr w:rsidR="00B16234" w:rsidRPr="004C2B93" w14:paraId="66E3E908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C030F9B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C7A8E0A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4A80295" w14:textId="64FF93E2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C77C5CD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68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15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9EC21BD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4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2.0</w:t>
            </w:r>
          </w:p>
        </w:tc>
        <w:tc>
          <w:tcPr>
            <w:tcW w:w="61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2D72873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-0.4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337A6FC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90DD7E8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-25</w:t>
            </w:r>
          </w:p>
        </w:tc>
        <w:tc>
          <w:tcPr>
            <w:tcW w:w="592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320A844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0</w:t>
            </w:r>
          </w:p>
        </w:tc>
      </w:tr>
      <w:tr w:rsidR="007B331C" w:rsidRPr="004C2B93" w14:paraId="18323973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06FB7D0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8EB9395" w14:textId="3BD92F6D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0899FFC" w14:textId="15FD38C6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ACB4CC2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7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80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44C6985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5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1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278F241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9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4F2606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16969D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24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40E6B2B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7</w:t>
            </w:r>
          </w:p>
        </w:tc>
      </w:tr>
      <w:tr w:rsidR="007B331C" w:rsidRPr="004C2B93" w14:paraId="7DB2F2EA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D2A8AC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19DBBA9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B34E876" w14:textId="2E77C50B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C6B4D5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48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78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D143D08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5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0.5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7668C6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4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59E39FD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237262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96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E7DA69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5</w:t>
            </w:r>
          </w:p>
        </w:tc>
      </w:tr>
      <w:tr w:rsidR="007B331C" w:rsidRPr="004C2B93" w14:paraId="4A15D1CF" w14:textId="77777777" w:rsidTr="007B331C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51DF61D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977A128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D6E6793" w14:textId="43CF0AEA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F886FE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56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61</w:t>
            </w:r>
          </w:p>
        </w:tc>
        <w:tc>
          <w:tcPr>
            <w:tcW w:w="585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039FAB7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4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5</w:t>
            </w:r>
          </w:p>
        </w:tc>
        <w:tc>
          <w:tcPr>
            <w:tcW w:w="61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B53F361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5</w:t>
            </w:r>
          </w:p>
        </w:tc>
        <w:tc>
          <w:tcPr>
            <w:tcW w:w="53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EACB338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2</w:t>
            </w:r>
          </w:p>
        </w:tc>
        <w:tc>
          <w:tcPr>
            <w:tcW w:w="465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264518B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44</w:t>
            </w:r>
          </w:p>
        </w:tc>
        <w:tc>
          <w:tcPr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D99386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1</w:t>
            </w:r>
          </w:p>
        </w:tc>
      </w:tr>
      <w:tr w:rsidR="007B331C" w:rsidRPr="004C2B93" w14:paraId="7209B129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1EDED8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57ECD8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25F549" w14:textId="78E29DA1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3FAAB1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66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13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84127A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4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7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C5CBC7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277C11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CF6BCB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hAnsi="Arial" w:cs="Arial"/>
                <w:noProof/>
                <w:sz w:val="14"/>
                <w:szCs w:val="14"/>
              </w:rPr>
              <w:t>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673FDB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</w:tr>
      <w:tr w:rsidR="007B331C" w:rsidRPr="004C2B93" w14:paraId="3FA336B8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8DE74CB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>03</w:t>
            </w:r>
          </w:p>
        </w:tc>
        <w:tc>
          <w:tcPr>
            <w:tcW w:w="557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0933762D" w14:textId="28C61589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71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6495B84" w14:textId="5234FFE9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7488F27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27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5A8877C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4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D62825A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6.0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72F9C87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5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89494C0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349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71B5BF3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6</w:t>
            </w:r>
          </w:p>
        </w:tc>
      </w:tr>
      <w:tr w:rsidR="007B331C" w:rsidRPr="004C2B93" w14:paraId="15E16D19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3770895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89130DE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50C8E7D" w14:textId="564A7100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C32315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40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94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25B606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3</w:t>
            </w:r>
          </w:p>
        </w:tc>
        <w:tc>
          <w:tcPr>
            <w:tcW w:w="61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BC4AC0A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308EDC0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895C1BB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90</w:t>
            </w:r>
          </w:p>
        </w:tc>
        <w:tc>
          <w:tcPr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435FAC0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4</w:t>
            </w:r>
          </w:p>
        </w:tc>
      </w:tr>
      <w:tr w:rsidR="007B331C" w:rsidRPr="004C2B93" w14:paraId="078C5A8E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423074A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4EDB65FE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E49F62" w14:textId="00DDE14C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AC351D6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59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86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27536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9B7C6B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9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A4F906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963C084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1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DD86E3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8</w:t>
            </w:r>
          </w:p>
        </w:tc>
      </w:tr>
      <w:tr w:rsidR="00B16234" w:rsidRPr="004C2B93" w14:paraId="4C0585E4" w14:textId="77777777" w:rsidTr="007B3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E7AB3E2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453BBB6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B54FED0" w14:textId="5B18E159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6C02A8B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80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55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52D08CD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7</w:t>
            </w:r>
          </w:p>
        </w:tc>
        <w:tc>
          <w:tcPr>
            <w:tcW w:w="61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BB76AA7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-1.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6835BC3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-0.01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864328B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-59</w:t>
            </w:r>
          </w:p>
        </w:tc>
        <w:tc>
          <w:tcPr>
            <w:tcW w:w="592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6F3A4CA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-0.4</w:t>
            </w:r>
          </w:p>
        </w:tc>
      </w:tr>
      <w:tr w:rsidR="007B331C" w:rsidRPr="004C2B93" w14:paraId="73AC4FA7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AEE51A0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3BE19C6" w14:textId="6489EAC6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EEFB90A" w14:textId="1A009243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D9A9511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44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33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E557E40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3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0D92541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5.8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5771DCF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4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5BF56F5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337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877B6CB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5</w:t>
            </w:r>
          </w:p>
        </w:tc>
      </w:tr>
      <w:tr w:rsidR="007B331C" w:rsidRPr="004C2B93" w14:paraId="58FB4CA2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478A591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37474BC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5AF0797" w14:textId="22F7D022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6C32E01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8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1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8C8C9D6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0.8</w:t>
            </w:r>
          </w:p>
        </w:tc>
        <w:tc>
          <w:tcPr>
            <w:tcW w:w="61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9F3D8AD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4.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ACC5F0E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D677FBE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251</w:t>
            </w:r>
          </w:p>
        </w:tc>
        <w:tc>
          <w:tcPr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69C65D4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9</w:t>
            </w:r>
          </w:p>
        </w:tc>
      </w:tr>
      <w:tr w:rsidR="007B331C" w:rsidRPr="004C2B93" w14:paraId="49EBF965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BB7BBCB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AC2587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286A28" w14:textId="17F8803F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67D70A0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61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6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55679C7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0.9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8A7DFD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91043AE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0012BDA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80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FC022A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4</w:t>
            </w:r>
          </w:p>
        </w:tc>
      </w:tr>
      <w:tr w:rsidR="007B331C" w:rsidRPr="004C2B93" w14:paraId="28659053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CCB865B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EE5C21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511643" w14:textId="335CA6D6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CFCBA0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82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78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C3974F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2.0</w:t>
            </w:r>
          </w:p>
        </w:tc>
        <w:tc>
          <w:tcPr>
            <w:tcW w:w="61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9097E7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204978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AF3E2F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hAnsi="Arial" w:cs="Arial"/>
                <w:noProof/>
                <w:sz w:val="14"/>
                <w:szCs w:val="14"/>
              </w:rPr>
              <w:t>0</w:t>
            </w:r>
          </w:p>
        </w:tc>
        <w:tc>
          <w:tcPr>
            <w:tcW w:w="59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F176C0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</w:tr>
      <w:tr w:rsidR="007B331C" w:rsidRPr="004C2B93" w14:paraId="3322DAC9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B5E7B45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>04</w:t>
            </w:r>
          </w:p>
        </w:tc>
        <w:tc>
          <w:tcPr>
            <w:tcW w:w="557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52ABEBF8" w14:textId="04793131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71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8886422" w14:textId="3860E949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3763A6E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8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35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9AC4BC7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4.9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1E3E584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6.2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EE8B2B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5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01D3EC6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361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CFDE40E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3.1</w:t>
            </w:r>
          </w:p>
        </w:tc>
      </w:tr>
      <w:tr w:rsidR="007B331C" w:rsidRPr="004C2B93" w14:paraId="597256F3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B300FE2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DDE3A26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169B6F8" w14:textId="78E2701B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F9D28E7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49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74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B36F379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5.4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6271C5B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5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577C020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126923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20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3583191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7</w:t>
            </w:r>
          </w:p>
        </w:tc>
      </w:tr>
      <w:tr w:rsidR="007B331C" w:rsidRPr="004C2B93" w14:paraId="4A35901C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7E88DD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1B553EEF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05C1697" w14:textId="21F3ACCD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DB686F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78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85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7425267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5.0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5FF85B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6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C7AB14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8FAE6F3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9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C7AB31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8</w:t>
            </w:r>
          </w:p>
        </w:tc>
      </w:tr>
      <w:tr w:rsidR="00B16234" w:rsidRPr="004C2B93" w14:paraId="0C3C8A6A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3E66DB3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A0B123E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5C7A06D" w14:textId="1C390B04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6624F82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00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331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4912D3A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5.4</w:t>
            </w:r>
          </w:p>
        </w:tc>
        <w:tc>
          <w:tcPr>
            <w:tcW w:w="61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08105B4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1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0C498FD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12E1080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8</w:t>
            </w:r>
          </w:p>
        </w:tc>
        <w:tc>
          <w:tcPr>
            <w:tcW w:w="592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F3C029A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1</w:t>
            </w:r>
          </w:p>
        </w:tc>
      </w:tr>
      <w:tr w:rsidR="007B331C" w:rsidRPr="004C2B93" w14:paraId="3FCBED13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96CE64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978898C" w14:textId="53686A6C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041BB0B" w14:textId="67C7A67F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4B16027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9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23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3C272C2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5.1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5B97E55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5.8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8302E1D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5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B65E0F5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334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E73E95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9</w:t>
            </w:r>
          </w:p>
        </w:tc>
      </w:tr>
      <w:tr w:rsidR="007B331C" w:rsidRPr="004C2B93" w14:paraId="3002A046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D52C18E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D81B49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F9B89ED" w14:textId="714B3A3D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D070ABC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54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58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233ACA1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4.9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37290A1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9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D2338F2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B4C6830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66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45F631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4</w:t>
            </w:r>
          </w:p>
        </w:tc>
      </w:tr>
      <w:tr w:rsidR="007B331C" w:rsidRPr="004C2B93" w14:paraId="1EE09D19" w14:textId="77777777" w:rsidTr="007B331C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FCB7B9D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C521C3C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51220B6" w14:textId="6E0629C6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37DA3C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80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03</w:t>
            </w:r>
          </w:p>
        </w:tc>
        <w:tc>
          <w:tcPr>
            <w:tcW w:w="585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6011C4D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4.9</w:t>
            </w:r>
          </w:p>
        </w:tc>
        <w:tc>
          <w:tcPr>
            <w:tcW w:w="61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3A79E5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7</w:t>
            </w:r>
          </w:p>
        </w:tc>
        <w:tc>
          <w:tcPr>
            <w:tcW w:w="53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729725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465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71D45FB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97</w:t>
            </w:r>
          </w:p>
        </w:tc>
        <w:tc>
          <w:tcPr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125201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8</w:t>
            </w:r>
          </w:p>
        </w:tc>
      </w:tr>
      <w:tr w:rsidR="007B331C" w:rsidRPr="004C2B93" w14:paraId="763298AB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F78C6B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D2B187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F1348C" w14:textId="7D7D7541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79DB03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00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347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D40177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5.1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492A57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EA2C0A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A84CB4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hAnsi="Arial" w:cs="Arial"/>
                <w:noProof/>
                <w:sz w:val="14"/>
                <w:szCs w:val="14"/>
              </w:rPr>
              <w:t>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9383C3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</w:tr>
      <w:tr w:rsidR="007B331C" w:rsidRPr="004C2B93" w14:paraId="65A0069B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0E17C73E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>05</w:t>
            </w:r>
          </w:p>
        </w:tc>
        <w:tc>
          <w:tcPr>
            <w:tcW w:w="557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41435763" w14:textId="51084735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71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F7C3DD7" w14:textId="45A09B30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C5D48E1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8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22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1C1CF88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4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3436E8C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5.9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CF4B80B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5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34546E6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hAnsi="Arial" w:cs="Arial"/>
                <w:noProof/>
                <w:sz w:val="14"/>
                <w:szCs w:val="14"/>
              </w:rPr>
              <w:t>365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3BDDBA4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7</w:t>
            </w:r>
          </w:p>
        </w:tc>
      </w:tr>
      <w:tr w:rsidR="007B331C" w:rsidRPr="004C2B93" w14:paraId="17AAACB6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72A54F4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E09FD04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03C5D45" w14:textId="3D6E5F99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6D2D93D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7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45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1E4C357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4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026B3B3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7C8C4BA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C2FE038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hAnsi="Arial" w:cs="Arial"/>
                <w:noProof/>
                <w:sz w:val="14"/>
                <w:szCs w:val="14"/>
              </w:rPr>
              <w:t>179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3B9BD94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3</w:t>
            </w:r>
          </w:p>
        </w:tc>
      </w:tr>
      <w:tr w:rsidR="007B331C" w:rsidRPr="004C2B93" w14:paraId="49E2C717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09B082B6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53932342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BC7C15" w14:textId="4E563E48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FF11B0E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69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94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FA7B15D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F4C2F5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4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C15F1E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D6AF06C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hAnsi="Arial" w:cs="Arial"/>
                <w:noProof/>
                <w:sz w:val="14"/>
                <w:szCs w:val="14"/>
              </w:rPr>
              <w:t>18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A960FA3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1</w:t>
            </w:r>
          </w:p>
        </w:tc>
      </w:tr>
      <w:tr w:rsidR="00B16234" w:rsidRPr="004C2B93" w14:paraId="03BFB3DB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BFCA642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682F0D7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85E5128" w14:textId="5DA037DB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55C3855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79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18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DE9F5AF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2</w:t>
            </w:r>
          </w:p>
        </w:tc>
        <w:tc>
          <w:tcPr>
            <w:tcW w:w="61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3832E7E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-0.4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A9B4B40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2A2A7ED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hAnsi="Arial" w:cs="Arial"/>
                <w:noProof/>
                <w:sz w:val="14"/>
                <w:szCs w:val="14"/>
              </w:rPr>
              <w:t>-21</w:t>
            </w:r>
          </w:p>
        </w:tc>
        <w:tc>
          <w:tcPr>
            <w:tcW w:w="592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510E21F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-0.2</w:t>
            </w:r>
          </w:p>
        </w:tc>
      </w:tr>
      <w:tr w:rsidR="007B331C" w:rsidRPr="004C2B93" w14:paraId="02B73D8B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6C637DF2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FE39F41" w14:textId="668BB562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A6161A6" w14:textId="18BA4EDD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4EBD966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40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6FFEB76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3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2F8B355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5.5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A0496D3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5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D1AF96A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38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EDF2C66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5</w:t>
            </w:r>
          </w:p>
        </w:tc>
      </w:tr>
      <w:tr w:rsidR="007B331C" w:rsidRPr="004C2B93" w14:paraId="44464294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AC0B3F8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DC50CF5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B8EF801" w14:textId="3E703B18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CD38DE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8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0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A0B9C40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7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A7629E7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8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3256EB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03D1A3C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hAnsi="Arial" w:cs="Arial"/>
                <w:noProof/>
                <w:sz w:val="14"/>
                <w:szCs w:val="14"/>
              </w:rPr>
              <w:t>218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32457BA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6</w:t>
            </w:r>
          </w:p>
        </w:tc>
      </w:tr>
      <w:tr w:rsidR="007B331C" w:rsidRPr="004C2B93" w14:paraId="5E8325A4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5674F098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3EE656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B175965" w14:textId="7297D425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9CD3D9A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66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1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C1027A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488F1BE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9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AEBD65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A4AE73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hAnsi="Arial" w:cs="Arial"/>
                <w:noProof/>
                <w:sz w:val="14"/>
                <w:szCs w:val="14"/>
              </w:rPr>
              <w:t>47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C534B1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3</w:t>
            </w:r>
          </w:p>
        </w:tc>
      </w:tr>
      <w:tr w:rsidR="007B331C" w:rsidRPr="004C2B93" w14:paraId="072C51FF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47FF62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1D47A4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522DC7" w14:textId="45B273C5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B304E9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78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12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D01B6A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1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B870E5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CFF4A9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E9A76C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hAnsi="Arial" w:cs="Arial"/>
                <w:noProof/>
                <w:sz w:val="14"/>
                <w:szCs w:val="14"/>
              </w:rPr>
              <w:t>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C8C4A2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</w:tr>
      <w:tr w:rsidR="007B331C" w:rsidRPr="004C2B93" w14:paraId="2F158637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5260A1" w14:textId="77777777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>06</w:t>
            </w:r>
          </w:p>
        </w:tc>
        <w:tc>
          <w:tcPr>
            <w:tcW w:w="557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5551D4C8" w14:textId="6A102ECC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71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F5CE3C2" w14:textId="09E026F9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99A60EA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537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62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284F03C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0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3.5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10117F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1.5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2016DB2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7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BDA0F05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667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77F05FE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4.3</w:t>
            </w:r>
          </w:p>
        </w:tc>
      </w:tr>
      <w:tr w:rsidR="007B331C" w:rsidRPr="004C2B93" w14:paraId="05C61A66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CAB482" w14:textId="77777777" w:rsidR="00640233" w:rsidRPr="004C2B93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7BD8D5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83A5C04" w14:textId="7743D048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1E8C9DD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86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35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A94F6E8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0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2.8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FD0F108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8.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DBB9614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5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792C65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479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3A90233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3.1</w:t>
            </w:r>
          </w:p>
        </w:tc>
      </w:tr>
      <w:tr w:rsidR="007B331C" w:rsidRPr="004C2B93" w14:paraId="4C0970CE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EF738E" w14:textId="77777777" w:rsidR="00640233" w:rsidRPr="004C2B93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4C30C06A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5527455" w14:textId="7F9A5256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745A1D7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20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21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55EA173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9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3.8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A64ABA5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4.5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199DDF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8CA786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259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A7A2C7C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7</w:t>
            </w:r>
          </w:p>
        </w:tc>
      </w:tr>
      <w:tr w:rsidR="00B16234" w:rsidRPr="004C2B93" w14:paraId="6262983D" w14:textId="77777777" w:rsidTr="007B3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396DEC" w14:textId="77777777" w:rsidR="00640233" w:rsidRPr="004C2B93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33ABD78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F836A0D" w14:textId="5E55BAEE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F885D2D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44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3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D6B42EA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9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1</w:t>
            </w:r>
          </w:p>
        </w:tc>
        <w:tc>
          <w:tcPr>
            <w:tcW w:w="61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6F2F45C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-0.4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1952FBC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3550F9E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-21</w:t>
            </w:r>
          </w:p>
        </w:tc>
        <w:tc>
          <w:tcPr>
            <w:tcW w:w="592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14515CF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-0.1</w:t>
            </w:r>
          </w:p>
        </w:tc>
      </w:tr>
      <w:tr w:rsidR="007B331C" w:rsidRPr="004C2B93" w14:paraId="584C99EC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774787" w14:textId="77777777" w:rsidR="00640233" w:rsidRPr="004C2B93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A001169" w14:textId="19F128E3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FA8BD4A" w14:textId="53BA3992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772990C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51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98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266410B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0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3.1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7DA1B1D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1.9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54EF264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8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0B5AB6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689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47DC71E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4.4</w:t>
            </w:r>
          </w:p>
        </w:tc>
      </w:tr>
      <w:tr w:rsidR="007B331C" w:rsidRPr="004C2B93" w14:paraId="17704EA1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B9CC47" w14:textId="77777777" w:rsidR="00640233" w:rsidRPr="004C2B93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BDE7598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0520BBB" w14:textId="2A3F7D38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698D1A9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88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25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FB01A3C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0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2.9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1EB4178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9.8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93B71FB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6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8909EC5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57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27DDAE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3.7</w:t>
            </w:r>
          </w:p>
        </w:tc>
      </w:tr>
      <w:tr w:rsidR="007B331C" w:rsidRPr="004C2B93" w14:paraId="1979D756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8537FA" w14:textId="77777777" w:rsidR="00640233" w:rsidRPr="004C2B93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C14237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16345C" w14:textId="60B38563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E39B57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21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24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4CB445A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9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3.9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50A122D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5.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682E40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C3284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30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2ED6CF5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0</w:t>
            </w:r>
          </w:p>
        </w:tc>
      </w:tr>
      <w:tr w:rsidR="007B331C" w:rsidRPr="004C2B93" w14:paraId="1F592A9D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46BA1B" w14:textId="77777777" w:rsidR="00640233" w:rsidRPr="004C2B93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5EA309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A1423F" w14:textId="62112212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774AA5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49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316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777B06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9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0.9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B78246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0DA341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3CB6B3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hAnsi="Arial" w:cs="Arial"/>
                <w:noProof/>
                <w:sz w:val="14"/>
                <w:szCs w:val="14"/>
              </w:rPr>
              <w:t>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39D2D0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</w:tr>
      <w:tr w:rsidR="007B331C" w:rsidRPr="004C2B93" w14:paraId="154FEB12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C49397" w14:textId="4654F716" w:rsidR="00640233" w:rsidRPr="004C2B93" w:rsidRDefault="00640233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 xml:space="preserve">ean </w:t>
            </w:r>
            <w: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 xml:space="preserve"> SD </w:t>
            </w:r>
          </w:p>
        </w:tc>
        <w:tc>
          <w:tcPr>
            <w:tcW w:w="557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25ED76E" w14:textId="4497EC12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71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B7B6D0E" w14:textId="134849A8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913809D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1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14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C39C84C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3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FC5ED78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6.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2.3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733D09D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0.0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9D6DD77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 xml:space="preserve">38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noProof/>
                <w:sz w:val="14"/>
                <w:szCs w:val="14"/>
              </w:rPr>
              <w:t>132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2FB148B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.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0.7</w:t>
            </w:r>
          </w:p>
        </w:tc>
      </w:tr>
      <w:tr w:rsidR="007B331C" w:rsidRPr="004C2B93" w14:paraId="01C864BB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F9CB76" w14:textId="77777777" w:rsidR="00640233" w:rsidRPr="004C2B93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AFF3101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B07C39D" w14:textId="573E60B6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3E8261E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49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7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C0B1CB2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4</w:t>
            </w:r>
          </w:p>
        </w:tc>
        <w:tc>
          <w:tcPr>
            <w:tcW w:w="61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158C3AA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4.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9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55712EB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0.0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87DAA1F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 xml:space="preserve">23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noProof/>
                <w:sz w:val="14"/>
                <w:szCs w:val="14"/>
              </w:rPr>
              <w:t>110</w:t>
            </w:r>
          </w:p>
        </w:tc>
        <w:tc>
          <w:tcPr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7F44A04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.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0.6</w:t>
            </w:r>
          </w:p>
        </w:tc>
      </w:tr>
      <w:tr w:rsidR="007B331C" w:rsidRPr="004C2B93" w14:paraId="0C7F366A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CD1546" w14:textId="77777777" w:rsidR="00640233" w:rsidRPr="004C2B93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9B6193C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F31ED6" w14:textId="0F11062E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EF2E450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71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49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72DB27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4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F248488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.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6FD0E33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0.0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516AE97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 xml:space="preserve">10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hAnsi="Arial" w:cs="Arial"/>
                <w:noProof/>
                <w:sz w:val="14"/>
                <w:szCs w:val="14"/>
              </w:rPr>
              <w:t xml:space="preserve"> 75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34BE8F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8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0.5</w:t>
            </w:r>
          </w:p>
        </w:tc>
      </w:tr>
      <w:tr w:rsidR="00B16234" w:rsidRPr="004C2B93" w14:paraId="230F56A5" w14:textId="77777777" w:rsidTr="007B3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573868" w14:textId="77777777" w:rsidR="00640233" w:rsidRPr="004C2B93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81BB497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EBD149" w14:textId="1B26C0F2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C89B7D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86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09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01C634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5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41D90C8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-0.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0.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4824F7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0.0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3BF0F8B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 xml:space="preserve">-2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noProof/>
                <w:sz w:val="14"/>
                <w:szCs w:val="14"/>
              </w:rPr>
              <w:t>20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3C40C0E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-0.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0.2</w:t>
            </w:r>
          </w:p>
        </w:tc>
      </w:tr>
      <w:tr w:rsidR="007B331C" w:rsidRPr="004C2B93" w14:paraId="524C4040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7BBE74" w14:textId="77777777" w:rsidR="00640233" w:rsidRPr="004C2B93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C4618B3" w14:textId="38C4BA2A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82E331C" w14:textId="6E26A436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F6BC032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3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00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3B8FDEF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3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AF25D0A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6.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2.4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EE830B5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0.0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2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CA17521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 xml:space="preserve">36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noProof/>
                <w:sz w:val="14"/>
                <w:szCs w:val="14"/>
              </w:rPr>
              <w:t>151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9176A0D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.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9</w:t>
            </w:r>
          </w:p>
        </w:tc>
      </w:tr>
      <w:tr w:rsidR="007B331C" w:rsidRPr="004C2B93" w14:paraId="5DC79761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49B4AF" w14:textId="77777777" w:rsidR="00640233" w:rsidRPr="004C2B93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0A58AD1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9CB6DB0" w14:textId="5B76AC58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C3BB2DC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51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78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496510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4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B6C0B2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4.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2.4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10B5B1D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0.0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BB310F9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 xml:space="preserve">26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noProof/>
                <w:sz w:val="14"/>
                <w:szCs w:val="14"/>
              </w:rPr>
              <w:t>140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F9EE519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.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8</w:t>
            </w:r>
          </w:p>
        </w:tc>
      </w:tr>
      <w:tr w:rsidR="007B331C" w:rsidRPr="004C2B93" w14:paraId="3B67AB18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075BA3" w14:textId="77777777" w:rsidR="00640233" w:rsidRPr="004C2B93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5353E2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C5CC82" w14:textId="72BE8834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843750A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71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5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EDC3FF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5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84CC6D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.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5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BA353AE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0.0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3CE0B22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 xml:space="preserve">14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hAnsi="Arial" w:cs="Arial"/>
                <w:noProof/>
                <w:sz w:val="14"/>
                <w:szCs w:val="14"/>
              </w:rPr>
              <w:t xml:space="preserve"> 86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28DF7C9" w14:textId="77777777" w:rsidR="00640233" w:rsidRPr="004C2B93" w:rsidRDefault="00640233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.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5</w:t>
            </w:r>
          </w:p>
        </w:tc>
      </w:tr>
      <w:tr w:rsidR="007B331C" w:rsidRPr="004C2B93" w14:paraId="4E0E365A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1B7FBA" w14:textId="77777777" w:rsidR="00640233" w:rsidRPr="004C2B93" w:rsidRDefault="00640233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57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FFCB67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18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2AF72D" w14:textId="127C23BC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593B22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86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28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3E73A0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5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E686A9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0.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0.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C8CA74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0.0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0B7B70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hAnsi="Arial" w:cs="Arial"/>
                <w:noProof/>
                <w:sz w:val="14"/>
                <w:szCs w:val="14"/>
              </w:rPr>
              <w:t xml:space="preserve">0.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hAnsi="Arial" w:cs="Arial"/>
                <w:noProof/>
                <w:sz w:val="14"/>
                <w:szCs w:val="14"/>
              </w:rPr>
              <w:t>0.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8B5379" w14:textId="77777777" w:rsidR="00640233" w:rsidRPr="004C2B93" w:rsidRDefault="00640233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0.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</w:tr>
      <w:tr w:rsidR="007B331C" w:rsidRPr="004C2B93" w14:paraId="5AFEE3C1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47FC08" w14:textId="3F73AC0D" w:rsidR="002C408F" w:rsidRPr="008F6146" w:rsidRDefault="00640233" w:rsidP="00B16234">
            <w:pPr>
              <w:rPr>
                <w:rFonts w:ascii="Arial" w:eastAsia="Calibri" w:hAnsi="Arial" w:cs="Arial"/>
                <w:bCs w:val="0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bCs w:val="0"/>
                <w:noProof/>
                <w:sz w:val="14"/>
                <w:szCs w:val="14"/>
              </w:rPr>
              <w:t>M</w:t>
            </w:r>
            <w:r w:rsidR="002C408F" w:rsidRPr="008F6146">
              <w:rPr>
                <w:rFonts w:ascii="Arial" w:eastAsia="Calibri" w:hAnsi="Arial" w:cs="Arial"/>
                <w:bCs w:val="0"/>
                <w:noProof/>
                <w:sz w:val="14"/>
                <w:szCs w:val="14"/>
              </w:rPr>
              <w:t>ean ± SD all respiratory classes</w:t>
            </w:r>
          </w:p>
        </w:tc>
        <w:tc>
          <w:tcPr>
            <w:tcW w:w="5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9C7082" w14:textId="77777777" w:rsidR="002C408F" w:rsidRPr="008F6146" w:rsidRDefault="002C408F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 w:rsidRPr="008F6146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601 ± 206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950E83" w14:textId="77777777" w:rsidR="002C408F" w:rsidRPr="008F6146" w:rsidRDefault="002C408F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 w:rsidRPr="008F6146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222 ± 2.5</w:t>
            </w:r>
          </w:p>
        </w:tc>
        <w:tc>
          <w:tcPr>
            <w:tcW w:w="6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5A5EA1" w14:textId="77777777" w:rsidR="002C408F" w:rsidRPr="008F6146" w:rsidRDefault="002C408F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 w:rsidRPr="008F6146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3.2 ± 2.5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ED1251" w14:textId="77777777" w:rsidR="002C408F" w:rsidRPr="008F6146" w:rsidRDefault="002C408F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 w:rsidRPr="008F6146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0.02 ± 0.02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E49760" w14:textId="77777777" w:rsidR="002C408F" w:rsidRPr="008F6146" w:rsidRDefault="002C408F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 w:rsidRPr="008F6146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184 ±</w:t>
            </w:r>
            <w:r w:rsidRPr="008F6146"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 145</w:t>
            </w:r>
          </w:p>
        </w:tc>
        <w:tc>
          <w:tcPr>
            <w:tcW w:w="5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901192" w14:textId="77777777" w:rsidR="002C408F" w:rsidRPr="008F6146" w:rsidRDefault="002C408F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 w:rsidRPr="008F6146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1.4 ± 0.8</w:t>
            </w:r>
          </w:p>
        </w:tc>
      </w:tr>
    </w:tbl>
    <w:p w14:paraId="2DE7F98D" w14:textId="77777777" w:rsidR="002C408F" w:rsidRDefault="002C408F" w:rsidP="00F10E00">
      <w:pPr>
        <w:spacing w:line="360" w:lineRule="auto"/>
        <w:ind w:left="-851"/>
        <w:rPr>
          <w:rFonts w:ascii="Arial" w:eastAsia="Calibri" w:hAnsi="Arial" w:cs="Arial"/>
          <w:noProof/>
        </w:rPr>
      </w:pPr>
    </w:p>
    <w:p w14:paraId="397803AD" w14:textId="1FEAB60C" w:rsidR="00F10E00" w:rsidRPr="00BB48CF" w:rsidRDefault="00F10E00" w:rsidP="00F10E00">
      <w:pPr>
        <w:spacing w:line="360" w:lineRule="auto"/>
        <w:ind w:left="-851"/>
        <w:rPr>
          <w:rFonts w:eastAsiaTheme="majorEastAsia" w:cs="Arial"/>
          <w:b/>
          <w:bCs/>
          <w:noProof/>
          <w:color w:val="365F91" w:themeColor="accent1" w:themeShade="BF"/>
        </w:rPr>
      </w:pPr>
      <w:r w:rsidRPr="00BB48CF">
        <w:rPr>
          <w:rFonts w:ascii="Arial" w:eastAsia="Calibri" w:hAnsi="Arial" w:cs="Arial"/>
          <w:noProof/>
        </w:rPr>
        <w:t xml:space="preserve">Mean SI values, the corresponding heart position and respiratory induced cardiac movement of six RV </w:t>
      </w:r>
      <w:r w:rsidR="00F13B27" w:rsidRPr="00BB48CF">
        <w:rPr>
          <w:rFonts w:ascii="Arial" w:eastAsia="Calibri" w:hAnsi="Arial" w:cs="Arial"/>
          <w:noProof/>
        </w:rPr>
        <w:t>over</w:t>
      </w:r>
      <w:r w:rsidRPr="00BB48CF">
        <w:rPr>
          <w:rFonts w:ascii="Arial" w:eastAsia="Calibri" w:hAnsi="Arial" w:cs="Arial"/>
          <w:noProof/>
        </w:rPr>
        <w:t>load patients as basis for the estimation of tidal volumes.</w:t>
      </w:r>
      <w:r w:rsidRPr="00BB48CF">
        <w:rPr>
          <w:rFonts w:ascii="Arial" w:eastAsia="Calibri" w:hAnsi="Arial" w:cs="Arial"/>
          <w:noProof/>
        </w:rPr>
        <w:br/>
        <w:t xml:space="preserve">P(m) = P (midpoint), SD = standard deviation, SI = signal intensity. </w:t>
      </w:r>
    </w:p>
    <w:p w14:paraId="0FE1F5C2" w14:textId="101E2BBE" w:rsidR="004C2B93" w:rsidRPr="00E74E4F" w:rsidRDefault="00E74E4F" w:rsidP="00610FF4">
      <w:pPr>
        <w:spacing w:line="360" w:lineRule="auto"/>
        <w:jc w:val="both"/>
        <w:rPr>
          <w:rFonts w:eastAsiaTheme="majorEastAsia" w:cs="Arial"/>
          <w:b/>
          <w:bCs/>
          <w:noProof/>
          <w:color w:val="365F91" w:themeColor="accent1" w:themeShade="BF"/>
          <w:sz w:val="12"/>
          <w:szCs w:val="12"/>
        </w:rPr>
      </w:pPr>
      <w:r>
        <w:rPr>
          <w:rFonts w:eastAsiaTheme="majorEastAsia" w:cs="Arial"/>
          <w:b/>
          <w:bCs/>
          <w:noProof/>
          <w:color w:val="365F91" w:themeColor="accent1" w:themeShade="BF"/>
          <w:sz w:val="12"/>
          <w:szCs w:val="12"/>
        </w:rPr>
        <w:br w:type="column"/>
      </w:r>
      <w:r w:rsidR="00851445">
        <w:rPr>
          <w:rFonts w:ascii="Arial" w:eastAsia="Calibri" w:hAnsi="Arial" w:cs="Arial"/>
          <w:noProof/>
          <w:color w:val="0070C0"/>
          <w:sz w:val="24"/>
          <w:szCs w:val="24"/>
        </w:rPr>
        <w:lastRenderedPageBreak/>
        <w:t>Supplementary Material 1:</w:t>
      </w:r>
      <w:r w:rsidR="004C2B93" w:rsidRPr="00E74E4F">
        <w:rPr>
          <w:rFonts w:ascii="Arial" w:eastAsia="Calibri" w:hAnsi="Arial" w:cs="Arial"/>
          <w:noProof/>
          <w:color w:val="0070C0"/>
          <w:sz w:val="24"/>
          <w:szCs w:val="24"/>
        </w:rPr>
        <w:t xml:space="preserve"> Table</w:t>
      </w:r>
      <w:r w:rsidR="007874A4" w:rsidRPr="00E74E4F">
        <w:rPr>
          <w:rFonts w:ascii="Arial" w:eastAsia="Calibri" w:hAnsi="Arial" w:cs="Arial"/>
          <w:noProof/>
          <w:color w:val="0070C0"/>
          <w:sz w:val="24"/>
          <w:szCs w:val="24"/>
        </w:rPr>
        <w:t xml:space="preserve"> S3</w:t>
      </w:r>
      <w:r w:rsidR="00851445">
        <w:rPr>
          <w:rFonts w:ascii="Arial" w:eastAsia="Calibri" w:hAnsi="Arial" w:cs="Arial"/>
          <w:noProof/>
          <w:color w:val="0070C0"/>
          <w:sz w:val="24"/>
          <w:szCs w:val="24"/>
        </w:rPr>
        <w:t xml:space="preserve">: </w:t>
      </w:r>
      <w:r w:rsidR="004C2B93" w:rsidRPr="00E74E4F">
        <w:rPr>
          <w:rFonts w:ascii="Arial" w:eastAsia="Calibri" w:hAnsi="Arial" w:cs="Arial"/>
          <w:noProof/>
          <w:color w:val="0070C0"/>
          <w:sz w:val="24"/>
          <w:szCs w:val="24"/>
        </w:rPr>
        <w:t>Tidal volume es</w:t>
      </w:r>
      <w:r w:rsidR="00024ED4" w:rsidRPr="00E74E4F">
        <w:rPr>
          <w:rFonts w:ascii="Arial" w:eastAsia="Calibri" w:hAnsi="Arial" w:cs="Arial"/>
          <w:noProof/>
          <w:color w:val="0070C0"/>
          <w:sz w:val="24"/>
          <w:szCs w:val="24"/>
        </w:rPr>
        <w:t xml:space="preserve">timation </w:t>
      </w:r>
      <w:r w:rsidR="004F3BD6">
        <w:rPr>
          <w:rFonts w:ascii="Arial" w:eastAsia="Calibri" w:hAnsi="Arial" w:cs="Arial"/>
          <w:noProof/>
          <w:color w:val="0070C0"/>
          <w:sz w:val="24"/>
          <w:szCs w:val="24"/>
        </w:rPr>
        <w:t>controls</w:t>
      </w:r>
    </w:p>
    <w:tbl>
      <w:tblPr>
        <w:tblStyle w:val="EinfacheTabelle112"/>
        <w:tblpPr w:leftFromText="180" w:rightFromText="180" w:vertAnchor="page" w:horzAnchor="margin" w:tblpXSpec="center" w:tblpY="1691"/>
        <w:tblW w:w="6014" w:type="pct"/>
        <w:tblLook w:val="04A0" w:firstRow="1" w:lastRow="0" w:firstColumn="1" w:lastColumn="0" w:noHBand="0" w:noVBand="1"/>
      </w:tblPr>
      <w:tblGrid>
        <w:gridCol w:w="672"/>
        <w:gridCol w:w="1376"/>
        <w:gridCol w:w="1744"/>
        <w:gridCol w:w="1134"/>
        <w:gridCol w:w="1287"/>
        <w:gridCol w:w="1133"/>
        <w:gridCol w:w="1155"/>
        <w:gridCol w:w="1096"/>
        <w:gridCol w:w="1288"/>
        <w:tblGridChange w:id="4">
          <w:tblGrid>
            <w:gridCol w:w="672"/>
            <w:gridCol w:w="1376"/>
            <w:gridCol w:w="1744"/>
            <w:gridCol w:w="1134"/>
            <w:gridCol w:w="1287"/>
            <w:gridCol w:w="1133"/>
            <w:gridCol w:w="1155"/>
            <w:gridCol w:w="1096"/>
            <w:gridCol w:w="1288"/>
          </w:tblGrid>
        </w:tblGridChange>
      </w:tblGrid>
      <w:tr w:rsidR="007B331C" w:rsidRPr="004C2B93" w14:paraId="64E55355" w14:textId="77777777" w:rsidTr="00B162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831DECA" w14:textId="7080CD72" w:rsidR="002C408F" w:rsidRPr="004C2B93" w:rsidRDefault="00DE7A3A" w:rsidP="00B16234">
            <w:pPr>
              <w:ind w:right="-23" w:hanging="11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P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atient</w:t>
            </w:r>
          </w:p>
        </w:tc>
        <w:tc>
          <w:tcPr>
            <w:tcW w:w="0" w:type="pct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C3CE4FD" w14:textId="18567BD0" w:rsidR="002C408F" w:rsidRPr="004C2B93" w:rsidRDefault="00DE7A3A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R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spiratory class</w:t>
            </w:r>
          </w:p>
        </w:tc>
        <w:tc>
          <w:tcPr>
            <w:tcW w:w="521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729B68C" w14:textId="77777777" w:rsidR="002C408F" w:rsidRPr="004C2B93" w:rsidRDefault="002C408F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SI (mean)</w:t>
            </w:r>
          </w:p>
        </w:tc>
        <w:tc>
          <w:tcPr>
            <w:tcW w:w="586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64CDD46" w14:textId="48D89588" w:rsidR="002C408F" w:rsidRPr="004C2B93" w:rsidRDefault="00DE7A3A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an heart position (Pm) (y-axis) (mm)</w:t>
            </w:r>
          </w:p>
        </w:tc>
        <w:tc>
          <w:tcPr>
            <w:tcW w:w="52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DD173B0" w14:textId="37ED5A5F" w:rsidR="002C408F" w:rsidRPr="004C2B93" w:rsidRDefault="00DE7A3A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an heart movement P(m) (y-axis) (mm)</w:t>
            </w:r>
          </w:p>
        </w:tc>
        <w:tc>
          <w:tcPr>
            <w:tcW w:w="529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74FF5AF" w14:textId="27B0D1CB" w:rsidR="002C408F" w:rsidRPr="004C2B93" w:rsidRDefault="00DE7A3A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an heart movement P(m) indexed to height</w:t>
            </w:r>
          </w:p>
          <w:p w14:paraId="5191371B" w14:textId="77777777" w:rsidR="002C408F" w:rsidRPr="004C2B93" w:rsidRDefault="002C408F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(mm/cm)</w:t>
            </w:r>
          </w:p>
        </w:tc>
        <w:tc>
          <w:tcPr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AFBDC74" w14:textId="456D2612" w:rsidR="002C408F" w:rsidRPr="004C2B93" w:rsidRDefault="00DE7A3A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stimated tidal volume </w:t>
            </w:r>
            <w:r w:rsidR="002C408F">
              <w:rPr>
                <w:rFonts w:ascii="Arial" w:eastAsia="Calibri" w:hAnsi="Arial" w:cs="Arial"/>
                <w:noProof/>
                <w:sz w:val="14"/>
                <w:szCs w:val="14"/>
              </w:rPr>
              <w:t>(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ml)</w:t>
            </w:r>
          </w:p>
        </w:tc>
        <w:tc>
          <w:tcPr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B451938" w14:textId="075A6BC4" w:rsidR="002C408F" w:rsidRPr="004C2B93" w:rsidRDefault="00DE7A3A" w:rsidP="00B16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stimated tidal volume indexed to height (ml/cm)</w:t>
            </w:r>
          </w:p>
        </w:tc>
      </w:tr>
      <w:tr w:rsidR="007F25EA" w:rsidRPr="004C2B93" w14:paraId="14838BE9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BAC37D" w14:textId="77777777" w:rsidR="002C408F" w:rsidRPr="004C2B93" w:rsidRDefault="002C408F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EA638F" w14:textId="32E4EEE8" w:rsidR="002C408F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R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spiratory phase</w:t>
            </w:r>
          </w:p>
        </w:tc>
        <w:tc>
          <w:tcPr>
            <w:tcW w:w="78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FA33ED" w14:textId="13AE16AC" w:rsidR="002C408F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T</w:t>
            </w:r>
            <w:r w:rsidR="002C408F"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dal volume</w:t>
            </w:r>
          </w:p>
        </w:tc>
        <w:tc>
          <w:tcPr>
            <w:tcW w:w="521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A6CFCF" w14:textId="77777777" w:rsidR="002C408F" w:rsidRPr="004C2B93" w:rsidRDefault="002C408F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86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7F0154" w14:textId="77777777" w:rsidR="002C408F" w:rsidRPr="004C2B93" w:rsidRDefault="002C408F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2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62D824" w14:textId="77777777" w:rsidR="002C408F" w:rsidRPr="004C2B93" w:rsidRDefault="002C408F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2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0ADB1C" w14:textId="77777777" w:rsidR="002C408F" w:rsidRPr="004C2B93" w:rsidRDefault="002C408F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04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8488BB" w14:textId="77777777" w:rsidR="002C408F" w:rsidRPr="004C2B93" w:rsidRDefault="002C408F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586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7E3351" w14:textId="77777777" w:rsidR="002C408F" w:rsidRPr="004C2B93" w:rsidRDefault="002C408F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</w:tr>
      <w:tr w:rsidR="00B16234" w:rsidRPr="004C2B93" w14:paraId="3ADE1459" w14:textId="77777777" w:rsidTr="00B16234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59B2930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>01</w:t>
            </w:r>
          </w:p>
          <w:p w14:paraId="7C87CB1C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0087E59D" w14:textId="18A8768A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88075FF" w14:textId="11D84C80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33BC028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18 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sym w:font="Symbol" w:char="F0B1"/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5</w:t>
            </w:r>
          </w:p>
        </w:tc>
        <w:tc>
          <w:tcPr>
            <w:tcW w:w="58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647A1F6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78 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sym w:font="Symbol" w:char="F0B1"/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2.4</w:t>
            </w:r>
          </w:p>
        </w:tc>
        <w:tc>
          <w:tcPr>
            <w:tcW w:w="52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51D35B5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8.4</w:t>
            </w:r>
          </w:p>
        </w:tc>
        <w:tc>
          <w:tcPr>
            <w:tcW w:w="529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CA22457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5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358F14E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485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62DECB1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3.2</w:t>
            </w:r>
          </w:p>
        </w:tc>
      </w:tr>
      <w:tr w:rsidR="00B16234" w:rsidRPr="004C2B93" w14:paraId="211B460B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4BF7032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F403482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D2B534B" w14:textId="31FB7F1A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2725A8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76 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sym w:font="Symbol" w:char="F0B1"/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21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DC8DD3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74 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sym w:font="Symbol" w:char="F0B1"/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5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239B1CB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4.3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A667FEE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946965D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25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40363DF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6</w:t>
            </w:r>
          </w:p>
        </w:tc>
      </w:tr>
      <w:tr w:rsidR="00B16234" w:rsidRPr="004C2B93" w14:paraId="4908B942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E5ADA48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6E74BE2A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FB05270" w14:textId="1847CF8E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A574BDB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516 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sym w:font="Symbol" w:char="F0B1"/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89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06011B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71 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sym w:font="Symbol" w:char="F0B1"/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3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B6515B1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8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FFDF993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5C57D1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47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AA1B77B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3</w:t>
            </w:r>
          </w:p>
        </w:tc>
      </w:tr>
      <w:tr w:rsidR="00B16234" w:rsidRPr="004C2B93" w14:paraId="1089E454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EB7EF11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15B5411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7B4D170" w14:textId="15F23C8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21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ED3978A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615 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sym w:font="Symbol" w:char="F0B1"/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14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66991E1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70 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sym w:font="Symbol" w:char="F0B1"/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3</w:t>
            </w:r>
          </w:p>
        </w:tc>
        <w:tc>
          <w:tcPr>
            <w:tcW w:w="52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B0E2B3E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-0.3</w:t>
            </w:r>
          </w:p>
        </w:tc>
        <w:tc>
          <w:tcPr>
            <w:tcW w:w="529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99DE6CE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9AC3B49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-18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F6B402D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-0.1</w:t>
            </w:r>
          </w:p>
        </w:tc>
      </w:tr>
      <w:tr w:rsidR="00B16234" w:rsidRPr="004C2B93" w14:paraId="7860D984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5092629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B09BCDA" w14:textId="0908B48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782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F9EB562" w14:textId="2E025C56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6A167A9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hAnsi="Arial" w:cs="Arial"/>
                <w:noProof/>
                <w:sz w:val="14"/>
                <w:szCs w:val="14"/>
              </w:rPr>
              <w:t xml:space="preserve">131 </w:t>
            </w:r>
            <w:r>
              <w:rPr>
                <w:rFonts w:ascii="Arial" w:hAnsi="Arial" w:cs="Arial"/>
                <w:noProof/>
                <w:sz w:val="14"/>
                <w:szCs w:val="14"/>
              </w:rPr>
              <w:sym w:font="Symbol" w:char="F0B1"/>
            </w:r>
            <w:r w:rsidRPr="004C2B93">
              <w:rPr>
                <w:rFonts w:ascii="Arial" w:hAnsi="Arial" w:cs="Arial"/>
                <w:noProof/>
                <w:sz w:val="14"/>
                <w:szCs w:val="14"/>
              </w:rPr>
              <w:t xml:space="preserve"> 22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912B049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CB7516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7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CB7516">
              <w:rPr>
                <w:rFonts w:ascii="Arial" w:eastAsia="Calibri" w:hAnsi="Arial" w:cs="Arial"/>
                <w:noProof/>
                <w:sz w:val="14"/>
                <w:szCs w:val="14"/>
              </w:rPr>
              <w:t>2.4</w:t>
            </w:r>
          </w:p>
        </w:tc>
        <w:tc>
          <w:tcPr>
            <w:tcW w:w="52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D01BDF5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7.9</w:t>
            </w:r>
          </w:p>
        </w:tc>
        <w:tc>
          <w:tcPr>
            <w:tcW w:w="529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6E126E4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5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69DA5DD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458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8F0C921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3.0</w:t>
            </w:r>
          </w:p>
        </w:tc>
      </w:tr>
      <w:tr w:rsidR="007F25EA" w:rsidRPr="004C2B93" w14:paraId="0885975F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68597B0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E1902CB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08D0700" w14:textId="2B9D190C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D52825D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64 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sym w:font="Symbol" w:char="F0B1"/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53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15FEAD4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7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9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C06D9A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5.3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399BB2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504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916A614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308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4EDF967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0</w:t>
            </w:r>
          </w:p>
        </w:tc>
      </w:tr>
      <w:tr w:rsidR="00B16234" w:rsidRPr="004C2B93" w14:paraId="79B4C02B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80CDEC6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0CAFB70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61CE9A8" w14:textId="44D6B7FA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3C9026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520 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sym w:font="Symbol" w:char="F0B1"/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87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472CB89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7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7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F7166C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2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C23E3EE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EC123A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25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843A12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8</w:t>
            </w:r>
          </w:p>
        </w:tc>
      </w:tr>
      <w:tr w:rsidR="007F25EA" w:rsidRPr="004C2B93" w14:paraId="42790731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63D2696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2FE10CD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D746D0" w14:textId="7C5CCAC2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2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C47832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61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33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43FFD1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7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6</w:t>
            </w:r>
          </w:p>
        </w:tc>
        <w:tc>
          <w:tcPr>
            <w:tcW w:w="52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B9ACBF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  <w:tc>
          <w:tcPr>
            <w:tcW w:w="529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250197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504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BACE68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hAnsi="Arial" w:cs="Arial"/>
                <w:noProof/>
                <w:sz w:val="14"/>
                <w:szCs w:val="14"/>
              </w:rPr>
              <w:t>0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8D2960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</w:tr>
      <w:tr w:rsidR="007B331C" w:rsidRPr="004C2B93" w14:paraId="4B7F16CA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815A8F0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>02</w:t>
            </w:r>
          </w:p>
        </w:tc>
        <w:tc>
          <w:tcPr>
            <w:tcW w:w="624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31FEBEBA" w14:textId="0EDB659F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4E7C09C" w14:textId="11D64308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9D4EEC0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7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58</w:t>
            </w:r>
          </w:p>
        </w:tc>
        <w:tc>
          <w:tcPr>
            <w:tcW w:w="58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8D7F992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5.8</w:t>
            </w:r>
          </w:p>
        </w:tc>
        <w:tc>
          <w:tcPr>
            <w:tcW w:w="52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08E03E5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0.2</w:t>
            </w:r>
          </w:p>
        </w:tc>
        <w:tc>
          <w:tcPr>
            <w:tcW w:w="529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3384853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6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13B73B7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589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0D30BF8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3.6</w:t>
            </w:r>
          </w:p>
        </w:tc>
      </w:tr>
      <w:tr w:rsidR="00B16234" w:rsidRPr="004C2B93" w14:paraId="153455DD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59A1A39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3ECEA8D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EF0801" w14:textId="63D63B35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712CD9A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3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33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766727A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1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0426A98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6.3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F000C81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4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FEC8F0D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368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138A590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2.2</w:t>
            </w:r>
          </w:p>
        </w:tc>
      </w:tr>
      <w:tr w:rsidR="007B331C" w:rsidRPr="004C2B93" w14:paraId="39473903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3CEBCE1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7D30C30D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B7B638" w14:textId="2CAA4E06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CD65CC8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71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34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6B247B5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3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075F00D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1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78701F5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62E8AC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177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A84F210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.1</w:t>
            </w:r>
          </w:p>
        </w:tc>
      </w:tr>
      <w:tr w:rsidR="007F25EA" w:rsidRPr="004C2B93" w14:paraId="78D74597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C6302D3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D705794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9DCBD94" w14:textId="1C8019FE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21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461B781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98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98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3C97015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2</w:t>
            </w:r>
          </w:p>
        </w:tc>
        <w:tc>
          <w:tcPr>
            <w:tcW w:w="52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1DDB383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2</w:t>
            </w:r>
          </w:p>
        </w:tc>
        <w:tc>
          <w:tcPr>
            <w:tcW w:w="529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13C9948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504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CD14030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9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29853E5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0.1</w:t>
            </w:r>
          </w:p>
        </w:tc>
      </w:tr>
      <w:tr w:rsidR="007B331C" w:rsidRPr="004C2B93" w14:paraId="1C557E06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595A40B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8C3334F" w14:textId="7971E8A1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782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394142C" w14:textId="21F67402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2D6B7D9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5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58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257CDD6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4.8</w:t>
            </w:r>
          </w:p>
        </w:tc>
        <w:tc>
          <w:tcPr>
            <w:tcW w:w="52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D804198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1.4</w:t>
            </w:r>
          </w:p>
        </w:tc>
        <w:tc>
          <w:tcPr>
            <w:tcW w:w="529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C611632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7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39D5BED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662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6DC4BD2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4.0</w:t>
            </w:r>
          </w:p>
        </w:tc>
      </w:tr>
      <w:tr w:rsidR="00B16234" w:rsidRPr="004C2B93" w14:paraId="6AF07BCE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6D071A4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5A462AA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69F58B" w14:textId="06CD2C99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FD8A8B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6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16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6B8E769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5.7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929D16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9.1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A104B9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6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13EFBBC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527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4C1C90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3.2</w:t>
            </w:r>
          </w:p>
        </w:tc>
      </w:tr>
      <w:tr w:rsidR="007B331C" w:rsidRPr="004C2B93" w14:paraId="17EEA04C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6CA7038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F3FDADA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FBBB41E" w14:textId="0834A215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F98AFD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73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33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655C635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8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3A19EDF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4.4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588CA8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218D2FC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25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62F21A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5</w:t>
            </w:r>
          </w:p>
        </w:tc>
      </w:tr>
      <w:tr w:rsidR="00B16234" w:rsidRPr="004C2B93" w14:paraId="0DC99C3F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8836B6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A7B94F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7CF9B2" w14:textId="663AB174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2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83EE04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98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81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4EECD0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1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8</w:t>
            </w:r>
          </w:p>
        </w:tc>
        <w:tc>
          <w:tcPr>
            <w:tcW w:w="52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DFCDD7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  <w:tc>
          <w:tcPr>
            <w:tcW w:w="529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E888B3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D0FB78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hAnsi="Arial" w:cs="Arial"/>
                <w:noProof/>
                <w:sz w:val="14"/>
                <w:szCs w:val="14"/>
              </w:rPr>
              <w:t>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4BE62A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</w:tr>
      <w:tr w:rsidR="00B16234" w:rsidRPr="004C2B93" w14:paraId="01AA47BD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A7BDF34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>03</w:t>
            </w:r>
          </w:p>
        </w:tc>
        <w:tc>
          <w:tcPr>
            <w:tcW w:w="624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4D2E77DA" w14:textId="74B6A753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AB8B540" w14:textId="1E3E027B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B0DFD90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0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62</w:t>
            </w:r>
          </w:p>
        </w:tc>
        <w:tc>
          <w:tcPr>
            <w:tcW w:w="58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2C568B0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4.3</w:t>
            </w:r>
          </w:p>
        </w:tc>
        <w:tc>
          <w:tcPr>
            <w:tcW w:w="52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A4DE6A7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8.1</w:t>
            </w:r>
          </w:p>
        </w:tc>
        <w:tc>
          <w:tcPr>
            <w:tcW w:w="529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9966FC8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5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B4B20B2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473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C325317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2.9</w:t>
            </w:r>
          </w:p>
        </w:tc>
      </w:tr>
      <w:tr w:rsidR="00B16234" w:rsidRPr="004C2B93" w14:paraId="1CBD0BDE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C8EE1D7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07B008D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D0E196" w14:textId="4BF1EEBE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6B1275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75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58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FAFD99C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7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83C1DF9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7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556AD4E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4346A2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159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F9584A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1.0</w:t>
            </w:r>
          </w:p>
        </w:tc>
      </w:tr>
      <w:tr w:rsidR="00B16234" w:rsidRPr="004C2B93" w14:paraId="590E4715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B7CF63A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23FED9DA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F83E51" w14:textId="1B60C27F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7B4CCC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275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526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D3DD765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9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87D31BF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4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5EA44E2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7613313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2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6F11062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0.1</w:t>
            </w:r>
          </w:p>
        </w:tc>
      </w:tr>
      <w:tr w:rsidR="00B16234" w:rsidRPr="004C2B93" w14:paraId="60600EAE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3C9D569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10CDC62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56F8122" w14:textId="6A1242F3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21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1B9AD8C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58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494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B43B68B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7</w:t>
            </w:r>
          </w:p>
        </w:tc>
        <w:tc>
          <w:tcPr>
            <w:tcW w:w="52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FBEAE70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-0.4</w:t>
            </w:r>
          </w:p>
        </w:tc>
        <w:tc>
          <w:tcPr>
            <w:tcW w:w="529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136E485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1E97007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-24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37B6860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-0.1</w:t>
            </w:r>
          </w:p>
        </w:tc>
      </w:tr>
      <w:tr w:rsidR="00B16234" w:rsidRPr="004C2B93" w14:paraId="0B73DA4B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0201807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A46B72F" w14:textId="599F42B0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782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5EE5C78" w14:textId="4DCE2EAE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45E2BA0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9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1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42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BBC96A1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6.0</w:t>
            </w:r>
          </w:p>
        </w:tc>
        <w:tc>
          <w:tcPr>
            <w:tcW w:w="52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CEB81EA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8.4</w:t>
            </w:r>
          </w:p>
        </w:tc>
        <w:tc>
          <w:tcPr>
            <w:tcW w:w="529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1E3EFA3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5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06CFCFB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485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0320EF0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2.9</w:t>
            </w:r>
          </w:p>
        </w:tc>
      </w:tr>
      <w:tr w:rsidR="00B16234" w:rsidRPr="004C2B93" w14:paraId="03974397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68A1F32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BDBCAF5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A05F458" w14:textId="79E1B3C1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17B978E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60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33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71F648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9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01FDE0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5.3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754C6B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01A11A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305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38E426F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1.9</w:t>
            </w:r>
          </w:p>
        </w:tc>
      </w:tr>
      <w:tr w:rsidR="007B331C" w:rsidRPr="004C2B93" w14:paraId="22485BED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D08B239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1AA21A7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D9E18D" w14:textId="62B9FE8E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FAECEEA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241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492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044C80B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0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9BB0A16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0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77EE1C2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9A7A9B0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114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025B973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0.7</w:t>
            </w:r>
          </w:p>
        </w:tc>
      </w:tr>
      <w:tr w:rsidR="00B16234" w:rsidRPr="004C2B93" w14:paraId="188999F4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CFB6332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1955AB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F87F86" w14:textId="146768C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2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4121EE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61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486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BF70AA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2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5</w:t>
            </w:r>
          </w:p>
        </w:tc>
        <w:tc>
          <w:tcPr>
            <w:tcW w:w="52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52155A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  <w:tc>
          <w:tcPr>
            <w:tcW w:w="529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0A179A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385D2B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5AF585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</w:tr>
      <w:tr w:rsidR="007B331C" w:rsidRPr="004C2B93" w14:paraId="118A674D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1E3E6AD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>04</w:t>
            </w:r>
          </w:p>
        </w:tc>
        <w:tc>
          <w:tcPr>
            <w:tcW w:w="624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4F156E29" w14:textId="5E2B4FF1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43009B8" w14:textId="3EA6AC7D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1F17DC2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8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54</w:t>
            </w:r>
          </w:p>
        </w:tc>
        <w:tc>
          <w:tcPr>
            <w:tcW w:w="58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87251DE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8</w:t>
            </w:r>
          </w:p>
        </w:tc>
        <w:tc>
          <w:tcPr>
            <w:tcW w:w="52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4BB9C0D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6.0</w:t>
            </w:r>
          </w:p>
        </w:tc>
        <w:tc>
          <w:tcPr>
            <w:tcW w:w="529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C5E4F81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91CC4DB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349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FB8D9DB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1.9</w:t>
            </w:r>
          </w:p>
        </w:tc>
      </w:tr>
      <w:tr w:rsidR="00B16234" w:rsidRPr="004C2B93" w14:paraId="60B14DB0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5A9A60E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541996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D6679AB" w14:textId="1B340C62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F56575B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2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07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E622DC7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9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82FE76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5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68E688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E60DE4C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204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</w:tcPr>
          <w:p w14:paraId="153D0339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1.1</w:t>
            </w:r>
          </w:p>
        </w:tc>
      </w:tr>
      <w:tr w:rsidR="007B331C" w:rsidRPr="004C2B93" w14:paraId="4355C23D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FE4AAF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1283C4B7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1E493D" w14:textId="36CBBE54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8ECA22B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62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18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1632E0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3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3AA7A8A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2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2BDEB1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40B0EFC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7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</w:tcPr>
          <w:p w14:paraId="374A957E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0.4</w:t>
            </w:r>
          </w:p>
        </w:tc>
      </w:tr>
      <w:tr w:rsidR="007F25EA" w:rsidRPr="004C2B93" w14:paraId="4CE16C38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C09723B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17013A2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3ADEB4A" w14:textId="4151753B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21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22873FD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73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39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4F67F4A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8</w:t>
            </w:r>
          </w:p>
        </w:tc>
        <w:tc>
          <w:tcPr>
            <w:tcW w:w="52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F7DED35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2</w:t>
            </w:r>
          </w:p>
        </w:tc>
        <w:tc>
          <w:tcPr>
            <w:tcW w:w="529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D01F45B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504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F080253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11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214E1DFE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0.1</w:t>
            </w:r>
          </w:p>
        </w:tc>
      </w:tr>
      <w:tr w:rsidR="007B331C" w:rsidRPr="004C2B93" w14:paraId="05D82CE6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F017D1A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72949B3" w14:textId="6D0B34AB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782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5FD5097" w14:textId="61F074F6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2096E5F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97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5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EDC1139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1</w:t>
            </w:r>
          </w:p>
        </w:tc>
        <w:tc>
          <w:tcPr>
            <w:tcW w:w="52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B8D81F5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5.4</w:t>
            </w:r>
          </w:p>
        </w:tc>
        <w:tc>
          <w:tcPr>
            <w:tcW w:w="529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EBF946D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6AE26B1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312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20F08FA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1.7</w:t>
            </w:r>
          </w:p>
        </w:tc>
      </w:tr>
      <w:tr w:rsidR="00B16234" w:rsidRPr="004C2B93" w14:paraId="35A78B3A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3F315F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055DDBC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9282F10" w14:textId="60C3F07C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A27ABE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3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95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4B8B8A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5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34EFAC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5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FDB585A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CD93762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20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2E7766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1.1</w:t>
            </w:r>
          </w:p>
        </w:tc>
      </w:tr>
      <w:tr w:rsidR="007B331C" w:rsidRPr="004C2B93" w14:paraId="69DF9F10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794FD9E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D29687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E583E6" w14:textId="57EDAD32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601D3A4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57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06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21002F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0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0110177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7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771E567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7AA2F1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97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C9E193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0.5</w:t>
            </w:r>
          </w:p>
        </w:tc>
      </w:tr>
      <w:tr w:rsidR="00B16234" w:rsidRPr="004C2B93" w14:paraId="4105DBC5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E620C6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841E5B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8D350B" w14:textId="541A436F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2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38B261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74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52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1FDC61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2</w:t>
            </w:r>
          </w:p>
        </w:tc>
        <w:tc>
          <w:tcPr>
            <w:tcW w:w="52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561E00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  <w:tc>
          <w:tcPr>
            <w:tcW w:w="529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C9B8A6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  <w:highlight w:val="yellow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BD9032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51AA79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</w:tr>
      <w:tr w:rsidR="00B16234" w:rsidRPr="004C2B93" w14:paraId="52A41055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18CCD921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>05</w:t>
            </w:r>
          </w:p>
        </w:tc>
        <w:tc>
          <w:tcPr>
            <w:tcW w:w="624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05B2822F" w14:textId="0E99E539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C390B95" w14:textId="40FB84C3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37E2A0C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96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24</w:t>
            </w:r>
          </w:p>
        </w:tc>
        <w:tc>
          <w:tcPr>
            <w:tcW w:w="58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A1FDCCF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3</w:t>
            </w:r>
          </w:p>
        </w:tc>
        <w:tc>
          <w:tcPr>
            <w:tcW w:w="52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366D1DB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4.6</w:t>
            </w:r>
          </w:p>
        </w:tc>
        <w:tc>
          <w:tcPr>
            <w:tcW w:w="529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A8DA489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6EDFDDA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267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330651E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1.6</w:t>
            </w:r>
          </w:p>
        </w:tc>
      </w:tr>
      <w:tr w:rsidR="00B16234" w:rsidRPr="004C2B93" w14:paraId="1F17F5D2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B135DF3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10821A6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FFFA636" w14:textId="0C210A81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D983558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10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98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3432EA3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4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360E980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7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7EA9583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769D67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157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</w:tcPr>
          <w:p w14:paraId="0A8157F5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0.9</w:t>
            </w:r>
          </w:p>
        </w:tc>
      </w:tr>
      <w:tr w:rsidR="00B16234" w:rsidRPr="004C2B93" w14:paraId="12E54108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753E4C62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7205364C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00F4A0" w14:textId="6A9CAC49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8B57112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37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211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3BF9C4D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8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DC0ADF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9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C99B8C4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0523A67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5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</w:tcPr>
          <w:p w14:paraId="5D975D5A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0.3</w:t>
            </w:r>
          </w:p>
        </w:tc>
      </w:tr>
      <w:tr w:rsidR="007F25EA" w:rsidRPr="004C2B93" w14:paraId="348CAEC6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FFC82A1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52C5992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174EBE9" w14:textId="178A59EB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21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D8B3A7C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64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56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14F9604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3</w:t>
            </w:r>
          </w:p>
        </w:tc>
        <w:tc>
          <w:tcPr>
            <w:tcW w:w="52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53AF1AB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-0.2</w:t>
            </w:r>
          </w:p>
        </w:tc>
        <w:tc>
          <w:tcPr>
            <w:tcW w:w="529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155FB45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504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A957137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-12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12251B15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-0.1</w:t>
            </w:r>
          </w:p>
        </w:tc>
      </w:tr>
      <w:tr w:rsidR="00B16234" w:rsidRPr="004C2B93" w14:paraId="2BC7D075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1419B9F9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A004958" w14:textId="31A8475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782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80A7E2D" w14:textId="1FC5AC93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5974996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97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09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7EEACAD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1</w:t>
            </w:r>
          </w:p>
        </w:tc>
        <w:tc>
          <w:tcPr>
            <w:tcW w:w="52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A6330A1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4.7</w:t>
            </w:r>
          </w:p>
        </w:tc>
        <w:tc>
          <w:tcPr>
            <w:tcW w:w="529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A4D6AC8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7062969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271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26F882C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1.6</w:t>
            </w:r>
          </w:p>
        </w:tc>
      </w:tr>
      <w:tr w:rsidR="00B16234" w:rsidRPr="004C2B93" w14:paraId="15819D30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B94F57E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9AA636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3E72B61" w14:textId="7D7A4051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677DFD5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17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264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FD2E609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0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CFEA9F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3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B689946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2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CCDF27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19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C99DB5E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1.1</w:t>
            </w:r>
          </w:p>
        </w:tc>
      </w:tr>
      <w:tr w:rsidR="007B331C" w:rsidRPr="004C2B93" w14:paraId="1157A516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2877ED77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BDDBC75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93A042" w14:textId="5602571D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77CFF4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49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64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571A485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1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3C17D33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5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ECE32C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AD3DA10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86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6171CE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0.5</w:t>
            </w:r>
          </w:p>
        </w:tc>
      </w:tr>
      <w:tr w:rsidR="00B16234" w:rsidRPr="004C2B93" w14:paraId="37BE581F" w14:textId="77777777" w:rsidTr="00B1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64E7C6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1C8C45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3DF7C7" w14:textId="32D4DEC2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2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57566D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64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60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9B51DD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4</w:t>
            </w:r>
          </w:p>
        </w:tc>
        <w:tc>
          <w:tcPr>
            <w:tcW w:w="52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A062F4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  <w:tc>
          <w:tcPr>
            <w:tcW w:w="529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00F20C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52942C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0B1F59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</w:tr>
      <w:tr w:rsidR="007B331C" w:rsidRPr="004C2B93" w14:paraId="0AE268B2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477F58" w14:textId="77777777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>06</w:t>
            </w:r>
          </w:p>
        </w:tc>
        <w:tc>
          <w:tcPr>
            <w:tcW w:w="624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7DED23E3" w14:textId="2B728F8B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D86C244" w14:textId="64F9A3E1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5D7557E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3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34</w:t>
            </w:r>
          </w:p>
        </w:tc>
        <w:tc>
          <w:tcPr>
            <w:tcW w:w="58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0F76B63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4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3</w:t>
            </w:r>
          </w:p>
        </w:tc>
        <w:tc>
          <w:tcPr>
            <w:tcW w:w="52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EDF79AD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7.3</w:t>
            </w:r>
          </w:p>
        </w:tc>
        <w:tc>
          <w:tcPr>
            <w:tcW w:w="529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E4BAAF9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5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7EB1D73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424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1D59C85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2.7</w:t>
            </w:r>
          </w:p>
        </w:tc>
      </w:tr>
      <w:tr w:rsidR="00B16234" w:rsidRPr="004C2B93" w14:paraId="5E5AE38D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D727FE" w14:textId="77777777" w:rsidR="00DE7A3A" w:rsidRPr="004C2B93" w:rsidRDefault="00DE7A3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B25FF03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BB4D15C" w14:textId="5810ED84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D083E7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42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51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460E15A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4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4.3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3B20885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4.8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FFDCA75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4CB2D0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280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</w:tcPr>
          <w:p w14:paraId="477493E7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1.8</w:t>
            </w:r>
          </w:p>
        </w:tc>
      </w:tr>
      <w:tr w:rsidR="007B331C" w:rsidRPr="004C2B93" w14:paraId="0F610EF4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D881DF" w14:textId="77777777" w:rsidR="00DE7A3A" w:rsidRPr="004C2B93" w:rsidRDefault="00DE7A3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center"/>
          </w:tcPr>
          <w:p w14:paraId="0FFB2633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0F5325E" w14:textId="1C74C7AF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99A10B2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59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27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67F609F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5.5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FAA7313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3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0D8C66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7CFFF7D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16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</w:tcPr>
          <w:p w14:paraId="018967D5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0.1</w:t>
            </w:r>
          </w:p>
        </w:tc>
      </w:tr>
      <w:tr w:rsidR="00B16234" w:rsidRPr="004C2B93" w14:paraId="71B5051F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875F71" w14:textId="77777777" w:rsidR="00DE7A3A" w:rsidRPr="004C2B93" w:rsidRDefault="00DE7A3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96524E3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8450ED1" w14:textId="471D392C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21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C562AD6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67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85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0B63573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5.6</w:t>
            </w:r>
          </w:p>
        </w:tc>
        <w:tc>
          <w:tcPr>
            <w:tcW w:w="52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92D513A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-0.4</w:t>
            </w:r>
          </w:p>
        </w:tc>
        <w:tc>
          <w:tcPr>
            <w:tcW w:w="529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A91C662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5746CCD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-23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4E7ECE16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-0.1</w:t>
            </w:r>
          </w:p>
        </w:tc>
      </w:tr>
      <w:tr w:rsidR="007B331C" w:rsidRPr="004C2B93" w14:paraId="41FD8C6E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925C04" w14:textId="77777777" w:rsidR="00DE7A3A" w:rsidRPr="004C2B93" w:rsidRDefault="00DE7A3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1E0D2B5" w14:textId="47273A74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782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90027A6" w14:textId="46FA5C71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5FDC021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5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25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2C08E00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4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.7</w:t>
            </w:r>
          </w:p>
        </w:tc>
        <w:tc>
          <w:tcPr>
            <w:tcW w:w="52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01471F1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7.2</w:t>
            </w:r>
          </w:p>
        </w:tc>
        <w:tc>
          <w:tcPr>
            <w:tcW w:w="529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B63D927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5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08EAC9F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416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C81288D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2.7</w:t>
            </w:r>
          </w:p>
        </w:tc>
      </w:tr>
      <w:tr w:rsidR="00B16234" w:rsidRPr="004C2B93" w14:paraId="7698B22A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011E52" w14:textId="77777777" w:rsidR="00DE7A3A" w:rsidRPr="004C2B93" w:rsidRDefault="00DE7A3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F4F8C5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0F87443" w14:textId="0DB92EE6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690E7E3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46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94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01CB620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4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4.5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83A81E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4.6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D54D1B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3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FBE637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265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CBBAAEA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1.7</w:t>
            </w:r>
          </w:p>
        </w:tc>
      </w:tr>
      <w:tr w:rsidR="007B331C" w:rsidRPr="004C2B93" w14:paraId="01E4A75C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F7E978" w14:textId="77777777" w:rsidR="00DE7A3A" w:rsidRPr="004C2B93" w:rsidRDefault="00DE7A3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C4964E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C715E3" w14:textId="1448EAD9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B9F8082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56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06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111A2F1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5.5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CA4B55E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7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5CEAB5E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49120C9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97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A382FB" w14:textId="77777777" w:rsidR="00DE7A3A" w:rsidRPr="004F41F5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hAnsi="Arial" w:cs="Arial"/>
                <w:noProof/>
                <w:sz w:val="14"/>
                <w:szCs w:val="14"/>
              </w:rPr>
              <w:t>0.6</w:t>
            </w:r>
          </w:p>
        </w:tc>
      </w:tr>
      <w:tr w:rsidR="00B16234" w:rsidRPr="004C2B93" w14:paraId="5FF51DE5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F53589" w14:textId="77777777" w:rsidR="00DE7A3A" w:rsidRPr="004C2B93" w:rsidRDefault="00DE7A3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139CB1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6F0D91" w14:textId="4C6650A3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2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68304C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66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68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118510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5.7</w:t>
            </w:r>
          </w:p>
        </w:tc>
        <w:tc>
          <w:tcPr>
            <w:tcW w:w="52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2A8C28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  <w:tc>
          <w:tcPr>
            <w:tcW w:w="529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4FB01A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23998E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0</w:t>
            </w:r>
          </w:p>
        </w:tc>
        <w:tc>
          <w:tcPr>
            <w:tcW w:w="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C6BAB3" w14:textId="77777777" w:rsidR="00DE7A3A" w:rsidRPr="004F41F5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F41F5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</w:tr>
      <w:tr w:rsidR="007B331C" w:rsidRPr="004C2B93" w14:paraId="2BC22365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88D539" w14:textId="0C3053D6" w:rsidR="00DE7A3A" w:rsidRPr="004C2B93" w:rsidRDefault="00DE7A3A" w:rsidP="00B16234">
            <w:pP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 xml:space="preserve">ean </w:t>
            </w:r>
            <w:r w:rsidRPr="00C60347"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b w:val="0"/>
                <w:noProof/>
                <w:sz w:val="14"/>
                <w:szCs w:val="14"/>
              </w:rPr>
              <w:t xml:space="preserve"> SD </w:t>
            </w:r>
          </w:p>
        </w:tc>
        <w:tc>
          <w:tcPr>
            <w:tcW w:w="624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168CF49" w14:textId="350CEB52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I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nspiration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CE50CB8" w14:textId="4BAC7391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A25C995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4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88</w:t>
            </w:r>
          </w:p>
        </w:tc>
        <w:tc>
          <w:tcPr>
            <w:tcW w:w="58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6B331B1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43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7</w:t>
            </w:r>
          </w:p>
        </w:tc>
        <w:tc>
          <w:tcPr>
            <w:tcW w:w="52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38647F7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7.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8</w:t>
            </w:r>
          </w:p>
        </w:tc>
        <w:tc>
          <w:tcPr>
            <w:tcW w:w="529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183A186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0.0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1D886DF" w14:textId="77777777" w:rsidR="00DE7A3A" w:rsidRPr="0037655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37655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43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376553">
              <w:rPr>
                <w:rFonts w:ascii="Arial" w:eastAsia="Calibri" w:hAnsi="Arial" w:cs="Arial"/>
                <w:noProof/>
                <w:sz w:val="14"/>
                <w:szCs w:val="14"/>
              </w:rPr>
              <w:t>103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ABACFC9" w14:textId="77777777" w:rsidR="00DE7A3A" w:rsidRPr="0037655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376553">
              <w:rPr>
                <w:rFonts w:ascii="Arial" w:hAnsi="Arial" w:cs="Arial"/>
                <w:noProof/>
                <w:sz w:val="14"/>
                <w:szCs w:val="14"/>
              </w:rPr>
              <w:t xml:space="preserve">2.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376553">
              <w:rPr>
                <w:rFonts w:ascii="Arial" w:hAnsi="Arial" w:cs="Arial"/>
                <w:noProof/>
                <w:sz w:val="14"/>
                <w:szCs w:val="14"/>
              </w:rPr>
              <w:t>0.7</w:t>
            </w:r>
          </w:p>
        </w:tc>
      </w:tr>
      <w:tr w:rsidR="00B16234" w:rsidRPr="004C2B93" w14:paraId="0E253C45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D49735" w14:textId="77777777" w:rsidR="00DE7A3A" w:rsidRPr="004C2B93" w:rsidRDefault="00DE7A3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3B9AAF6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E08FFC" w14:textId="31DA6628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600909D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53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00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B89740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7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A8F3F46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4.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.3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7B5624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0.0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AA48AB4" w14:textId="77777777" w:rsidR="00DE7A3A" w:rsidRPr="0037655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376553">
              <w:rPr>
                <w:rFonts w:ascii="Arial" w:eastAsia="Calibri" w:hAnsi="Arial" w:cs="Arial"/>
                <w:noProof/>
                <w:sz w:val="14"/>
                <w:szCs w:val="14"/>
              </w:rPr>
              <w:t>236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37655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74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</w:tcPr>
          <w:p w14:paraId="4569FD3F" w14:textId="77777777" w:rsidR="00DE7A3A" w:rsidRPr="0037655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376553">
              <w:rPr>
                <w:rFonts w:ascii="Arial" w:hAnsi="Arial" w:cs="Arial"/>
                <w:noProof/>
                <w:sz w:val="14"/>
                <w:szCs w:val="14"/>
              </w:rPr>
              <w:t xml:space="preserve">1.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376553">
              <w:rPr>
                <w:rFonts w:ascii="Arial" w:hAnsi="Arial" w:cs="Arial"/>
                <w:noProof/>
                <w:sz w:val="14"/>
                <w:szCs w:val="14"/>
              </w:rPr>
              <w:t>0.5</w:t>
            </w:r>
          </w:p>
        </w:tc>
      </w:tr>
      <w:tr w:rsidR="007B331C" w:rsidRPr="004C2B93" w14:paraId="63B30419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85E980" w14:textId="77777777" w:rsidR="00DE7A3A" w:rsidRPr="004C2B93" w:rsidRDefault="00DE7A3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D5BA373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F9A4558" w14:textId="228DD643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C63479D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85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41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BF3B9B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6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7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5EA6E4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.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0.9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0353CCB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0.0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69E18F" w14:textId="77777777" w:rsidR="00DE7A3A" w:rsidRPr="0037655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37655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6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37655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54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</w:tcPr>
          <w:p w14:paraId="19FEEC11" w14:textId="77777777" w:rsidR="00DE7A3A" w:rsidRPr="0037655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376553">
              <w:rPr>
                <w:rFonts w:ascii="Arial" w:hAnsi="Arial" w:cs="Arial"/>
                <w:noProof/>
                <w:sz w:val="14"/>
                <w:szCs w:val="14"/>
              </w:rPr>
              <w:t xml:space="preserve">0.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376553">
              <w:rPr>
                <w:rFonts w:ascii="Arial" w:hAnsi="Arial" w:cs="Arial"/>
                <w:noProof/>
                <w:sz w:val="14"/>
                <w:szCs w:val="14"/>
              </w:rPr>
              <w:t>0.3</w:t>
            </w:r>
          </w:p>
        </w:tc>
      </w:tr>
      <w:tr w:rsidR="007F25EA" w:rsidRPr="004C2B93" w14:paraId="3C08B44D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B120C2" w14:textId="77777777" w:rsidR="00DE7A3A" w:rsidRPr="004C2B93" w:rsidRDefault="00DE7A3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742912F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C8A8B1" w14:textId="366197FD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21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FFC685D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04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423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13C9E5C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7</w:t>
            </w:r>
          </w:p>
        </w:tc>
        <w:tc>
          <w:tcPr>
            <w:tcW w:w="520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D9422D0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-0.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0.2</w:t>
            </w:r>
          </w:p>
        </w:tc>
        <w:tc>
          <w:tcPr>
            <w:tcW w:w="529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70854E9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0.0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504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5AE5631" w14:textId="77777777" w:rsidR="00DE7A3A" w:rsidRPr="0037655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37655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-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376553">
              <w:rPr>
                <w:rFonts w:ascii="Arial" w:eastAsia="Calibri" w:hAnsi="Arial" w:cs="Arial"/>
                <w:noProof/>
                <w:sz w:val="14"/>
                <w:szCs w:val="14"/>
              </w:rPr>
              <w:t>14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3C2D970D" w14:textId="77777777" w:rsidR="00DE7A3A" w:rsidRPr="0037655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376553">
              <w:rPr>
                <w:rFonts w:ascii="Arial" w:hAnsi="Arial" w:cs="Arial"/>
                <w:noProof/>
                <w:sz w:val="14"/>
                <w:szCs w:val="14"/>
              </w:rPr>
              <w:t xml:space="preserve">-0.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376553">
              <w:rPr>
                <w:rFonts w:ascii="Arial" w:hAnsi="Arial" w:cs="Arial"/>
                <w:noProof/>
                <w:sz w:val="14"/>
                <w:szCs w:val="14"/>
              </w:rPr>
              <w:t xml:space="preserve"> 0.1</w:t>
            </w:r>
          </w:p>
        </w:tc>
      </w:tr>
      <w:tr w:rsidR="007B331C" w:rsidRPr="004C2B93" w14:paraId="1F005041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F9BB00" w14:textId="77777777" w:rsidR="00DE7A3A" w:rsidRPr="004C2B93" w:rsidRDefault="00DE7A3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B87BE59" w14:textId="5910A1F8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E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xpiration</w:t>
            </w:r>
          </w:p>
        </w:tc>
        <w:tc>
          <w:tcPr>
            <w:tcW w:w="782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19E43E2" w14:textId="6E2297DC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H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gh-maximum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F9F1024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5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9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43B0327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4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7</w:t>
            </w:r>
          </w:p>
        </w:tc>
        <w:tc>
          <w:tcPr>
            <w:tcW w:w="52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6F4D358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7.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2.2</w:t>
            </w:r>
          </w:p>
        </w:tc>
        <w:tc>
          <w:tcPr>
            <w:tcW w:w="529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95CD18E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0.0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8DFEE5A" w14:textId="77777777" w:rsidR="00DE7A3A" w:rsidRPr="0037655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37655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43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376553">
              <w:rPr>
                <w:rFonts w:ascii="Arial" w:eastAsia="Calibri" w:hAnsi="Arial" w:cs="Arial"/>
                <w:noProof/>
                <w:sz w:val="14"/>
                <w:szCs w:val="14"/>
              </w:rPr>
              <w:t>127</w:t>
            </w:r>
          </w:p>
        </w:tc>
        <w:tc>
          <w:tcPr>
            <w:tcW w:w="0" w:type="pc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</w:tcPr>
          <w:p w14:paraId="71C7F49E" w14:textId="77777777" w:rsidR="00DE7A3A" w:rsidRPr="0037655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376553">
              <w:rPr>
                <w:rFonts w:ascii="Arial" w:hAnsi="Arial" w:cs="Arial"/>
                <w:noProof/>
                <w:sz w:val="14"/>
                <w:szCs w:val="14"/>
              </w:rPr>
              <w:t xml:space="preserve">2.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376553">
              <w:rPr>
                <w:rFonts w:ascii="Arial" w:hAnsi="Arial" w:cs="Arial"/>
                <w:noProof/>
                <w:sz w:val="14"/>
                <w:szCs w:val="14"/>
              </w:rPr>
              <w:t xml:space="preserve"> 0.8</w:t>
            </w:r>
          </w:p>
        </w:tc>
      </w:tr>
      <w:tr w:rsidR="00B16234" w:rsidRPr="004C2B93" w14:paraId="4CE97B5D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139505" w14:textId="77777777" w:rsidR="00DE7A3A" w:rsidRPr="004C2B93" w:rsidRDefault="00DE7A3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48BEA1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DC5E9D9" w14:textId="4028BAEC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edium-high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A90EFD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534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06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CB0BBA1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4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7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31AE069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5.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9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1FFC94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0.03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B298AD6" w14:textId="77777777" w:rsidR="00DE7A3A" w:rsidRPr="0037655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37655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30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376553">
              <w:rPr>
                <w:rFonts w:ascii="Arial" w:eastAsia="Calibri" w:hAnsi="Arial" w:cs="Arial"/>
                <w:noProof/>
                <w:sz w:val="14"/>
                <w:szCs w:val="14"/>
              </w:rPr>
              <w:t>11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</w:tcPr>
          <w:p w14:paraId="13C0221D" w14:textId="77777777" w:rsidR="00DE7A3A" w:rsidRPr="0037655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376553">
              <w:rPr>
                <w:rFonts w:ascii="Arial" w:hAnsi="Arial" w:cs="Arial"/>
                <w:noProof/>
                <w:sz w:val="14"/>
                <w:szCs w:val="14"/>
              </w:rPr>
              <w:t xml:space="preserve">1.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376553">
              <w:rPr>
                <w:rFonts w:ascii="Arial" w:hAnsi="Arial" w:cs="Arial"/>
                <w:noProof/>
                <w:sz w:val="14"/>
                <w:szCs w:val="14"/>
              </w:rPr>
              <w:t xml:space="preserve"> 0.7</w:t>
            </w:r>
          </w:p>
        </w:tc>
      </w:tr>
      <w:tr w:rsidR="007B331C" w:rsidRPr="004C2B93" w14:paraId="4A39D1F9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2E8DE8" w14:textId="77777777" w:rsidR="00DE7A3A" w:rsidRPr="004C2B93" w:rsidRDefault="00DE7A3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906BF11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DCDB73" w14:textId="7597CE11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L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ow-medium</w:t>
            </w:r>
          </w:p>
        </w:tc>
        <w:tc>
          <w:tcPr>
            <w:tcW w:w="52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DB9063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857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376</w:t>
            </w:r>
          </w:p>
        </w:tc>
        <w:tc>
          <w:tcPr>
            <w:tcW w:w="58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B3EF5FD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7</w:t>
            </w:r>
          </w:p>
        </w:tc>
        <w:tc>
          <w:tcPr>
            <w:tcW w:w="52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6FC473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.2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.0</w:t>
            </w:r>
          </w:p>
        </w:tc>
        <w:tc>
          <w:tcPr>
            <w:tcW w:w="529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FD04BF1" w14:textId="77777777" w:rsidR="00DE7A3A" w:rsidRPr="004C2B9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0.01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1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4FE2010" w14:textId="77777777" w:rsidR="00DE7A3A" w:rsidRPr="0037655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37655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129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37655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57</w:t>
            </w:r>
          </w:p>
        </w:tc>
        <w:tc>
          <w:tcPr>
            <w:tcW w:w="0" w:type="pct"/>
            <w:tcBorders>
              <w:left w:val="single" w:sz="8" w:space="0" w:color="auto"/>
              <w:right w:val="single" w:sz="8" w:space="0" w:color="auto"/>
            </w:tcBorders>
          </w:tcPr>
          <w:p w14:paraId="1420D28B" w14:textId="77777777" w:rsidR="00DE7A3A" w:rsidRPr="00376553" w:rsidRDefault="00DE7A3A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376553">
              <w:rPr>
                <w:rFonts w:ascii="Arial" w:hAnsi="Arial" w:cs="Arial"/>
                <w:noProof/>
                <w:sz w:val="14"/>
                <w:szCs w:val="14"/>
              </w:rPr>
              <w:t xml:space="preserve">0.8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376553">
              <w:rPr>
                <w:rFonts w:ascii="Arial" w:hAnsi="Arial" w:cs="Arial"/>
                <w:noProof/>
                <w:sz w:val="14"/>
                <w:szCs w:val="14"/>
              </w:rPr>
              <w:t xml:space="preserve"> 0.4</w:t>
            </w:r>
          </w:p>
        </w:tc>
      </w:tr>
      <w:tr w:rsidR="007F25EA" w:rsidRPr="004C2B93" w14:paraId="5ECE152B" w14:textId="77777777" w:rsidTr="007F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390F21" w14:textId="77777777" w:rsidR="00DE7A3A" w:rsidRPr="004C2B93" w:rsidRDefault="00DE7A3A" w:rsidP="00B16234">
            <w:pPr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62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3063E60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</w:p>
        </w:tc>
        <w:tc>
          <w:tcPr>
            <w:tcW w:w="782" w:type="pct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193DD77" w14:textId="5BC95650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noProof/>
                <w:sz w:val="14"/>
                <w:szCs w:val="14"/>
              </w:rPr>
              <w:t>M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inimum-low</w:t>
            </w:r>
          </w:p>
        </w:tc>
        <w:tc>
          <w:tcPr>
            <w:tcW w:w="52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A3E9FC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1042</w:t>
            </w:r>
            <w:r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429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543485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235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 17</w:t>
            </w:r>
          </w:p>
        </w:tc>
        <w:tc>
          <w:tcPr>
            <w:tcW w:w="52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6FD98F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0.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</w:t>
            </w:r>
          </w:p>
        </w:tc>
        <w:tc>
          <w:tcPr>
            <w:tcW w:w="529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FA3DE9" w14:textId="77777777" w:rsidR="00DE7A3A" w:rsidRPr="004C2B9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 xml:space="preserve">0.0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4C2B93">
              <w:rPr>
                <w:rFonts w:ascii="Arial" w:eastAsia="Calibri" w:hAnsi="Arial" w:cs="Arial"/>
                <w:noProof/>
                <w:sz w:val="14"/>
                <w:szCs w:val="14"/>
              </w:rPr>
              <w:t>0.00</w:t>
            </w:r>
          </w:p>
        </w:tc>
        <w:tc>
          <w:tcPr>
            <w:tcW w:w="504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25C9E5" w14:textId="77777777" w:rsidR="00DE7A3A" w:rsidRPr="0037655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376553">
              <w:rPr>
                <w:rFonts w:ascii="Arial" w:hAnsi="Arial" w:cs="Arial"/>
                <w:noProof/>
                <w:sz w:val="14"/>
                <w:szCs w:val="14"/>
              </w:rPr>
              <w:t xml:space="preserve">0.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 xml:space="preserve"> </w:t>
            </w:r>
            <w:r w:rsidRPr="00376553">
              <w:rPr>
                <w:rFonts w:ascii="Arial" w:hAnsi="Arial" w:cs="Arial"/>
                <w:noProof/>
                <w:sz w:val="14"/>
                <w:szCs w:val="14"/>
              </w:rPr>
              <w:t>0.0</w:t>
            </w:r>
          </w:p>
        </w:tc>
        <w:tc>
          <w:tcPr>
            <w:tcW w:w="5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BF1D27" w14:textId="77777777" w:rsidR="00DE7A3A" w:rsidRPr="00376553" w:rsidRDefault="00DE7A3A" w:rsidP="00B16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noProof/>
                <w:sz w:val="14"/>
                <w:szCs w:val="14"/>
              </w:rPr>
            </w:pPr>
            <w:r w:rsidRPr="00376553">
              <w:rPr>
                <w:rFonts w:ascii="Arial" w:hAnsi="Arial" w:cs="Arial"/>
                <w:noProof/>
                <w:sz w:val="14"/>
                <w:szCs w:val="14"/>
              </w:rPr>
              <w:t xml:space="preserve">0.0 </w:t>
            </w:r>
            <w:r w:rsidRPr="00C60347">
              <w:rPr>
                <w:rFonts w:ascii="Arial" w:eastAsia="Calibri" w:hAnsi="Arial" w:cs="Arial"/>
                <w:bCs/>
                <w:noProof/>
                <w:sz w:val="14"/>
                <w:szCs w:val="14"/>
              </w:rPr>
              <w:t>±</w:t>
            </w:r>
            <w:r w:rsidRPr="00376553">
              <w:rPr>
                <w:rFonts w:ascii="Arial" w:hAnsi="Arial" w:cs="Arial"/>
                <w:noProof/>
                <w:sz w:val="14"/>
                <w:szCs w:val="14"/>
              </w:rPr>
              <w:t xml:space="preserve"> 0.0</w:t>
            </w:r>
          </w:p>
        </w:tc>
      </w:tr>
      <w:tr w:rsidR="007B331C" w:rsidRPr="004C2B93" w14:paraId="303EAAAC" w14:textId="77777777" w:rsidTr="00B162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0EEEB6" w14:textId="560129E1" w:rsidR="002C408F" w:rsidRPr="008F6146" w:rsidRDefault="00DE7A3A" w:rsidP="00B16234">
            <w:pPr>
              <w:rPr>
                <w:rFonts w:ascii="Arial" w:eastAsia="Calibri" w:hAnsi="Arial" w:cs="Arial"/>
                <w:bCs w:val="0"/>
                <w:noProof/>
                <w:sz w:val="14"/>
                <w:szCs w:val="14"/>
              </w:rPr>
            </w:pPr>
            <w:r>
              <w:rPr>
                <w:rFonts w:ascii="Arial" w:eastAsia="Calibri" w:hAnsi="Arial" w:cs="Arial"/>
                <w:bCs w:val="0"/>
                <w:noProof/>
                <w:sz w:val="14"/>
                <w:szCs w:val="14"/>
              </w:rPr>
              <w:t>M</w:t>
            </w:r>
            <w:r w:rsidR="002C408F" w:rsidRPr="008F6146">
              <w:rPr>
                <w:rFonts w:ascii="Arial" w:eastAsia="Calibri" w:hAnsi="Arial" w:cs="Arial"/>
                <w:bCs w:val="0"/>
                <w:noProof/>
                <w:sz w:val="14"/>
                <w:szCs w:val="14"/>
              </w:rPr>
              <w:t>ean ± SD all respiratory classes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EE878AA" w14:textId="77777777" w:rsidR="002C408F" w:rsidRPr="008F6146" w:rsidRDefault="002C408F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 w:rsidRPr="008F6146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694 ± 270</w:t>
            </w:r>
          </w:p>
        </w:tc>
        <w:tc>
          <w:tcPr>
            <w:tcW w:w="58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769BC3F" w14:textId="77777777" w:rsidR="002C408F" w:rsidRPr="008F6146" w:rsidRDefault="002C408F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 w:rsidRPr="008F6146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239 ± 2.9</w:t>
            </w:r>
          </w:p>
        </w:tc>
        <w:tc>
          <w:tcPr>
            <w:tcW w:w="52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E676FFC" w14:textId="77777777" w:rsidR="002C408F" w:rsidRPr="008F6146" w:rsidRDefault="002C408F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 w:rsidRPr="008F6146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3.4 ± 2.9</w:t>
            </w:r>
          </w:p>
        </w:tc>
        <w:tc>
          <w:tcPr>
            <w:tcW w:w="52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140121A" w14:textId="77777777" w:rsidR="002C408F" w:rsidRPr="008F6146" w:rsidRDefault="002C408F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 w:rsidRPr="008F6146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0.02 ± 0.02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2035D83" w14:textId="77777777" w:rsidR="002C408F" w:rsidRPr="008F6146" w:rsidRDefault="002C408F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 w:rsidRPr="008F6146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198 ± 168</w:t>
            </w:r>
          </w:p>
        </w:tc>
        <w:tc>
          <w:tcPr>
            <w:tcW w:w="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6276447" w14:textId="77777777" w:rsidR="002C408F" w:rsidRPr="008F6146" w:rsidRDefault="002C408F" w:rsidP="00B16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noProof/>
                <w:sz w:val="14"/>
                <w:szCs w:val="14"/>
              </w:rPr>
            </w:pPr>
            <w:r w:rsidRPr="008F6146"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1.2 </w:t>
            </w:r>
            <w:r w:rsidRPr="008F6146">
              <w:rPr>
                <w:rFonts w:ascii="Arial" w:eastAsia="Calibri" w:hAnsi="Arial" w:cs="Arial"/>
                <w:b/>
                <w:noProof/>
                <w:sz w:val="14"/>
                <w:szCs w:val="14"/>
              </w:rPr>
              <w:t>±</w:t>
            </w:r>
            <w:r w:rsidRPr="008F6146"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 1.0</w:t>
            </w:r>
          </w:p>
        </w:tc>
      </w:tr>
    </w:tbl>
    <w:p w14:paraId="2AC2A7ED" w14:textId="77777777" w:rsidR="002C408F" w:rsidRDefault="002C408F" w:rsidP="00F10E00">
      <w:pPr>
        <w:spacing w:line="360" w:lineRule="auto"/>
        <w:ind w:left="-851"/>
        <w:rPr>
          <w:rFonts w:ascii="Arial" w:eastAsia="Calibri" w:hAnsi="Arial" w:cs="Arial"/>
          <w:noProof/>
        </w:rPr>
      </w:pPr>
    </w:p>
    <w:p w14:paraId="5ACB70CC" w14:textId="6F2648C5" w:rsidR="00F10E00" w:rsidRDefault="00F10E00" w:rsidP="00F10E00">
      <w:pPr>
        <w:spacing w:line="360" w:lineRule="auto"/>
        <w:ind w:left="-851"/>
        <w:rPr>
          <w:rFonts w:ascii="Arial" w:eastAsia="Calibri" w:hAnsi="Arial" w:cs="Arial"/>
          <w:noProof/>
          <w:sz w:val="24"/>
          <w:szCs w:val="24"/>
          <w:u w:val="single"/>
        </w:rPr>
      </w:pPr>
      <w:r>
        <w:rPr>
          <w:rFonts w:ascii="Arial" w:eastAsia="Calibri" w:hAnsi="Arial" w:cs="Arial"/>
          <w:noProof/>
        </w:rPr>
        <w:t>Mean SI values</w:t>
      </w:r>
      <w:r w:rsidRPr="00AD46BA">
        <w:rPr>
          <w:rFonts w:ascii="Arial" w:eastAsia="Calibri" w:hAnsi="Arial" w:cs="Arial"/>
          <w:noProof/>
        </w:rPr>
        <w:t xml:space="preserve">, the corresponding heart position and respiratory induced cardiac movement from </w:t>
      </w:r>
      <w:r>
        <w:rPr>
          <w:rFonts w:ascii="Arial" w:eastAsia="Calibri" w:hAnsi="Arial" w:cs="Arial"/>
          <w:noProof/>
        </w:rPr>
        <w:t>six controls</w:t>
      </w:r>
      <w:r w:rsidRPr="00AD46BA">
        <w:rPr>
          <w:rFonts w:ascii="Arial" w:eastAsia="Calibri" w:hAnsi="Arial" w:cs="Arial"/>
          <w:noProof/>
        </w:rPr>
        <w:t xml:space="preserve"> as bas</w:t>
      </w:r>
      <w:r>
        <w:rPr>
          <w:rFonts w:ascii="Arial" w:eastAsia="Calibri" w:hAnsi="Arial" w:cs="Arial"/>
          <w:noProof/>
        </w:rPr>
        <w:t>is for the estimation of tidal volumes.</w:t>
      </w:r>
      <w:r>
        <w:rPr>
          <w:rFonts w:ascii="Arial" w:eastAsia="Calibri" w:hAnsi="Arial" w:cs="Arial"/>
          <w:noProof/>
        </w:rPr>
        <w:br/>
      </w:r>
      <w:r w:rsidRPr="00AD46BA">
        <w:rPr>
          <w:rFonts w:ascii="Arial" w:eastAsia="Calibri" w:hAnsi="Arial" w:cs="Arial"/>
          <w:noProof/>
        </w:rPr>
        <w:t>P(m) = P (midpoint), SD = standard deviation</w:t>
      </w:r>
      <w:r>
        <w:rPr>
          <w:rFonts w:ascii="Arial" w:eastAsia="Calibri" w:hAnsi="Arial" w:cs="Arial"/>
          <w:noProof/>
        </w:rPr>
        <w:t>, SI = signal intensity</w:t>
      </w:r>
      <w:r w:rsidRPr="00AD46BA">
        <w:rPr>
          <w:rFonts w:ascii="Arial" w:eastAsia="Calibri" w:hAnsi="Arial" w:cs="Arial"/>
          <w:noProof/>
        </w:rPr>
        <w:t>.</w:t>
      </w:r>
    </w:p>
    <w:p w14:paraId="7CADD22F" w14:textId="77777777" w:rsidR="006E1955" w:rsidRDefault="006E1955" w:rsidP="006E1955">
      <w:pPr>
        <w:spacing w:line="480" w:lineRule="auto"/>
        <w:ind w:left="-851"/>
        <w:rPr>
          <w:rFonts w:ascii="Arial" w:eastAsia="Calibri" w:hAnsi="Arial" w:cs="Arial"/>
          <w:noProof/>
        </w:rPr>
      </w:pPr>
    </w:p>
    <w:p w14:paraId="0B7DFC49" w14:textId="3E639C11" w:rsidR="00047C18" w:rsidRPr="00544AF7" w:rsidRDefault="00E74E4F" w:rsidP="002C408F">
      <w:pPr>
        <w:spacing w:line="360" w:lineRule="auto"/>
        <w:rPr>
          <w:rFonts w:ascii="Arial" w:hAnsi="Arial" w:cs="Arial"/>
          <w:noProof/>
          <w:color w:val="212121"/>
          <w:shd w:val="clear" w:color="auto" w:fill="FFFFFF"/>
        </w:rPr>
      </w:pPr>
      <w:r>
        <w:rPr>
          <w:rFonts w:ascii="Arial" w:eastAsia="Calibri" w:hAnsi="Arial" w:cs="Arial"/>
          <w:noProof/>
          <w:sz w:val="24"/>
          <w:szCs w:val="24"/>
          <w:u w:val="single"/>
        </w:rPr>
        <w:br w:type="column"/>
      </w:r>
      <w:r w:rsidR="00F7655C" w:rsidRPr="00544AF7">
        <w:rPr>
          <w:rFonts w:ascii="Arial" w:eastAsia="Calibri" w:hAnsi="Arial" w:cs="Arial"/>
          <w:noProof/>
          <w:u w:val="single"/>
        </w:rPr>
        <w:lastRenderedPageBreak/>
        <w:t>Reference</w:t>
      </w:r>
      <w:r w:rsidR="00750790" w:rsidRPr="00544AF7">
        <w:rPr>
          <w:rFonts w:ascii="Arial" w:eastAsia="Calibri" w:hAnsi="Arial" w:cs="Arial"/>
          <w:noProof/>
          <w:u w:val="single"/>
        </w:rPr>
        <w:t>s</w:t>
      </w:r>
      <w:r w:rsidR="00750790" w:rsidRPr="00544AF7">
        <w:rPr>
          <w:rFonts w:ascii="Arial" w:hAnsi="Arial" w:cs="Arial"/>
          <w:noProof/>
          <w:color w:val="212121"/>
          <w:shd w:val="clear" w:color="auto" w:fill="FFFFFF"/>
        </w:rPr>
        <w:t>:</w:t>
      </w:r>
      <w:r w:rsidR="00F7655C" w:rsidRPr="00544AF7">
        <w:rPr>
          <w:rFonts w:ascii="Arial" w:hAnsi="Arial" w:cs="Arial"/>
          <w:noProof/>
          <w:color w:val="212121"/>
          <w:shd w:val="clear" w:color="auto" w:fill="FFFFFF"/>
        </w:rPr>
        <w:t xml:space="preserve"> </w:t>
      </w:r>
    </w:p>
    <w:p w14:paraId="6F204814" w14:textId="05B08F62" w:rsidR="003659B3" w:rsidRPr="003659B3" w:rsidRDefault="00544AF7" w:rsidP="003659B3">
      <w:pPr>
        <w:pStyle w:val="Listenabsatz"/>
        <w:numPr>
          <w:ilvl w:val="0"/>
          <w:numId w:val="47"/>
        </w:numPr>
        <w:spacing w:line="360" w:lineRule="auto"/>
        <w:ind w:left="426" w:hanging="426"/>
        <w:jc w:val="both"/>
        <w:rPr>
          <w:rStyle w:val="Hyperlink"/>
          <w:noProof/>
        </w:rPr>
      </w:pPr>
      <w:r w:rsidRPr="00544AF7">
        <w:rPr>
          <w:rFonts w:ascii="Arial" w:hAnsi="Arial" w:cs="Arial"/>
          <w:noProof/>
        </w:rPr>
        <w:t xml:space="preserve">Magder S (2018) Heart-Lung interaction in spontaneous breathing subjects: the basics. </w:t>
      </w:r>
      <w:r w:rsidRPr="00544AF7">
        <w:rPr>
          <w:rFonts w:ascii="Arial" w:hAnsi="Arial" w:cs="Arial"/>
          <w:noProof/>
          <w:color w:val="212121"/>
          <w:shd w:val="clear" w:color="auto" w:fill="FFFFFF"/>
        </w:rPr>
        <w:t xml:space="preserve">Ann Transl </w:t>
      </w:r>
      <w:r w:rsidRPr="00544AF7">
        <w:rPr>
          <w:rFonts w:ascii="Arial" w:hAnsi="Arial" w:cs="Arial"/>
          <w:noProof/>
          <w:shd w:val="clear" w:color="auto" w:fill="FFFFFF"/>
        </w:rPr>
        <w:t>Med</w:t>
      </w:r>
      <w:r w:rsidRPr="00544AF7">
        <w:rPr>
          <w:rFonts w:ascii="Arial" w:hAnsi="Arial" w:cs="Arial"/>
          <w:i/>
          <w:iCs/>
          <w:noProof/>
        </w:rPr>
        <w:t xml:space="preserve"> </w:t>
      </w:r>
      <w:r w:rsidRPr="00544AF7">
        <w:rPr>
          <w:rFonts w:ascii="Arial" w:hAnsi="Arial" w:cs="Arial"/>
          <w:iCs/>
          <w:noProof/>
        </w:rPr>
        <w:t>6</w:t>
      </w:r>
      <w:r w:rsidRPr="00544AF7">
        <w:rPr>
          <w:rFonts w:ascii="Arial" w:hAnsi="Arial" w:cs="Arial"/>
          <w:noProof/>
        </w:rPr>
        <w:t xml:space="preserve">:348. </w:t>
      </w:r>
      <w:hyperlink r:id="rId9" w:history="1">
        <w:r w:rsidRPr="00544AF7">
          <w:rPr>
            <w:rStyle w:val="Hyperlink"/>
            <w:rFonts w:ascii="Arial" w:hAnsi="Arial" w:cs="Arial"/>
            <w:noProof/>
          </w:rPr>
          <w:t>https://doi.org/10.21037/atm.2018.06.19</w:t>
        </w:r>
      </w:hyperlink>
    </w:p>
    <w:p w14:paraId="78081CA0" w14:textId="617952A1" w:rsidR="003659B3" w:rsidRDefault="003659B3" w:rsidP="003659B3">
      <w:pPr>
        <w:pStyle w:val="Listenabsatz"/>
        <w:numPr>
          <w:ilvl w:val="0"/>
          <w:numId w:val="47"/>
        </w:numPr>
        <w:spacing w:line="360" w:lineRule="auto"/>
        <w:ind w:left="426" w:hanging="426"/>
        <w:jc w:val="both"/>
        <w:rPr>
          <w:rFonts w:ascii="Arial" w:hAnsi="Arial" w:cs="Arial"/>
          <w:noProof/>
        </w:rPr>
      </w:pPr>
      <w:r w:rsidRPr="003659B3">
        <w:rPr>
          <w:rFonts w:ascii="Arial" w:hAnsi="Arial" w:cs="Arial"/>
          <w:noProof/>
        </w:rPr>
        <w:t>Eichinger M, Puderbach M, Smith HJ, Tetzlaff R, Kopp-Schneider</w:t>
      </w:r>
      <w:r w:rsidR="00E90A41">
        <w:rPr>
          <w:rFonts w:ascii="Arial" w:hAnsi="Arial" w:cs="Arial"/>
          <w:noProof/>
        </w:rPr>
        <w:t xml:space="preserve"> </w:t>
      </w:r>
      <w:r w:rsidRPr="003659B3">
        <w:rPr>
          <w:rFonts w:ascii="Arial" w:hAnsi="Arial" w:cs="Arial"/>
          <w:noProof/>
        </w:rPr>
        <w:t>A, Bock M, Biederer J, Kauczor HU (2007) Magnetic resonance-compatible-spirometry: principle, technical evaluation and application. Eur Respir J 30:972-979.</w:t>
      </w:r>
    </w:p>
    <w:p w14:paraId="2C4872B3" w14:textId="28D46A8B" w:rsidR="003659B3" w:rsidRPr="003659B3" w:rsidRDefault="003659B3" w:rsidP="003659B3">
      <w:pPr>
        <w:pStyle w:val="Listenabsatz"/>
        <w:spacing w:line="360" w:lineRule="auto"/>
        <w:ind w:left="426"/>
        <w:jc w:val="both"/>
        <w:rPr>
          <w:rStyle w:val="Hyperlink"/>
          <w:rFonts w:ascii="Arial" w:hAnsi="Arial" w:cs="Arial"/>
          <w:noProof/>
          <w:color w:val="auto"/>
          <w:u w:val="none"/>
        </w:rPr>
      </w:pPr>
      <w:r w:rsidRPr="003659B3">
        <w:rPr>
          <w:rStyle w:val="Hyperlink"/>
          <w:rFonts w:ascii="Arial" w:hAnsi="Arial" w:cs="Arial"/>
          <w:noProof/>
        </w:rPr>
        <w:t>https://doi.org/10.1183/09031936.00040607</w:t>
      </w:r>
    </w:p>
    <w:p w14:paraId="4B48BB7C" w14:textId="0663D4E4" w:rsidR="003659B3" w:rsidRPr="003659B3" w:rsidRDefault="003659B3" w:rsidP="003659B3">
      <w:pPr>
        <w:pStyle w:val="Listenabsatz"/>
        <w:numPr>
          <w:ilvl w:val="0"/>
          <w:numId w:val="47"/>
        </w:numPr>
        <w:spacing w:line="360" w:lineRule="auto"/>
        <w:ind w:left="426" w:hanging="426"/>
        <w:jc w:val="both"/>
        <w:rPr>
          <w:rStyle w:val="Hyperlink"/>
          <w:rFonts w:ascii="Arial" w:hAnsi="Arial" w:cs="Arial"/>
          <w:noProof/>
        </w:rPr>
      </w:pPr>
      <w:r w:rsidRPr="003659B3">
        <w:rPr>
          <w:rFonts w:ascii="Arial" w:hAnsi="Arial" w:cs="Arial"/>
          <w:noProof/>
        </w:rPr>
        <w:t>Röwer LM, Uelwer T, Hußmann J, Malik H, Eichinger M, Voit D, Wielpütz MO, Frahm J, Harmeling S, Klee D, Pillekamp F (2021) Spirometry-based reconstruction of real-time cardiac MRI: Motion control and quantification of heart-lung interactions. Magn Reson Med 86:2692–2702</w:t>
      </w:r>
      <w:r w:rsidRPr="003659B3">
        <w:rPr>
          <w:rStyle w:val="Hyperlink"/>
          <w:noProof/>
        </w:rPr>
        <w:t xml:space="preserve">. </w:t>
      </w:r>
      <w:r w:rsidRPr="003659B3">
        <w:rPr>
          <w:rStyle w:val="Hyperlink"/>
          <w:rFonts w:ascii="Arial" w:hAnsi="Arial" w:cs="Arial"/>
          <w:noProof/>
        </w:rPr>
        <w:t>https://doi.org/10.1002/mrm.28892</w:t>
      </w:r>
    </w:p>
    <w:p w14:paraId="59731445" w14:textId="3EEADF9B" w:rsidR="007B16C4" w:rsidRPr="005318E1" w:rsidRDefault="00544AF7" w:rsidP="005318E1">
      <w:pPr>
        <w:pStyle w:val="Listenabsatz"/>
        <w:numPr>
          <w:ilvl w:val="0"/>
          <w:numId w:val="47"/>
        </w:numPr>
        <w:spacing w:line="360" w:lineRule="auto"/>
        <w:ind w:left="426" w:hanging="426"/>
        <w:jc w:val="both"/>
        <w:rPr>
          <w:rStyle w:val="Hyperlink"/>
          <w:noProof/>
        </w:rPr>
      </w:pPr>
      <w:r w:rsidRPr="005318E1">
        <w:rPr>
          <w:rFonts w:ascii="Arial" w:hAnsi="Arial" w:cs="Arial"/>
          <w:noProof/>
        </w:rPr>
        <w:t xml:space="preserve">Koopman M, Zanen P, Kruitwagen CL, van der Ent CK, Arets, HG (2011) Reference values for paediatric pulmonary function testing: The Utrecht dataset. </w:t>
      </w:r>
      <w:r w:rsidRPr="005318E1">
        <w:rPr>
          <w:rFonts w:ascii="Arial" w:hAnsi="Arial" w:cs="Arial"/>
          <w:iCs/>
          <w:noProof/>
        </w:rPr>
        <w:t>Respir Med</w:t>
      </w:r>
      <w:r w:rsidRPr="005318E1">
        <w:rPr>
          <w:rFonts w:ascii="Arial" w:hAnsi="Arial" w:cs="Arial"/>
          <w:noProof/>
        </w:rPr>
        <w:t xml:space="preserve"> </w:t>
      </w:r>
      <w:r w:rsidRPr="005318E1">
        <w:rPr>
          <w:rFonts w:ascii="Arial" w:hAnsi="Arial" w:cs="Arial"/>
          <w:i/>
          <w:iCs/>
          <w:noProof/>
        </w:rPr>
        <w:t>105</w:t>
      </w:r>
      <w:r w:rsidRPr="005318E1">
        <w:rPr>
          <w:rFonts w:ascii="Arial" w:hAnsi="Arial" w:cs="Arial"/>
          <w:noProof/>
        </w:rPr>
        <w:t xml:space="preserve">:15–23. </w:t>
      </w:r>
      <w:r w:rsidRPr="005318E1">
        <w:rPr>
          <w:rStyle w:val="Hyperlink"/>
          <w:rFonts w:ascii="Arial" w:hAnsi="Arial" w:cs="Arial"/>
          <w:noProof/>
        </w:rPr>
        <w:t>https://doi.org/10.1016/j.rmed.2010.07.020</w:t>
      </w:r>
    </w:p>
    <w:p w14:paraId="19B5B08F" w14:textId="2154265B" w:rsidR="00F7655C" w:rsidRPr="00544AF7" w:rsidRDefault="00F7655C" w:rsidP="00544AF7">
      <w:pPr>
        <w:spacing w:line="480" w:lineRule="auto"/>
        <w:jc w:val="both"/>
        <w:rPr>
          <w:rFonts w:ascii="Arial" w:hAnsi="Arial" w:cs="Arial"/>
          <w:noProof/>
          <w:color w:val="212121"/>
          <w:shd w:val="clear" w:color="auto" w:fill="FFFFFF"/>
        </w:rPr>
      </w:pPr>
    </w:p>
    <w:sectPr w:rsidR="00F7655C" w:rsidRPr="00544AF7" w:rsidSect="00F14F6A">
      <w:headerReference w:type="default" r:id="rId10"/>
      <w:footerReference w:type="default" r:id="rId11"/>
      <w:pgSz w:w="11906" w:h="16838"/>
      <w:pgMar w:top="709" w:right="1418" w:bottom="993" w:left="1418" w:header="5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613C2" w14:textId="77777777" w:rsidR="00B1347D" w:rsidRDefault="00B1347D">
      <w:pPr>
        <w:spacing w:after="0" w:line="240" w:lineRule="auto"/>
      </w:pPr>
      <w:r>
        <w:separator/>
      </w:r>
    </w:p>
  </w:endnote>
  <w:endnote w:type="continuationSeparator" w:id="0">
    <w:p w14:paraId="5DA73499" w14:textId="77777777" w:rsidR="00B1347D" w:rsidRDefault="00B13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anson 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/>
        <w:noProof/>
        <w:lang w:val="de-DE"/>
      </w:rPr>
      <w:id w:val="546118109"/>
      <w:docPartObj>
        <w:docPartGallery w:val="Page Numbers (Bottom of Page)"/>
        <w:docPartUnique/>
      </w:docPartObj>
    </w:sdtPr>
    <w:sdtContent>
      <w:p w14:paraId="3A90B82C" w14:textId="40356260" w:rsidR="00FB5FC8" w:rsidRPr="00B218DC" w:rsidRDefault="00FB5FC8" w:rsidP="00B218DC">
        <w:pPr>
          <w:pStyle w:val="Fuzeile"/>
          <w:jc w:val="center"/>
          <w:rPr>
            <w:rFonts w:ascii="Arial" w:hAnsi="Arial"/>
            <w:noProof/>
            <w:lang w:val="de-DE"/>
          </w:rPr>
        </w:pPr>
        <w:r w:rsidRPr="00B218DC">
          <w:rPr>
            <w:rFonts w:ascii="Arial" w:hAnsi="Arial"/>
            <w:noProof/>
            <w:lang w:val="de-DE"/>
          </w:rPr>
          <w:fldChar w:fldCharType="begin"/>
        </w:r>
        <w:r w:rsidRPr="00B218DC">
          <w:rPr>
            <w:rFonts w:ascii="Arial" w:hAnsi="Arial"/>
            <w:noProof/>
            <w:lang w:val="de-DE"/>
          </w:rPr>
          <w:instrText>PAGE   \* MERGEFORMAT</w:instrText>
        </w:r>
        <w:r w:rsidRPr="00B218DC">
          <w:rPr>
            <w:rFonts w:ascii="Arial" w:hAnsi="Arial"/>
            <w:noProof/>
            <w:lang w:val="de-DE"/>
          </w:rPr>
          <w:fldChar w:fldCharType="separate"/>
        </w:r>
        <w:r w:rsidR="00CB0F23">
          <w:rPr>
            <w:rFonts w:ascii="Arial" w:hAnsi="Arial"/>
            <w:noProof/>
            <w:lang w:val="de-DE"/>
          </w:rPr>
          <w:t>9</w:t>
        </w:r>
        <w:r w:rsidRPr="00B218DC">
          <w:rPr>
            <w:rFonts w:ascii="Arial" w:hAnsi="Arial"/>
            <w:noProof/>
            <w:lang w:val="de-DE"/>
          </w:rPr>
          <w:fldChar w:fldCharType="end"/>
        </w:r>
        <w:r>
          <w:rPr>
            <w:rFonts w:ascii="Arial" w:hAnsi="Arial"/>
            <w:noProof/>
            <w:lang w:val="de-DE"/>
          </w:rPr>
          <w:t>/9</w:t>
        </w:r>
      </w:p>
    </w:sdtContent>
  </w:sdt>
  <w:p w14:paraId="66F0BDD6" w14:textId="77777777" w:rsidR="00FB5FC8" w:rsidRDefault="00FB5FC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6253B" w14:textId="77777777" w:rsidR="00B1347D" w:rsidRDefault="00B1347D">
      <w:pPr>
        <w:spacing w:after="0" w:line="240" w:lineRule="auto"/>
      </w:pPr>
      <w:r>
        <w:separator/>
      </w:r>
    </w:p>
  </w:footnote>
  <w:footnote w:type="continuationSeparator" w:id="0">
    <w:p w14:paraId="530AD6BD" w14:textId="77777777" w:rsidR="00B1347D" w:rsidRDefault="00B134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381352"/>
      <w:docPartObj>
        <w:docPartGallery w:val="Page Numbers (Top of Page)"/>
        <w:docPartUnique/>
      </w:docPartObj>
    </w:sdtPr>
    <w:sdtContent>
      <w:p w14:paraId="65983D47" w14:textId="77777777" w:rsidR="00FB5FC8" w:rsidRDefault="00FB5FC8">
        <w:pPr>
          <w:pStyle w:val="Kopfzeile"/>
        </w:pPr>
      </w:p>
      <w:p w14:paraId="6B9CDC26" w14:textId="77777777" w:rsidR="00FB5FC8" w:rsidRDefault="00FB5FC8">
        <w:pPr>
          <w:pStyle w:val="Kopfzeile"/>
          <w:rPr>
            <w:lang w:val="de-DE"/>
          </w:rPr>
        </w:pPr>
      </w:p>
      <w:p w14:paraId="501D9D1C" w14:textId="586F33A8" w:rsidR="00FB5FC8" w:rsidRDefault="00000000">
        <w:pPr>
          <w:pStyle w:val="Kopfzeile"/>
        </w:pPr>
      </w:p>
    </w:sdtContent>
  </w:sdt>
  <w:p w14:paraId="11616280" w14:textId="77777777" w:rsidR="00FB5FC8" w:rsidRDefault="00FB5FC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D76A3"/>
    <w:multiLevelType w:val="hybridMultilevel"/>
    <w:tmpl w:val="166ED98A"/>
    <w:lvl w:ilvl="0" w:tplc="399A3BB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D17A0C"/>
    <w:multiLevelType w:val="hybridMultilevel"/>
    <w:tmpl w:val="C67050A2"/>
    <w:lvl w:ilvl="0" w:tplc="B614AADA">
      <w:numFmt w:val="bullet"/>
      <w:lvlText w:val="-"/>
      <w:lvlJc w:val="left"/>
      <w:pPr>
        <w:ind w:left="842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6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8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0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2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4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6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8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02" w:hanging="360"/>
      </w:pPr>
      <w:rPr>
        <w:rFonts w:ascii="Wingdings" w:hAnsi="Wingdings" w:hint="default"/>
      </w:rPr>
    </w:lvl>
  </w:abstractNum>
  <w:abstractNum w:abstractNumId="2" w15:restartNumberingAfterBreak="0">
    <w:nsid w:val="031D2F39"/>
    <w:multiLevelType w:val="multilevel"/>
    <w:tmpl w:val="D040D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AF4E5F"/>
    <w:multiLevelType w:val="multilevel"/>
    <w:tmpl w:val="CFBA8F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" w15:restartNumberingAfterBreak="0">
    <w:nsid w:val="077711E0"/>
    <w:multiLevelType w:val="hybridMultilevel"/>
    <w:tmpl w:val="8F624E2E"/>
    <w:lvl w:ilvl="0" w:tplc="9342AD72">
      <w:start w:val="184"/>
      <w:numFmt w:val="decimal"/>
      <w:lvlText w:val="%1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E5034F"/>
    <w:multiLevelType w:val="hybridMultilevel"/>
    <w:tmpl w:val="7132EA46"/>
    <w:lvl w:ilvl="0" w:tplc="EB280C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630F2A"/>
    <w:multiLevelType w:val="hybridMultilevel"/>
    <w:tmpl w:val="F3629B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06E6FC4"/>
    <w:multiLevelType w:val="hybridMultilevel"/>
    <w:tmpl w:val="E87A1550"/>
    <w:lvl w:ilvl="0" w:tplc="B614AA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6E60C6"/>
    <w:multiLevelType w:val="hybridMultilevel"/>
    <w:tmpl w:val="F9B4F32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7E1DBC"/>
    <w:multiLevelType w:val="multilevel"/>
    <w:tmpl w:val="C7A46CD6"/>
    <w:lvl w:ilvl="0">
      <w:start w:val="1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Theme="minorHAnsi" w:hint="default"/>
      </w:rPr>
    </w:lvl>
  </w:abstractNum>
  <w:abstractNum w:abstractNumId="10" w15:restartNumberingAfterBreak="0">
    <w:nsid w:val="1EE0371E"/>
    <w:multiLevelType w:val="hybridMultilevel"/>
    <w:tmpl w:val="2D8CAF7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2A4B4E"/>
    <w:multiLevelType w:val="hybridMultilevel"/>
    <w:tmpl w:val="5C9A056E"/>
    <w:lvl w:ilvl="0" w:tplc="B614AADA"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2" w15:restartNumberingAfterBreak="0">
    <w:nsid w:val="201A454C"/>
    <w:multiLevelType w:val="hybridMultilevel"/>
    <w:tmpl w:val="801672D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EA04FA"/>
    <w:multiLevelType w:val="hybridMultilevel"/>
    <w:tmpl w:val="0442A786"/>
    <w:lvl w:ilvl="0" w:tplc="144AD7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5767D4"/>
    <w:multiLevelType w:val="hybridMultilevel"/>
    <w:tmpl w:val="FD80D832"/>
    <w:lvl w:ilvl="0" w:tplc="F978F3B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171D93"/>
    <w:multiLevelType w:val="hybridMultilevel"/>
    <w:tmpl w:val="E3B07C66"/>
    <w:lvl w:ilvl="0" w:tplc="B614AA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6008AC"/>
    <w:multiLevelType w:val="hybridMultilevel"/>
    <w:tmpl w:val="B2DE78C8"/>
    <w:lvl w:ilvl="0" w:tplc="B614AA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8B33AE"/>
    <w:multiLevelType w:val="hybridMultilevel"/>
    <w:tmpl w:val="51687D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01004C"/>
    <w:multiLevelType w:val="hybridMultilevel"/>
    <w:tmpl w:val="9C4C98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A062A1"/>
    <w:multiLevelType w:val="hybridMultilevel"/>
    <w:tmpl w:val="AC1A0B48"/>
    <w:lvl w:ilvl="0" w:tplc="B614AA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B210B4"/>
    <w:multiLevelType w:val="hybridMultilevel"/>
    <w:tmpl w:val="D30E5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E4129B8"/>
    <w:multiLevelType w:val="hybridMultilevel"/>
    <w:tmpl w:val="0A42D410"/>
    <w:lvl w:ilvl="0" w:tplc="B614AADA"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2" w15:restartNumberingAfterBreak="0">
    <w:nsid w:val="335E5383"/>
    <w:multiLevelType w:val="hybridMultilevel"/>
    <w:tmpl w:val="7B6C49A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7C7DD9"/>
    <w:multiLevelType w:val="hybridMultilevel"/>
    <w:tmpl w:val="7B6C49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DC51A2"/>
    <w:multiLevelType w:val="hybridMultilevel"/>
    <w:tmpl w:val="EFBEF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F6152F"/>
    <w:multiLevelType w:val="hybridMultilevel"/>
    <w:tmpl w:val="C6BEF9A0"/>
    <w:lvl w:ilvl="0" w:tplc="B614AADA"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6" w15:restartNumberingAfterBreak="0">
    <w:nsid w:val="413724D5"/>
    <w:multiLevelType w:val="hybridMultilevel"/>
    <w:tmpl w:val="531A74FE"/>
    <w:lvl w:ilvl="0" w:tplc="B614AADA"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7" w15:restartNumberingAfterBreak="0">
    <w:nsid w:val="438F0C4D"/>
    <w:multiLevelType w:val="hybridMultilevel"/>
    <w:tmpl w:val="B0B0D390"/>
    <w:lvl w:ilvl="0" w:tplc="B614AA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5CC634B"/>
    <w:multiLevelType w:val="hybridMultilevel"/>
    <w:tmpl w:val="7C10159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81937DB"/>
    <w:multiLevelType w:val="hybridMultilevel"/>
    <w:tmpl w:val="694014FC"/>
    <w:lvl w:ilvl="0" w:tplc="7CE4B4BE">
      <w:start w:val="3"/>
      <w:numFmt w:val="bullet"/>
      <w:lvlText w:val="-"/>
      <w:lvlJc w:val="left"/>
      <w:pPr>
        <w:ind w:left="502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0" w15:restartNumberingAfterBreak="0">
    <w:nsid w:val="53495EB8"/>
    <w:multiLevelType w:val="hybridMultilevel"/>
    <w:tmpl w:val="FACACDB8"/>
    <w:lvl w:ilvl="0" w:tplc="B614AA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510B7D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2" w15:restartNumberingAfterBreak="0">
    <w:nsid w:val="53D00BA6"/>
    <w:multiLevelType w:val="hybridMultilevel"/>
    <w:tmpl w:val="2B547ADC"/>
    <w:lvl w:ilvl="0" w:tplc="B614AADA"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3" w15:restartNumberingAfterBreak="0">
    <w:nsid w:val="549117EE"/>
    <w:multiLevelType w:val="hybridMultilevel"/>
    <w:tmpl w:val="E30E4FA0"/>
    <w:lvl w:ilvl="0" w:tplc="1E7283B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000000" w:themeColor="text1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7B631F"/>
    <w:multiLevelType w:val="hybridMultilevel"/>
    <w:tmpl w:val="AE4E5514"/>
    <w:lvl w:ilvl="0" w:tplc="545E138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D27A48"/>
    <w:multiLevelType w:val="hybridMultilevel"/>
    <w:tmpl w:val="8CCCFD5A"/>
    <w:lvl w:ilvl="0" w:tplc="B00EBF9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702717"/>
    <w:multiLevelType w:val="hybridMultilevel"/>
    <w:tmpl w:val="BF3041AA"/>
    <w:lvl w:ilvl="0" w:tplc="B614AADA"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7" w15:restartNumberingAfterBreak="0">
    <w:nsid w:val="63783B3D"/>
    <w:multiLevelType w:val="hybridMultilevel"/>
    <w:tmpl w:val="805E24BE"/>
    <w:lvl w:ilvl="0" w:tplc="28C0A9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021FB9"/>
    <w:multiLevelType w:val="hybridMultilevel"/>
    <w:tmpl w:val="935481B6"/>
    <w:lvl w:ilvl="0" w:tplc="FF981A8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6ED6620"/>
    <w:multiLevelType w:val="hybridMultilevel"/>
    <w:tmpl w:val="E0801B0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2F17F8"/>
    <w:multiLevelType w:val="hybridMultilevel"/>
    <w:tmpl w:val="284E9DCE"/>
    <w:lvl w:ilvl="0" w:tplc="1B40D868">
      <w:start w:val="1"/>
      <w:numFmt w:val="decimal"/>
      <w:lvlText w:val="%1."/>
      <w:lvlJc w:val="left"/>
      <w:pPr>
        <w:ind w:left="502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9906E6"/>
    <w:multiLevelType w:val="hybridMultilevel"/>
    <w:tmpl w:val="C71E7C4C"/>
    <w:lvl w:ilvl="0" w:tplc="B614AADA"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42" w15:restartNumberingAfterBreak="0">
    <w:nsid w:val="6CC80D77"/>
    <w:multiLevelType w:val="hybridMultilevel"/>
    <w:tmpl w:val="764A6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DC2F2D"/>
    <w:multiLevelType w:val="hybridMultilevel"/>
    <w:tmpl w:val="7B6C49A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87F78A3"/>
    <w:multiLevelType w:val="hybridMultilevel"/>
    <w:tmpl w:val="22A455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74390A"/>
    <w:multiLevelType w:val="hybridMultilevel"/>
    <w:tmpl w:val="31EEFD5E"/>
    <w:lvl w:ilvl="0" w:tplc="B614AA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F55F4B"/>
    <w:multiLevelType w:val="hybridMultilevel"/>
    <w:tmpl w:val="611CDB48"/>
    <w:lvl w:ilvl="0" w:tplc="B614AA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F301BCE"/>
    <w:multiLevelType w:val="hybridMultilevel"/>
    <w:tmpl w:val="642AF85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43401">
    <w:abstractNumId w:val="31"/>
  </w:num>
  <w:num w:numId="2" w16cid:durableId="21439042">
    <w:abstractNumId w:val="12"/>
  </w:num>
  <w:num w:numId="3" w16cid:durableId="27024084">
    <w:abstractNumId w:val="28"/>
  </w:num>
  <w:num w:numId="4" w16cid:durableId="232006863">
    <w:abstractNumId w:val="10"/>
  </w:num>
  <w:num w:numId="5" w16cid:durableId="304966367">
    <w:abstractNumId w:val="15"/>
  </w:num>
  <w:num w:numId="6" w16cid:durableId="519390281">
    <w:abstractNumId w:val="16"/>
  </w:num>
  <w:num w:numId="7" w16cid:durableId="1320499234">
    <w:abstractNumId w:val="21"/>
  </w:num>
  <w:num w:numId="8" w16cid:durableId="927009145">
    <w:abstractNumId w:val="45"/>
  </w:num>
  <w:num w:numId="9" w16cid:durableId="596255536">
    <w:abstractNumId w:val="27"/>
  </w:num>
  <w:num w:numId="10" w16cid:durableId="554125666">
    <w:abstractNumId w:val="36"/>
  </w:num>
  <w:num w:numId="11" w16cid:durableId="908925735">
    <w:abstractNumId w:val="30"/>
  </w:num>
  <w:num w:numId="12" w16cid:durableId="77336989">
    <w:abstractNumId w:val="19"/>
  </w:num>
  <w:num w:numId="13" w16cid:durableId="1900937636">
    <w:abstractNumId w:val="1"/>
  </w:num>
  <w:num w:numId="14" w16cid:durableId="284697720">
    <w:abstractNumId w:val="32"/>
  </w:num>
  <w:num w:numId="15" w16cid:durableId="978219929">
    <w:abstractNumId w:val="46"/>
  </w:num>
  <w:num w:numId="16" w16cid:durableId="1867283227">
    <w:abstractNumId w:val="7"/>
  </w:num>
  <w:num w:numId="17" w16cid:durableId="1559051496">
    <w:abstractNumId w:val="41"/>
  </w:num>
  <w:num w:numId="18" w16cid:durableId="1064449304">
    <w:abstractNumId w:val="26"/>
  </w:num>
  <w:num w:numId="19" w16cid:durableId="410279835">
    <w:abstractNumId w:val="25"/>
  </w:num>
  <w:num w:numId="20" w16cid:durableId="716392807">
    <w:abstractNumId w:val="11"/>
  </w:num>
  <w:num w:numId="21" w16cid:durableId="113014871">
    <w:abstractNumId w:val="37"/>
  </w:num>
  <w:num w:numId="22" w16cid:durableId="1640453658">
    <w:abstractNumId w:val="5"/>
  </w:num>
  <w:num w:numId="23" w16cid:durableId="245773372">
    <w:abstractNumId w:val="2"/>
  </w:num>
  <w:num w:numId="24" w16cid:durableId="1486624520">
    <w:abstractNumId w:val="34"/>
  </w:num>
  <w:num w:numId="25" w16cid:durableId="157577776">
    <w:abstractNumId w:val="38"/>
  </w:num>
  <w:num w:numId="26" w16cid:durableId="677587674">
    <w:abstractNumId w:val="13"/>
  </w:num>
  <w:num w:numId="27" w16cid:durableId="1616013911">
    <w:abstractNumId w:val="33"/>
  </w:num>
  <w:num w:numId="28" w16cid:durableId="191769894">
    <w:abstractNumId w:val="35"/>
  </w:num>
  <w:num w:numId="29" w16cid:durableId="1951161395">
    <w:abstractNumId w:val="17"/>
  </w:num>
  <w:num w:numId="30" w16cid:durableId="1888370522">
    <w:abstractNumId w:val="40"/>
  </w:num>
  <w:num w:numId="31" w16cid:durableId="320695378">
    <w:abstractNumId w:val="14"/>
  </w:num>
  <w:num w:numId="32" w16cid:durableId="868110090">
    <w:abstractNumId w:val="29"/>
  </w:num>
  <w:num w:numId="33" w16cid:durableId="1379892770">
    <w:abstractNumId w:val="42"/>
  </w:num>
  <w:num w:numId="34" w16cid:durableId="1242982281">
    <w:abstractNumId w:val="44"/>
  </w:num>
  <w:num w:numId="35" w16cid:durableId="658927098">
    <w:abstractNumId w:val="18"/>
  </w:num>
  <w:num w:numId="36" w16cid:durableId="1335498536">
    <w:abstractNumId w:val="24"/>
  </w:num>
  <w:num w:numId="37" w16cid:durableId="1482431301">
    <w:abstractNumId w:val="20"/>
  </w:num>
  <w:num w:numId="38" w16cid:durableId="1747916034">
    <w:abstractNumId w:val="23"/>
  </w:num>
  <w:num w:numId="39" w16cid:durableId="167520343">
    <w:abstractNumId w:val="47"/>
  </w:num>
  <w:num w:numId="40" w16cid:durableId="425224175">
    <w:abstractNumId w:val="8"/>
  </w:num>
  <w:num w:numId="41" w16cid:durableId="1315529980">
    <w:abstractNumId w:val="39"/>
  </w:num>
  <w:num w:numId="42" w16cid:durableId="1386568323">
    <w:abstractNumId w:val="43"/>
  </w:num>
  <w:num w:numId="43" w16cid:durableId="168563608">
    <w:abstractNumId w:val="22"/>
  </w:num>
  <w:num w:numId="44" w16cid:durableId="2008248258">
    <w:abstractNumId w:val="3"/>
  </w:num>
  <w:num w:numId="45" w16cid:durableId="1428502915">
    <w:abstractNumId w:val="9"/>
  </w:num>
  <w:num w:numId="46" w16cid:durableId="1985505361">
    <w:abstractNumId w:val="4"/>
  </w:num>
  <w:num w:numId="47" w16cid:durableId="1937787413">
    <w:abstractNumId w:val="0"/>
  </w:num>
  <w:num w:numId="48" w16cid:durableId="3569293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1dd3fe97-2573-4051-b122-097b1b71b5b7"/>
  </w:docVars>
  <w:rsids>
    <w:rsidRoot w:val="000B2BC1"/>
    <w:rsid w:val="00003FAC"/>
    <w:rsid w:val="00007A46"/>
    <w:rsid w:val="000146EF"/>
    <w:rsid w:val="00024ED4"/>
    <w:rsid w:val="000253A2"/>
    <w:rsid w:val="000340CA"/>
    <w:rsid w:val="00046187"/>
    <w:rsid w:val="00047C18"/>
    <w:rsid w:val="000515F5"/>
    <w:rsid w:val="0005356D"/>
    <w:rsid w:val="00057472"/>
    <w:rsid w:val="00077D58"/>
    <w:rsid w:val="00091A38"/>
    <w:rsid w:val="0009425D"/>
    <w:rsid w:val="000A0979"/>
    <w:rsid w:val="000A474B"/>
    <w:rsid w:val="000B011D"/>
    <w:rsid w:val="000B2BC1"/>
    <w:rsid w:val="000B42C2"/>
    <w:rsid w:val="000B65F8"/>
    <w:rsid w:val="000C0E8C"/>
    <w:rsid w:val="000C3351"/>
    <w:rsid w:val="000C775D"/>
    <w:rsid w:val="000D22F3"/>
    <w:rsid w:val="000D45AF"/>
    <w:rsid w:val="000D4999"/>
    <w:rsid w:val="000D4B73"/>
    <w:rsid w:val="000E68D8"/>
    <w:rsid w:val="000E69B9"/>
    <w:rsid w:val="000F4364"/>
    <w:rsid w:val="000F5F73"/>
    <w:rsid w:val="000F6081"/>
    <w:rsid w:val="00102392"/>
    <w:rsid w:val="001040C4"/>
    <w:rsid w:val="0010676E"/>
    <w:rsid w:val="00113F15"/>
    <w:rsid w:val="00115411"/>
    <w:rsid w:val="00115771"/>
    <w:rsid w:val="00132B51"/>
    <w:rsid w:val="00134454"/>
    <w:rsid w:val="001354DC"/>
    <w:rsid w:val="00137075"/>
    <w:rsid w:val="0014028D"/>
    <w:rsid w:val="001412C0"/>
    <w:rsid w:val="00143DFC"/>
    <w:rsid w:val="0014550D"/>
    <w:rsid w:val="00164FCD"/>
    <w:rsid w:val="00170A38"/>
    <w:rsid w:val="00176B17"/>
    <w:rsid w:val="00186F5F"/>
    <w:rsid w:val="00193895"/>
    <w:rsid w:val="001A07D7"/>
    <w:rsid w:val="001A09F0"/>
    <w:rsid w:val="001A2580"/>
    <w:rsid w:val="001D0508"/>
    <w:rsid w:val="001D46E5"/>
    <w:rsid w:val="001E26F2"/>
    <w:rsid w:val="001E75A6"/>
    <w:rsid w:val="001F1611"/>
    <w:rsid w:val="00200A42"/>
    <w:rsid w:val="0020103F"/>
    <w:rsid w:val="00204B9B"/>
    <w:rsid w:val="00230C5D"/>
    <w:rsid w:val="00234A18"/>
    <w:rsid w:val="00247DA9"/>
    <w:rsid w:val="00254274"/>
    <w:rsid w:val="00274640"/>
    <w:rsid w:val="00274B15"/>
    <w:rsid w:val="00275181"/>
    <w:rsid w:val="0027537B"/>
    <w:rsid w:val="002847D3"/>
    <w:rsid w:val="00285783"/>
    <w:rsid w:val="002916C7"/>
    <w:rsid w:val="002A083D"/>
    <w:rsid w:val="002A0B9B"/>
    <w:rsid w:val="002A6F2D"/>
    <w:rsid w:val="002B15A0"/>
    <w:rsid w:val="002C10E0"/>
    <w:rsid w:val="002C408F"/>
    <w:rsid w:val="002C5463"/>
    <w:rsid w:val="002C6914"/>
    <w:rsid w:val="002F36E2"/>
    <w:rsid w:val="0030214E"/>
    <w:rsid w:val="003023DD"/>
    <w:rsid w:val="003030DB"/>
    <w:rsid w:val="0031351A"/>
    <w:rsid w:val="00317019"/>
    <w:rsid w:val="0032504B"/>
    <w:rsid w:val="0033090B"/>
    <w:rsid w:val="00340506"/>
    <w:rsid w:val="00353B7E"/>
    <w:rsid w:val="00353FE4"/>
    <w:rsid w:val="003659B3"/>
    <w:rsid w:val="00366940"/>
    <w:rsid w:val="003716F5"/>
    <w:rsid w:val="00376553"/>
    <w:rsid w:val="003837AB"/>
    <w:rsid w:val="00384C41"/>
    <w:rsid w:val="003A1A7D"/>
    <w:rsid w:val="003B2310"/>
    <w:rsid w:val="003B2C29"/>
    <w:rsid w:val="003B31FF"/>
    <w:rsid w:val="003C488A"/>
    <w:rsid w:val="003D5081"/>
    <w:rsid w:val="003D5BD9"/>
    <w:rsid w:val="003E486D"/>
    <w:rsid w:val="003E4FC0"/>
    <w:rsid w:val="003F0BC3"/>
    <w:rsid w:val="0040070E"/>
    <w:rsid w:val="0040692F"/>
    <w:rsid w:val="00412DA6"/>
    <w:rsid w:val="00424774"/>
    <w:rsid w:val="00432007"/>
    <w:rsid w:val="004357B6"/>
    <w:rsid w:val="00436CF0"/>
    <w:rsid w:val="00453D02"/>
    <w:rsid w:val="004557DF"/>
    <w:rsid w:val="0045741F"/>
    <w:rsid w:val="00457946"/>
    <w:rsid w:val="00464047"/>
    <w:rsid w:val="004661C5"/>
    <w:rsid w:val="0047574B"/>
    <w:rsid w:val="004879EF"/>
    <w:rsid w:val="00491902"/>
    <w:rsid w:val="00491F01"/>
    <w:rsid w:val="00492247"/>
    <w:rsid w:val="004A6199"/>
    <w:rsid w:val="004B2AD2"/>
    <w:rsid w:val="004B7243"/>
    <w:rsid w:val="004B7861"/>
    <w:rsid w:val="004C2B93"/>
    <w:rsid w:val="004D0A66"/>
    <w:rsid w:val="004D4A66"/>
    <w:rsid w:val="004F0287"/>
    <w:rsid w:val="004F1D11"/>
    <w:rsid w:val="004F3BD6"/>
    <w:rsid w:val="004F41F5"/>
    <w:rsid w:val="004F6FF8"/>
    <w:rsid w:val="00500E99"/>
    <w:rsid w:val="00507131"/>
    <w:rsid w:val="00521D60"/>
    <w:rsid w:val="00527864"/>
    <w:rsid w:val="005318E1"/>
    <w:rsid w:val="00531E4C"/>
    <w:rsid w:val="005342BF"/>
    <w:rsid w:val="0053753D"/>
    <w:rsid w:val="00544AF7"/>
    <w:rsid w:val="005701F7"/>
    <w:rsid w:val="00573EC8"/>
    <w:rsid w:val="00577189"/>
    <w:rsid w:val="0058631E"/>
    <w:rsid w:val="00586DB1"/>
    <w:rsid w:val="0059659E"/>
    <w:rsid w:val="005B3F04"/>
    <w:rsid w:val="005C6406"/>
    <w:rsid w:val="005E39BA"/>
    <w:rsid w:val="005E5EA8"/>
    <w:rsid w:val="005F0A96"/>
    <w:rsid w:val="005F1D58"/>
    <w:rsid w:val="006005E4"/>
    <w:rsid w:val="00603C13"/>
    <w:rsid w:val="00603D57"/>
    <w:rsid w:val="006066A1"/>
    <w:rsid w:val="00610AEA"/>
    <w:rsid w:val="00610FF4"/>
    <w:rsid w:val="0061108F"/>
    <w:rsid w:val="00612678"/>
    <w:rsid w:val="006208C4"/>
    <w:rsid w:val="00621AAB"/>
    <w:rsid w:val="00633BE0"/>
    <w:rsid w:val="0063782D"/>
    <w:rsid w:val="00640233"/>
    <w:rsid w:val="00644A62"/>
    <w:rsid w:val="006478AB"/>
    <w:rsid w:val="006614AE"/>
    <w:rsid w:val="00663AAA"/>
    <w:rsid w:val="006705B7"/>
    <w:rsid w:val="00671C06"/>
    <w:rsid w:val="006725C2"/>
    <w:rsid w:val="00672F70"/>
    <w:rsid w:val="0067765E"/>
    <w:rsid w:val="00683875"/>
    <w:rsid w:val="0069254B"/>
    <w:rsid w:val="006A11AC"/>
    <w:rsid w:val="006A383F"/>
    <w:rsid w:val="006B59A2"/>
    <w:rsid w:val="006B7365"/>
    <w:rsid w:val="006C57DA"/>
    <w:rsid w:val="006D0A0E"/>
    <w:rsid w:val="006D2317"/>
    <w:rsid w:val="006D43CB"/>
    <w:rsid w:val="006D5D32"/>
    <w:rsid w:val="006E17AD"/>
    <w:rsid w:val="006E1955"/>
    <w:rsid w:val="0070085A"/>
    <w:rsid w:val="00701288"/>
    <w:rsid w:val="00711E0E"/>
    <w:rsid w:val="00712331"/>
    <w:rsid w:val="0071527E"/>
    <w:rsid w:val="00720AB5"/>
    <w:rsid w:val="00725B13"/>
    <w:rsid w:val="00725F66"/>
    <w:rsid w:val="007439C6"/>
    <w:rsid w:val="0074494B"/>
    <w:rsid w:val="0074702A"/>
    <w:rsid w:val="00750790"/>
    <w:rsid w:val="007753D0"/>
    <w:rsid w:val="0078060E"/>
    <w:rsid w:val="007829B1"/>
    <w:rsid w:val="007874A4"/>
    <w:rsid w:val="00794D48"/>
    <w:rsid w:val="00795EF4"/>
    <w:rsid w:val="0079717D"/>
    <w:rsid w:val="007B16C4"/>
    <w:rsid w:val="007B19D9"/>
    <w:rsid w:val="007B331C"/>
    <w:rsid w:val="007B4180"/>
    <w:rsid w:val="007B4ADB"/>
    <w:rsid w:val="007B59BB"/>
    <w:rsid w:val="007C436F"/>
    <w:rsid w:val="007D1B71"/>
    <w:rsid w:val="007D23A2"/>
    <w:rsid w:val="007D73C6"/>
    <w:rsid w:val="007E55F9"/>
    <w:rsid w:val="007E6518"/>
    <w:rsid w:val="007F06FE"/>
    <w:rsid w:val="007F1BD6"/>
    <w:rsid w:val="007F25EA"/>
    <w:rsid w:val="007F2CC8"/>
    <w:rsid w:val="0080386C"/>
    <w:rsid w:val="00805B9C"/>
    <w:rsid w:val="00806136"/>
    <w:rsid w:val="00807956"/>
    <w:rsid w:val="00815964"/>
    <w:rsid w:val="00816793"/>
    <w:rsid w:val="00822E56"/>
    <w:rsid w:val="0082795A"/>
    <w:rsid w:val="00835880"/>
    <w:rsid w:val="00837F6F"/>
    <w:rsid w:val="00845B5D"/>
    <w:rsid w:val="00851445"/>
    <w:rsid w:val="0085323F"/>
    <w:rsid w:val="008661B1"/>
    <w:rsid w:val="00867341"/>
    <w:rsid w:val="00867BED"/>
    <w:rsid w:val="0088747E"/>
    <w:rsid w:val="00887DE6"/>
    <w:rsid w:val="00892161"/>
    <w:rsid w:val="008A1E1E"/>
    <w:rsid w:val="008A344C"/>
    <w:rsid w:val="008A5BF2"/>
    <w:rsid w:val="008A6A25"/>
    <w:rsid w:val="008B55DD"/>
    <w:rsid w:val="008C54A1"/>
    <w:rsid w:val="008D3331"/>
    <w:rsid w:val="008E74F7"/>
    <w:rsid w:val="008F2AD7"/>
    <w:rsid w:val="008F6146"/>
    <w:rsid w:val="00900DD2"/>
    <w:rsid w:val="00900EED"/>
    <w:rsid w:val="009077CF"/>
    <w:rsid w:val="00914F1E"/>
    <w:rsid w:val="0093084E"/>
    <w:rsid w:val="00932BF9"/>
    <w:rsid w:val="009455D2"/>
    <w:rsid w:val="0095552E"/>
    <w:rsid w:val="00964C7A"/>
    <w:rsid w:val="00965BA5"/>
    <w:rsid w:val="00967B48"/>
    <w:rsid w:val="00970690"/>
    <w:rsid w:val="00974E13"/>
    <w:rsid w:val="00997BA1"/>
    <w:rsid w:val="009A38DD"/>
    <w:rsid w:val="009A5BC3"/>
    <w:rsid w:val="009C442F"/>
    <w:rsid w:val="009C57E2"/>
    <w:rsid w:val="009C608F"/>
    <w:rsid w:val="009C74C7"/>
    <w:rsid w:val="009D0877"/>
    <w:rsid w:val="009D21D5"/>
    <w:rsid w:val="009D3ECA"/>
    <w:rsid w:val="009D7E9F"/>
    <w:rsid w:val="009F7449"/>
    <w:rsid w:val="00A14F85"/>
    <w:rsid w:val="00A1687B"/>
    <w:rsid w:val="00A41404"/>
    <w:rsid w:val="00A45C23"/>
    <w:rsid w:val="00A57D5F"/>
    <w:rsid w:val="00A6343E"/>
    <w:rsid w:val="00A65B16"/>
    <w:rsid w:val="00A709AF"/>
    <w:rsid w:val="00A90ADA"/>
    <w:rsid w:val="00A97134"/>
    <w:rsid w:val="00AB1DBA"/>
    <w:rsid w:val="00AD23AA"/>
    <w:rsid w:val="00AD35A3"/>
    <w:rsid w:val="00AD43A5"/>
    <w:rsid w:val="00AD46BA"/>
    <w:rsid w:val="00AE16DA"/>
    <w:rsid w:val="00AE3321"/>
    <w:rsid w:val="00AE5CA8"/>
    <w:rsid w:val="00AE5DE1"/>
    <w:rsid w:val="00AE742B"/>
    <w:rsid w:val="00AF1C95"/>
    <w:rsid w:val="00B00E61"/>
    <w:rsid w:val="00B11923"/>
    <w:rsid w:val="00B1347D"/>
    <w:rsid w:val="00B14BD1"/>
    <w:rsid w:val="00B16234"/>
    <w:rsid w:val="00B218DC"/>
    <w:rsid w:val="00B21D8E"/>
    <w:rsid w:val="00B22261"/>
    <w:rsid w:val="00B25CF6"/>
    <w:rsid w:val="00B2741F"/>
    <w:rsid w:val="00B319DC"/>
    <w:rsid w:val="00B347B6"/>
    <w:rsid w:val="00B458D0"/>
    <w:rsid w:val="00B52FC2"/>
    <w:rsid w:val="00B53BB8"/>
    <w:rsid w:val="00B7799D"/>
    <w:rsid w:val="00B816C2"/>
    <w:rsid w:val="00B84ABE"/>
    <w:rsid w:val="00B87B4E"/>
    <w:rsid w:val="00B87B74"/>
    <w:rsid w:val="00B87BB1"/>
    <w:rsid w:val="00B90F48"/>
    <w:rsid w:val="00BA794B"/>
    <w:rsid w:val="00BB48CF"/>
    <w:rsid w:val="00BC6947"/>
    <w:rsid w:val="00BD2411"/>
    <w:rsid w:val="00BD78BA"/>
    <w:rsid w:val="00BE7270"/>
    <w:rsid w:val="00C06C76"/>
    <w:rsid w:val="00C13C41"/>
    <w:rsid w:val="00C14537"/>
    <w:rsid w:val="00C25F17"/>
    <w:rsid w:val="00C26EA9"/>
    <w:rsid w:val="00C47A32"/>
    <w:rsid w:val="00C47E21"/>
    <w:rsid w:val="00C60347"/>
    <w:rsid w:val="00C63338"/>
    <w:rsid w:val="00C74819"/>
    <w:rsid w:val="00C77206"/>
    <w:rsid w:val="00C910A6"/>
    <w:rsid w:val="00C9158D"/>
    <w:rsid w:val="00CA21E7"/>
    <w:rsid w:val="00CA7DF4"/>
    <w:rsid w:val="00CB0F23"/>
    <w:rsid w:val="00CB2502"/>
    <w:rsid w:val="00CB38FB"/>
    <w:rsid w:val="00CB7516"/>
    <w:rsid w:val="00CC1ADF"/>
    <w:rsid w:val="00CE5C56"/>
    <w:rsid w:val="00CF695B"/>
    <w:rsid w:val="00D12205"/>
    <w:rsid w:val="00D22077"/>
    <w:rsid w:val="00D24D3C"/>
    <w:rsid w:val="00D361EE"/>
    <w:rsid w:val="00D365CD"/>
    <w:rsid w:val="00D62811"/>
    <w:rsid w:val="00D66F1F"/>
    <w:rsid w:val="00D8370C"/>
    <w:rsid w:val="00D93CBC"/>
    <w:rsid w:val="00D94529"/>
    <w:rsid w:val="00DA14EC"/>
    <w:rsid w:val="00DA405E"/>
    <w:rsid w:val="00DA4A0B"/>
    <w:rsid w:val="00DB5C4A"/>
    <w:rsid w:val="00DC1B4C"/>
    <w:rsid w:val="00DC408B"/>
    <w:rsid w:val="00DC4539"/>
    <w:rsid w:val="00DC4B19"/>
    <w:rsid w:val="00DC5ED6"/>
    <w:rsid w:val="00DD0B03"/>
    <w:rsid w:val="00DD1F6F"/>
    <w:rsid w:val="00DD62AA"/>
    <w:rsid w:val="00DE1125"/>
    <w:rsid w:val="00DE7A3A"/>
    <w:rsid w:val="00DE7ACF"/>
    <w:rsid w:val="00DF0FE8"/>
    <w:rsid w:val="00DF3D54"/>
    <w:rsid w:val="00DF60FF"/>
    <w:rsid w:val="00DF6E11"/>
    <w:rsid w:val="00E04A25"/>
    <w:rsid w:val="00E076E9"/>
    <w:rsid w:val="00E16935"/>
    <w:rsid w:val="00E2245E"/>
    <w:rsid w:val="00E26503"/>
    <w:rsid w:val="00E31D60"/>
    <w:rsid w:val="00E3778F"/>
    <w:rsid w:val="00E44F37"/>
    <w:rsid w:val="00E460B3"/>
    <w:rsid w:val="00E5191A"/>
    <w:rsid w:val="00E56938"/>
    <w:rsid w:val="00E64610"/>
    <w:rsid w:val="00E656A1"/>
    <w:rsid w:val="00E67BA5"/>
    <w:rsid w:val="00E74E4F"/>
    <w:rsid w:val="00E752A4"/>
    <w:rsid w:val="00E76D88"/>
    <w:rsid w:val="00E848F4"/>
    <w:rsid w:val="00E90A41"/>
    <w:rsid w:val="00E93A16"/>
    <w:rsid w:val="00EC0D96"/>
    <w:rsid w:val="00ED785B"/>
    <w:rsid w:val="00EE0179"/>
    <w:rsid w:val="00EE6351"/>
    <w:rsid w:val="00EF20F9"/>
    <w:rsid w:val="00F031FE"/>
    <w:rsid w:val="00F07541"/>
    <w:rsid w:val="00F10E00"/>
    <w:rsid w:val="00F11A74"/>
    <w:rsid w:val="00F12F7E"/>
    <w:rsid w:val="00F13B27"/>
    <w:rsid w:val="00F14F6A"/>
    <w:rsid w:val="00F27587"/>
    <w:rsid w:val="00F317E4"/>
    <w:rsid w:val="00F3195D"/>
    <w:rsid w:val="00F37110"/>
    <w:rsid w:val="00F43B26"/>
    <w:rsid w:val="00F51CE6"/>
    <w:rsid w:val="00F5516D"/>
    <w:rsid w:val="00F61817"/>
    <w:rsid w:val="00F667A3"/>
    <w:rsid w:val="00F75098"/>
    <w:rsid w:val="00F7655C"/>
    <w:rsid w:val="00F954D9"/>
    <w:rsid w:val="00FA00F2"/>
    <w:rsid w:val="00FA6B67"/>
    <w:rsid w:val="00FB47E1"/>
    <w:rsid w:val="00FB5791"/>
    <w:rsid w:val="00FB5FC8"/>
    <w:rsid w:val="00FB6FB6"/>
    <w:rsid w:val="00FC5AD5"/>
    <w:rsid w:val="00FD1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D87FAF2"/>
  <w15:chartTrackingRefBased/>
  <w15:docId w15:val="{8A843E9D-CFEE-47A8-8274-92F965F02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B2BC1"/>
  </w:style>
  <w:style w:type="paragraph" w:styleId="berschrift1">
    <w:name w:val="heading 1"/>
    <w:basedOn w:val="Standard"/>
    <w:next w:val="Standard"/>
    <w:link w:val="berschrift1Zchn"/>
    <w:uiPriority w:val="9"/>
    <w:qFormat/>
    <w:rsid w:val="001A2580"/>
    <w:pPr>
      <w:keepNext/>
      <w:keepLines/>
      <w:numPr>
        <w:numId w:val="1"/>
      </w:numPr>
      <w:spacing w:before="320" w:after="40" w:line="252" w:lineRule="auto"/>
      <w:outlineLvl w:val="0"/>
    </w:pPr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D0A0E"/>
    <w:pPr>
      <w:keepNext/>
      <w:keepLines/>
      <w:numPr>
        <w:ilvl w:val="1"/>
        <w:numId w:val="1"/>
      </w:numPr>
      <w:spacing w:before="12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B2BC1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C2B9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2580"/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1A2580"/>
    <w:pPr>
      <w:spacing w:before="240" w:after="0" w:line="360" w:lineRule="auto"/>
    </w:pPr>
    <w:rPr>
      <w:rFonts w:asciiTheme="majorHAnsi" w:eastAsiaTheme="minorEastAsia" w:hAnsiTheme="majorHAnsi" w:cstheme="minorHAnsi"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D0A0E"/>
    <w:rPr>
      <w:rFonts w:asciiTheme="majorHAnsi" w:eastAsiaTheme="majorEastAsia" w:hAnsiTheme="majorHAnsi" w:cstheme="majorBidi"/>
      <w:b/>
      <w:bCs/>
      <w:szCs w:val="28"/>
    </w:rPr>
  </w:style>
  <w:style w:type="table" w:customStyle="1" w:styleId="EinfacheTabelle11">
    <w:name w:val="Einfache Tabelle 11"/>
    <w:basedOn w:val="NormaleTabelle"/>
    <w:next w:val="EinfacheTabelle1"/>
    <w:uiPriority w:val="41"/>
    <w:rsid w:val="000B2BC1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1">
    <w:name w:val="Plain Table 1"/>
    <w:basedOn w:val="NormaleTabelle"/>
    <w:uiPriority w:val="41"/>
    <w:rsid w:val="000B2B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erschrift31">
    <w:name w:val="Überschrift 31"/>
    <w:basedOn w:val="Standard"/>
    <w:next w:val="Standard"/>
    <w:uiPriority w:val="9"/>
    <w:unhideWhenUsed/>
    <w:qFormat/>
    <w:rsid w:val="000B2BC1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numbering" w:customStyle="1" w:styleId="KeineListe1">
    <w:name w:val="Keine Liste1"/>
    <w:next w:val="KeineListe"/>
    <w:uiPriority w:val="99"/>
    <w:semiHidden/>
    <w:unhideWhenUsed/>
    <w:rsid w:val="000B2BC1"/>
  </w:style>
  <w:style w:type="paragraph" w:styleId="Listenabsatz">
    <w:name w:val="List Paragraph"/>
    <w:basedOn w:val="Standard"/>
    <w:link w:val="ListenabsatzZchn"/>
    <w:uiPriority w:val="34"/>
    <w:qFormat/>
    <w:rsid w:val="000B2BC1"/>
    <w:pPr>
      <w:ind w:left="720"/>
      <w:contextualSpacing/>
    </w:pPr>
  </w:style>
  <w:style w:type="paragraph" w:customStyle="1" w:styleId="berschrift11">
    <w:name w:val="Überschrift 11"/>
    <w:basedOn w:val="Standard"/>
    <w:next w:val="Standard"/>
    <w:uiPriority w:val="9"/>
    <w:qFormat/>
    <w:rsid w:val="000B2BC1"/>
    <w:pPr>
      <w:keepNext/>
      <w:keepLines/>
      <w:spacing w:before="320" w:after="40" w:line="252" w:lineRule="auto"/>
      <w:ind w:left="720" w:hanging="360"/>
      <w:outlineLvl w:val="0"/>
    </w:pPr>
    <w:rPr>
      <w:rFonts w:ascii="Cambria" w:eastAsia="Times New Roman" w:hAnsi="Cambria" w:cs="Times New Roman"/>
      <w:b/>
      <w:bCs/>
      <w:spacing w:val="4"/>
      <w:sz w:val="28"/>
      <w:szCs w:val="28"/>
    </w:rPr>
  </w:style>
  <w:style w:type="paragraph" w:customStyle="1" w:styleId="berschrift21">
    <w:name w:val="Überschrift 21"/>
    <w:basedOn w:val="Standard"/>
    <w:next w:val="Standard"/>
    <w:uiPriority w:val="9"/>
    <w:unhideWhenUsed/>
    <w:qFormat/>
    <w:rsid w:val="000B2BC1"/>
    <w:pPr>
      <w:keepNext/>
      <w:keepLines/>
      <w:spacing w:before="120" w:after="0" w:line="360" w:lineRule="auto"/>
      <w:ind w:left="1440" w:hanging="360"/>
      <w:jc w:val="both"/>
      <w:outlineLvl w:val="1"/>
    </w:pPr>
    <w:rPr>
      <w:rFonts w:ascii="Cambria" w:eastAsia="Times New Roman" w:hAnsi="Cambria" w:cs="Times New Roman"/>
      <w:b/>
      <w:bCs/>
      <w:szCs w:val="28"/>
    </w:rPr>
  </w:style>
  <w:style w:type="numbering" w:customStyle="1" w:styleId="KeineListe11">
    <w:name w:val="Keine Liste11"/>
    <w:next w:val="KeineListe"/>
    <w:uiPriority w:val="99"/>
    <w:semiHidden/>
    <w:unhideWhenUsed/>
    <w:rsid w:val="000B2BC1"/>
  </w:style>
  <w:style w:type="paragraph" w:customStyle="1" w:styleId="Verzeichnis21">
    <w:name w:val="Verzeichnis 21"/>
    <w:basedOn w:val="Standard"/>
    <w:next w:val="Standard"/>
    <w:autoRedefine/>
    <w:uiPriority w:val="39"/>
    <w:unhideWhenUsed/>
    <w:rsid w:val="000B2BC1"/>
    <w:pPr>
      <w:spacing w:before="240" w:after="0" w:line="360" w:lineRule="auto"/>
    </w:pPr>
    <w:rPr>
      <w:rFonts w:ascii="Cambria" w:eastAsia="Times New Roman" w:hAnsi="Cambria" w:cs="Calibri"/>
      <w:sz w:val="20"/>
      <w:szCs w:val="20"/>
    </w:rPr>
  </w:style>
  <w:style w:type="table" w:styleId="Tabellenraster">
    <w:name w:val="Table Grid"/>
    <w:basedOn w:val="NormaleTabelle"/>
    <w:uiPriority w:val="59"/>
    <w:rsid w:val="000B2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31">
    <w:name w:val="Einfache Tabelle 31"/>
    <w:basedOn w:val="NormaleTabelle"/>
    <w:next w:val="EinfacheTabelle3"/>
    <w:uiPriority w:val="43"/>
    <w:rsid w:val="000B2B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NormaleTabelle"/>
    <w:next w:val="EinfacheTabelle4"/>
    <w:uiPriority w:val="44"/>
    <w:rsid w:val="000B2B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51">
    <w:name w:val="Einfache Tabelle 51"/>
    <w:basedOn w:val="NormaleTabelle"/>
    <w:next w:val="EinfacheTabelle5"/>
    <w:uiPriority w:val="45"/>
    <w:rsid w:val="000B2BC1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emithellemGitternetz1">
    <w:name w:val="Tabelle mit hellem Gitternetz1"/>
    <w:basedOn w:val="NormaleTabelle"/>
    <w:next w:val="TabellemithellemGitternetz"/>
    <w:uiPriority w:val="40"/>
    <w:rsid w:val="000B2BC1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EinfacheTabelle111">
    <w:name w:val="Einfache Tabelle 111"/>
    <w:basedOn w:val="NormaleTabelle"/>
    <w:next w:val="EinfacheTabelle1"/>
    <w:uiPriority w:val="41"/>
    <w:rsid w:val="000B2BC1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0B2B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B2BC1"/>
  </w:style>
  <w:style w:type="paragraph" w:styleId="Fuzeile">
    <w:name w:val="footer"/>
    <w:basedOn w:val="Standard"/>
    <w:link w:val="FuzeileZchn"/>
    <w:uiPriority w:val="99"/>
    <w:unhideWhenUsed/>
    <w:rsid w:val="000B2B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2BC1"/>
  </w:style>
  <w:style w:type="character" w:customStyle="1" w:styleId="berschrift1Zchn1">
    <w:name w:val="Überschrift 1 Zchn1"/>
    <w:basedOn w:val="Absatz-Standardschriftart"/>
    <w:uiPriority w:val="9"/>
    <w:rsid w:val="000B2BC1"/>
    <w:rPr>
      <w:rFonts w:ascii="Calibri Light" w:eastAsia="Times New Roman" w:hAnsi="Calibri Light" w:cs="Times New Roman"/>
      <w:color w:val="2E74B5"/>
      <w:sz w:val="32"/>
      <w:szCs w:val="32"/>
      <w:lang w:val="en-US"/>
    </w:rPr>
  </w:style>
  <w:style w:type="character" w:customStyle="1" w:styleId="berschrift2Zchn1">
    <w:name w:val="Überschrift 2 Zchn1"/>
    <w:basedOn w:val="Absatz-Standardschriftart"/>
    <w:uiPriority w:val="9"/>
    <w:semiHidden/>
    <w:rsid w:val="000B2BC1"/>
    <w:rPr>
      <w:rFonts w:ascii="Calibri Light" w:eastAsia="Times New Roman" w:hAnsi="Calibri Light" w:cs="Times New Roman"/>
      <w:color w:val="2E74B5"/>
      <w:sz w:val="26"/>
      <w:szCs w:val="26"/>
      <w:lang w:val="en-US"/>
    </w:rPr>
  </w:style>
  <w:style w:type="table" w:customStyle="1" w:styleId="EinfacheTabelle32">
    <w:name w:val="Einfache Tabelle 32"/>
    <w:basedOn w:val="NormaleTabelle"/>
    <w:next w:val="EinfacheTabelle3"/>
    <w:uiPriority w:val="43"/>
    <w:rsid w:val="000B2BC1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2">
    <w:name w:val="Einfache Tabelle 42"/>
    <w:basedOn w:val="NormaleTabelle"/>
    <w:next w:val="EinfacheTabelle4"/>
    <w:uiPriority w:val="44"/>
    <w:rsid w:val="000B2BC1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52">
    <w:name w:val="Einfache Tabelle 52"/>
    <w:basedOn w:val="NormaleTabelle"/>
    <w:next w:val="EinfacheTabelle5"/>
    <w:uiPriority w:val="45"/>
    <w:rsid w:val="000B2BC1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emithellemGitternetz2">
    <w:name w:val="Tabelle mit hellem Gitternetz2"/>
    <w:basedOn w:val="NormaleTabelle"/>
    <w:next w:val="TabellemithellemGitternetz"/>
    <w:uiPriority w:val="40"/>
    <w:rsid w:val="000B2BC1"/>
    <w:pPr>
      <w:spacing w:after="0" w:line="240" w:lineRule="auto"/>
    </w:pPr>
    <w:rPr>
      <w:lang w:val="de-D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EinfacheTabelle12">
    <w:name w:val="Einfache Tabelle 12"/>
    <w:basedOn w:val="NormaleTabelle"/>
    <w:next w:val="EinfacheTabelle1"/>
    <w:uiPriority w:val="41"/>
    <w:rsid w:val="000B2BC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berschrift3Zchn">
    <w:name w:val="Überschrift 3 Zchn"/>
    <w:basedOn w:val="Absatz-Standardschriftart"/>
    <w:link w:val="berschrift3"/>
    <w:uiPriority w:val="9"/>
    <w:rsid w:val="000B2BC1"/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2B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B2BC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B2BC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2B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2BC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2B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2BC1"/>
    <w:rPr>
      <w:rFonts w:ascii="Segoe UI" w:hAnsi="Segoe UI" w:cs="Segoe UI"/>
      <w:sz w:val="18"/>
      <w:szCs w:val="18"/>
    </w:rPr>
  </w:style>
  <w:style w:type="table" w:styleId="EinfacheTabelle3">
    <w:name w:val="Plain Table 3"/>
    <w:basedOn w:val="NormaleTabelle"/>
    <w:uiPriority w:val="43"/>
    <w:rsid w:val="000B2B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0B2B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0B2BC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0B2B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3Zchn1">
    <w:name w:val="Überschrift 3 Zchn1"/>
    <w:basedOn w:val="Absatz-Standardschriftart"/>
    <w:uiPriority w:val="9"/>
    <w:semiHidden/>
    <w:rsid w:val="000B2BC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EinfacheTabelle112">
    <w:name w:val="Einfache Tabelle 112"/>
    <w:basedOn w:val="NormaleTabelle"/>
    <w:next w:val="EinfacheTabelle1"/>
    <w:uiPriority w:val="41"/>
    <w:rsid w:val="000B65F8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113">
    <w:name w:val="Einfache Tabelle 113"/>
    <w:basedOn w:val="NormaleTabelle"/>
    <w:next w:val="EinfacheTabelle1"/>
    <w:uiPriority w:val="41"/>
    <w:rsid w:val="000B65F8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114">
    <w:name w:val="Einfache Tabelle 114"/>
    <w:basedOn w:val="NormaleTabelle"/>
    <w:next w:val="EinfacheTabelle1"/>
    <w:uiPriority w:val="41"/>
    <w:rsid w:val="000B65F8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basedOn w:val="Absatz-Standardschriftart"/>
    <w:uiPriority w:val="99"/>
    <w:unhideWhenUsed/>
    <w:rsid w:val="00F7655C"/>
    <w:rPr>
      <w:color w:val="0000FF"/>
      <w:u w:val="single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F7655C"/>
  </w:style>
  <w:style w:type="character" w:customStyle="1" w:styleId="berschrift4Zchn">
    <w:name w:val="Überschrift 4 Zchn"/>
    <w:basedOn w:val="Absatz-Standardschriftart"/>
    <w:link w:val="berschrift4"/>
    <w:uiPriority w:val="9"/>
    <w:rsid w:val="004C2B93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de-DE"/>
    </w:rPr>
  </w:style>
  <w:style w:type="paragraph" w:customStyle="1" w:styleId="Formatvorlage1">
    <w:name w:val="Formatvorlage1"/>
    <w:basedOn w:val="Standard"/>
    <w:link w:val="Formatvorlage1Zchn"/>
    <w:autoRedefine/>
    <w:qFormat/>
    <w:rsid w:val="004C2B93"/>
    <w:pPr>
      <w:spacing w:line="480" w:lineRule="auto"/>
      <w:jc w:val="center"/>
    </w:pPr>
    <w:rPr>
      <w:rFonts w:ascii="Arial" w:hAnsi="Arial"/>
      <w:b/>
      <w:sz w:val="28"/>
    </w:rPr>
  </w:style>
  <w:style w:type="character" w:customStyle="1" w:styleId="Formatvorlage1Zchn">
    <w:name w:val="Formatvorlage1 Zchn"/>
    <w:basedOn w:val="Absatz-Standardschriftart"/>
    <w:link w:val="Formatvorlage1"/>
    <w:rsid w:val="004C2B93"/>
    <w:rPr>
      <w:rFonts w:ascii="Arial" w:hAnsi="Arial"/>
      <w:b/>
      <w:sz w:val="28"/>
    </w:rPr>
  </w:style>
  <w:style w:type="character" w:customStyle="1" w:styleId="fm-role">
    <w:name w:val="fm-role"/>
    <w:basedOn w:val="Absatz-Standardschriftart"/>
    <w:rsid w:val="004C2B93"/>
  </w:style>
  <w:style w:type="paragraph" w:customStyle="1" w:styleId="p">
    <w:name w:val="p"/>
    <w:basedOn w:val="Standard"/>
    <w:rsid w:val="004C2B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Fett">
    <w:name w:val="Strong"/>
    <w:basedOn w:val="Absatz-Standardschriftart"/>
    <w:uiPriority w:val="22"/>
    <w:qFormat/>
    <w:rsid w:val="004C2B93"/>
    <w:rPr>
      <w:b/>
      <w:bCs/>
    </w:rPr>
  </w:style>
  <w:style w:type="paragraph" w:styleId="StandardWeb">
    <w:name w:val="Normal (Web)"/>
    <w:basedOn w:val="Standard"/>
    <w:uiPriority w:val="99"/>
    <w:unhideWhenUsed/>
    <w:rsid w:val="004C2B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ej-keyword">
    <w:name w:val="ej-keyword"/>
    <w:basedOn w:val="Absatz-Standardschriftart"/>
    <w:rsid w:val="004C2B93"/>
  </w:style>
  <w:style w:type="paragraph" w:styleId="HTMLVorformatiert">
    <w:name w:val="HTML Preformatted"/>
    <w:basedOn w:val="Standard"/>
    <w:link w:val="HTMLVorformatiertZchn"/>
    <w:uiPriority w:val="99"/>
    <w:unhideWhenUsed/>
    <w:rsid w:val="004C2B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C2B93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tlid-translation">
    <w:name w:val="tlid-translation"/>
    <w:basedOn w:val="Absatz-Standardschriftart"/>
    <w:rsid w:val="004C2B93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C2B93"/>
    <w:rPr>
      <w:color w:val="605E5C"/>
      <w:shd w:val="clear" w:color="auto" w:fill="E1DFDD"/>
    </w:rPr>
  </w:style>
  <w:style w:type="character" w:customStyle="1" w:styleId="A2">
    <w:name w:val="A2"/>
    <w:uiPriority w:val="99"/>
    <w:rsid w:val="004C2B93"/>
    <w:rPr>
      <w:rFonts w:cs="janson text lt"/>
      <w:color w:val="000000"/>
    </w:rPr>
  </w:style>
  <w:style w:type="character" w:styleId="Buchtitel">
    <w:name w:val="Book Title"/>
    <w:basedOn w:val="Absatz-Standardschriftart"/>
    <w:uiPriority w:val="33"/>
    <w:qFormat/>
    <w:rsid w:val="004C2B93"/>
    <w:rPr>
      <w:b/>
      <w:bCs/>
      <w:i/>
      <w:iCs/>
      <w:spacing w:val="5"/>
    </w:rPr>
  </w:style>
  <w:style w:type="character" w:styleId="SchwacheHervorhebung">
    <w:name w:val="Subtle Emphasis"/>
    <w:basedOn w:val="Absatz-Standardschriftart"/>
    <w:uiPriority w:val="19"/>
    <w:qFormat/>
    <w:rsid w:val="004C2B9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C2B9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="Arial" w:hAnsi="Arial"/>
      <w:i/>
      <w:iCs/>
      <w:color w:val="4F81BD" w:themeColor="accent1"/>
      <w:sz w:val="24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C2B93"/>
    <w:rPr>
      <w:rFonts w:ascii="Arial" w:hAnsi="Arial"/>
      <w:i/>
      <w:iCs/>
      <w:color w:val="4F81BD" w:themeColor="accent1"/>
      <w:sz w:val="24"/>
      <w:lang w:val="de-DE"/>
    </w:rPr>
  </w:style>
  <w:style w:type="character" w:styleId="SchwacherVerweis">
    <w:name w:val="Subtle Reference"/>
    <w:basedOn w:val="Absatz-Standardschriftart"/>
    <w:uiPriority w:val="31"/>
    <w:qFormat/>
    <w:rsid w:val="004C2B93"/>
    <w:rPr>
      <w:smallCaps/>
      <w:color w:val="5A5A5A" w:themeColor="text1" w:themeTint="A5"/>
    </w:rPr>
  </w:style>
  <w:style w:type="character" w:styleId="Hervorhebung">
    <w:name w:val="Emphasis"/>
    <w:basedOn w:val="Absatz-Standardschriftart"/>
    <w:uiPriority w:val="20"/>
    <w:qFormat/>
    <w:rsid w:val="004C2B93"/>
    <w:rPr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4C2B93"/>
    <w:rPr>
      <w:i/>
      <w:iCs/>
      <w:color w:val="4F81BD" w:themeColor="accent1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C2B93"/>
    <w:pPr>
      <w:numPr>
        <w:ilvl w:val="1"/>
      </w:numPr>
    </w:pPr>
    <w:rPr>
      <w:rFonts w:eastAsiaTheme="minorEastAsia"/>
      <w:color w:val="5A5A5A" w:themeColor="text1" w:themeTint="A5"/>
      <w:spacing w:val="15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C2B93"/>
    <w:rPr>
      <w:rFonts w:eastAsiaTheme="minorEastAsia"/>
      <w:color w:val="5A5A5A" w:themeColor="text1" w:themeTint="A5"/>
      <w:spacing w:val="15"/>
      <w:lang w:val="de-DE"/>
    </w:rPr>
  </w:style>
  <w:style w:type="character" w:customStyle="1" w:styleId="identifier">
    <w:name w:val="identifier"/>
    <w:basedOn w:val="Absatz-Standardschriftart"/>
    <w:rsid w:val="004C2B93"/>
  </w:style>
  <w:style w:type="character" w:customStyle="1" w:styleId="cit">
    <w:name w:val="cit"/>
    <w:basedOn w:val="Absatz-Standardschriftart"/>
    <w:rsid w:val="004C2B93"/>
  </w:style>
  <w:style w:type="character" w:customStyle="1" w:styleId="citation-doi">
    <w:name w:val="citation-doi"/>
    <w:basedOn w:val="Absatz-Standardschriftart"/>
    <w:rsid w:val="004C2B93"/>
  </w:style>
  <w:style w:type="character" w:customStyle="1" w:styleId="id-label">
    <w:name w:val="id-label"/>
    <w:basedOn w:val="Absatz-Standardschriftart"/>
    <w:rsid w:val="004C2B93"/>
  </w:style>
  <w:style w:type="character" w:styleId="BesuchterLink">
    <w:name w:val="FollowedHyperlink"/>
    <w:basedOn w:val="Absatz-Standardschriftart"/>
    <w:uiPriority w:val="99"/>
    <w:semiHidden/>
    <w:unhideWhenUsed/>
    <w:rsid w:val="004C2B93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4C2B93"/>
    <w:pPr>
      <w:spacing w:after="0" w:line="240" w:lineRule="auto"/>
    </w:pPr>
    <w:rPr>
      <w:rFonts w:ascii="Arial" w:hAnsi="Arial"/>
      <w:sz w:val="24"/>
      <w:lang w:val="de-DE"/>
    </w:rPr>
  </w:style>
  <w:style w:type="paragraph" w:customStyle="1" w:styleId="Default">
    <w:name w:val="Default"/>
    <w:rsid w:val="004C2B9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KeinLeerraum">
    <w:name w:val="No Spacing"/>
    <w:uiPriority w:val="1"/>
    <w:qFormat/>
    <w:rsid w:val="004C2B93"/>
    <w:pPr>
      <w:spacing w:after="0" w:line="240" w:lineRule="auto"/>
    </w:pPr>
    <w:rPr>
      <w:rFonts w:ascii="Arial" w:hAnsi="Arial"/>
      <w:sz w:val="24"/>
      <w:lang w:val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C2B93"/>
    <w:rPr>
      <w:color w:val="605E5C"/>
      <w:shd w:val="clear" w:color="auto" w:fill="E1DFDD"/>
    </w:rPr>
  </w:style>
  <w:style w:type="character" w:customStyle="1" w:styleId="y2iqfc">
    <w:name w:val="y2iqfc"/>
    <w:basedOn w:val="Absatz-Standardschriftart"/>
    <w:rsid w:val="005C64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0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5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8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8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0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73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doi.org/10.21037/atm.2018.06.19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D412F8-DABC-42E6-BBE8-4135D3715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857</Words>
  <Characters>16291</Characters>
  <Application>Microsoft Office Word</Application>
  <DocSecurity>0</DocSecurity>
  <Lines>135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/>
  <LinksUpToDate>false</LinksUpToDate>
  <CharactersWithSpaces>19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Lena Röwer;F. Pillekamp</dc:creator>
  <cp:keywords/>
  <dc:description/>
  <cp:lastModifiedBy>Frank Pillekamp</cp:lastModifiedBy>
  <cp:revision>2</cp:revision>
  <cp:lastPrinted>2022-11-21T10:09:00Z</cp:lastPrinted>
  <dcterms:created xsi:type="dcterms:W3CDTF">2023-09-14T18:03:00Z</dcterms:created>
  <dcterms:modified xsi:type="dcterms:W3CDTF">2023-09-14T18:03:00Z</dcterms:modified>
</cp:coreProperties>
</file>